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B56D9" w14:textId="09E1EACD" w:rsidR="00FB2C41" w:rsidRPr="000077FB" w:rsidRDefault="00FB2C41" w:rsidP="00FB2C41">
      <w:pPr>
        <w:rPr>
          <w:b/>
        </w:rPr>
      </w:pPr>
    </w:p>
    <w:tbl>
      <w:tblPr>
        <w:tblStyle w:val="PlainTable2"/>
        <w:tblW w:w="9639" w:type="dxa"/>
        <w:tblLook w:val="04A0" w:firstRow="1" w:lastRow="0" w:firstColumn="1" w:lastColumn="0" w:noHBand="0" w:noVBand="1"/>
        <w:tblPrChange w:id="0" w:author="abi clynch" w:date="2022-12-05T14:26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793"/>
        <w:gridCol w:w="3892"/>
        <w:gridCol w:w="2954"/>
        <w:tblGridChange w:id="1">
          <w:tblGrid>
            <w:gridCol w:w="3005"/>
            <w:gridCol w:w="3005"/>
            <w:gridCol w:w="3006"/>
          </w:tblGrid>
        </w:tblGridChange>
      </w:tblGrid>
      <w:tr w:rsidR="00AC7C39" w:rsidRPr="00013CCA" w14:paraId="182EEADF" w14:textId="77777777" w:rsidTr="007B1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2" w:author="abi clynch" w:date="2022-12-05T14:26:00Z">
              <w:tcPr>
                <w:tcW w:w="3005" w:type="dxa"/>
              </w:tcPr>
            </w:tcPrChange>
          </w:tcPr>
          <w:p w14:paraId="2EFB4475" w14:textId="77777777" w:rsidR="00AC7C39" w:rsidRPr="00013CCA" w:rsidRDefault="00AC7C39" w:rsidP="00082466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3CCA">
              <w:t>Variable</w:t>
            </w:r>
          </w:p>
        </w:tc>
        <w:tc>
          <w:tcPr>
            <w:tcW w:w="3891" w:type="dxa"/>
            <w:tcPrChange w:id="3" w:author="abi clynch" w:date="2022-12-05T14:26:00Z">
              <w:tcPr>
                <w:tcW w:w="3005" w:type="dxa"/>
              </w:tcPr>
            </w:tcPrChange>
          </w:tcPr>
          <w:p w14:paraId="787E19F0" w14:textId="77777777" w:rsidR="00AC7C39" w:rsidRPr="00013CCA" w:rsidRDefault="00AC7C39" w:rsidP="000824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3CCA">
              <w:t>Sub-variable</w:t>
            </w:r>
          </w:p>
        </w:tc>
        <w:tc>
          <w:tcPr>
            <w:tcW w:w="2954" w:type="dxa"/>
            <w:tcPrChange w:id="4" w:author="abi clynch" w:date="2022-12-05T14:26:00Z">
              <w:tcPr>
                <w:tcW w:w="3006" w:type="dxa"/>
              </w:tcPr>
            </w:tcPrChange>
          </w:tcPr>
          <w:p w14:paraId="18B5F970" w14:textId="77777777" w:rsidR="00AC7C39" w:rsidRPr="00013CCA" w:rsidRDefault="00AC7C39" w:rsidP="000824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3CCA">
              <w:t>Total number (%)/[IQR]/{SD}</w:t>
            </w:r>
          </w:p>
        </w:tc>
      </w:tr>
      <w:tr w:rsidR="00AC7C39" w:rsidRPr="00C04344" w14:paraId="0BF72A0A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PrChange w:id="5" w:author="abi clynch" w:date="2022-12-05T14:26:00Z">
              <w:tcPr>
                <w:tcW w:w="9016" w:type="dxa"/>
                <w:gridSpan w:val="3"/>
                <w:shd w:val="clear" w:color="auto" w:fill="E5E5E5" w:themeFill="text1" w:themeFillTint="1A"/>
              </w:tcPr>
            </w:tcPrChange>
          </w:tcPr>
          <w:p w14:paraId="5AF534CB" w14:textId="77777777" w:rsidR="00AC7C39" w:rsidRPr="00C04344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04344">
              <w:t xml:space="preserve">Baseline </w:t>
            </w:r>
            <w:r>
              <w:t xml:space="preserve">Patient </w:t>
            </w:r>
            <w:r w:rsidRPr="00C04344">
              <w:t>Characteristics</w:t>
            </w:r>
          </w:p>
        </w:tc>
      </w:tr>
      <w:tr w:rsidR="00AC7C39" w14:paraId="0CEA1CC0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6" w:author="abi clynch" w:date="2022-12-05T14:26:00Z">
              <w:tcPr>
                <w:tcW w:w="6010" w:type="dxa"/>
                <w:gridSpan w:val="2"/>
              </w:tcPr>
            </w:tcPrChange>
          </w:tcPr>
          <w:p w14:paraId="24147064" w14:textId="77777777" w:rsidR="00AC7C39" w:rsidRPr="00C80C88" w:rsidRDefault="00AC7C39" w:rsidP="00082466">
            <w:pPr>
              <w:jc w:val="center"/>
              <w:rPr>
                <w:b w:val="0"/>
                <w:bCs w:val="0"/>
              </w:rPr>
            </w:pPr>
            <w:r w:rsidRPr="00C80C88">
              <w:t>Number of patients</w:t>
            </w:r>
          </w:p>
        </w:tc>
        <w:tc>
          <w:tcPr>
            <w:tcW w:w="2954" w:type="dxa"/>
            <w:tcPrChange w:id="7" w:author="abi clynch" w:date="2022-12-05T14:26:00Z">
              <w:tcPr>
                <w:tcW w:w="3006" w:type="dxa"/>
              </w:tcPr>
            </w:tcPrChange>
          </w:tcPr>
          <w:p w14:paraId="3F286CFE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AC7C39" w14:paraId="2E2A78D2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8" w:author="abi clynch" w:date="2022-12-05T14:26:00Z">
              <w:tcPr>
                <w:tcW w:w="6010" w:type="dxa"/>
                <w:gridSpan w:val="2"/>
              </w:tcPr>
            </w:tcPrChange>
          </w:tcPr>
          <w:p w14:paraId="0C5DA860" w14:textId="77777777" w:rsidR="00AC7C39" w:rsidRPr="00C80C88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ean</w:t>
            </w:r>
            <w:r w:rsidRPr="00C80C88">
              <w:t xml:space="preserve"> age at craniectomy</w:t>
            </w:r>
            <w:r>
              <w:t xml:space="preserve"> (years)</w:t>
            </w:r>
          </w:p>
        </w:tc>
        <w:tc>
          <w:tcPr>
            <w:tcW w:w="2954" w:type="dxa"/>
            <w:tcPrChange w:id="9" w:author="abi clynch" w:date="2022-12-05T14:26:00Z">
              <w:tcPr>
                <w:tcW w:w="3006" w:type="dxa"/>
              </w:tcPr>
            </w:tcPrChange>
          </w:tcPr>
          <w:p w14:paraId="00112E51" w14:textId="7EF6C1EC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 {1</w:t>
            </w:r>
            <w:ins w:id="10" w:author="abi clynch" w:date="2022-12-05T14:26:00Z">
              <w:r w:rsidR="00E54CE4">
                <w:t>5</w:t>
              </w:r>
            </w:ins>
            <w:del w:id="11" w:author="abi clynch" w:date="2022-12-05T14:26:00Z">
              <w:r w:rsidDel="00E54CE4">
                <w:delText>4.7</w:delText>
              </w:r>
            </w:del>
            <w:r w:rsidR="00DD3522">
              <w:t>; 28-86</w:t>
            </w:r>
            <w:r>
              <w:t>}</w:t>
            </w:r>
          </w:p>
        </w:tc>
      </w:tr>
      <w:tr w:rsidR="00AC7C39" w14:paraId="1DD01980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12" w:author="abi clynch" w:date="2022-12-05T14:26:00Z">
              <w:tcPr>
                <w:tcW w:w="3005" w:type="dxa"/>
                <w:vMerge w:val="restart"/>
              </w:tcPr>
            </w:tcPrChange>
          </w:tcPr>
          <w:p w14:paraId="2E69EE40" w14:textId="77777777" w:rsidR="00AC7C39" w:rsidRPr="00C80C88" w:rsidRDefault="00AC7C39" w:rsidP="00082466">
            <w:pPr>
              <w:jc w:val="center"/>
              <w:rPr>
                <w:b w:val="0"/>
                <w:bCs w:val="0"/>
              </w:rPr>
            </w:pPr>
            <w:r w:rsidRPr="00C80C88">
              <w:t>Sex</w:t>
            </w:r>
          </w:p>
        </w:tc>
        <w:tc>
          <w:tcPr>
            <w:tcW w:w="3891" w:type="dxa"/>
            <w:tcPrChange w:id="13" w:author="abi clynch" w:date="2022-12-05T14:26:00Z">
              <w:tcPr>
                <w:tcW w:w="3005" w:type="dxa"/>
              </w:tcPr>
            </w:tcPrChange>
          </w:tcPr>
          <w:p w14:paraId="30E5EC2F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2954" w:type="dxa"/>
            <w:tcPrChange w:id="14" w:author="abi clynch" w:date="2022-12-05T14:26:00Z">
              <w:tcPr>
                <w:tcW w:w="3006" w:type="dxa"/>
              </w:tcPr>
            </w:tcPrChange>
          </w:tcPr>
          <w:p w14:paraId="7FA2A63B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42</w:t>
            </w:r>
            <w:del w:id="15" w:author="abi clynch" w:date="2022-12-05T14:26:00Z">
              <w:r w:rsidDel="00E54CE4">
                <w:delText>.4</w:delText>
              </w:r>
            </w:del>
            <w:r>
              <w:t>)</w:t>
            </w:r>
          </w:p>
        </w:tc>
      </w:tr>
      <w:tr w:rsidR="00AC7C39" w14:paraId="55CBA432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6" w:author="abi clynch" w:date="2022-12-05T14:26:00Z">
              <w:tcPr>
                <w:tcW w:w="3005" w:type="dxa"/>
                <w:vMerge/>
              </w:tcPr>
            </w:tcPrChange>
          </w:tcPr>
          <w:p w14:paraId="536F04E9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7" w:author="abi clynch" w:date="2022-12-05T14:26:00Z">
              <w:tcPr>
                <w:tcW w:w="3005" w:type="dxa"/>
              </w:tcPr>
            </w:tcPrChange>
          </w:tcPr>
          <w:p w14:paraId="651C4E70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2954" w:type="dxa"/>
            <w:tcPrChange w:id="18" w:author="abi clynch" w:date="2022-12-05T14:26:00Z">
              <w:tcPr>
                <w:tcW w:w="3006" w:type="dxa"/>
              </w:tcPr>
            </w:tcPrChange>
          </w:tcPr>
          <w:p w14:paraId="09F9F8D4" w14:textId="5B7A6535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5</w:t>
            </w:r>
            <w:ins w:id="19" w:author="abi clynch" w:date="2022-12-05T14:26:00Z">
              <w:r w:rsidR="00E54CE4">
                <w:t>8</w:t>
              </w:r>
            </w:ins>
            <w:del w:id="20" w:author="abi clynch" w:date="2022-12-05T14:26:00Z">
              <w:r w:rsidDel="00E54CE4">
                <w:delText>7.6</w:delText>
              </w:r>
            </w:del>
            <w:r>
              <w:t>)</w:t>
            </w:r>
          </w:p>
        </w:tc>
      </w:tr>
      <w:tr w:rsidR="00AC7C39" w14:paraId="6F49E363" w14:textId="77777777" w:rsidTr="007B1F16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21" w:author="abi clynch" w:date="2022-12-05T14:26:00Z">
              <w:tcPr>
                <w:tcW w:w="6010" w:type="dxa"/>
                <w:gridSpan w:val="2"/>
              </w:tcPr>
            </w:tcPrChange>
          </w:tcPr>
          <w:p w14:paraId="00670170" w14:textId="77777777" w:rsidR="00AC7C39" w:rsidRPr="00043D52" w:rsidRDefault="00AC7C39" w:rsidP="00082466">
            <w:pPr>
              <w:jc w:val="center"/>
              <w:rPr>
                <w:b w:val="0"/>
                <w:bCs w:val="0"/>
              </w:rPr>
            </w:pPr>
            <w:r w:rsidRPr="00043D52">
              <w:t>Median pre-</w:t>
            </w:r>
            <w:r>
              <w:t>cranioplasty</w:t>
            </w:r>
            <w:r w:rsidRPr="00043D52">
              <w:t xml:space="preserve"> WHO performance status</w:t>
            </w:r>
          </w:p>
        </w:tc>
        <w:tc>
          <w:tcPr>
            <w:tcW w:w="2954" w:type="dxa"/>
            <w:tcPrChange w:id="22" w:author="abi clynch" w:date="2022-12-05T14:26:00Z">
              <w:tcPr>
                <w:tcW w:w="3006" w:type="dxa"/>
              </w:tcPr>
            </w:tcPrChange>
          </w:tcPr>
          <w:p w14:paraId="0AAECF0D" w14:textId="5272C525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[0-</w:t>
            </w:r>
            <w:r w:rsidR="00466CA3">
              <w:t>1</w:t>
            </w:r>
            <w:r>
              <w:t>]</w:t>
            </w:r>
          </w:p>
        </w:tc>
      </w:tr>
      <w:tr w:rsidR="00AC7C39" w14:paraId="04ED36BD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23" w:author="abi clynch" w:date="2022-12-05T14:26:00Z">
              <w:tcPr>
                <w:tcW w:w="6010" w:type="dxa"/>
                <w:gridSpan w:val="2"/>
              </w:tcPr>
            </w:tcPrChange>
          </w:tcPr>
          <w:p w14:paraId="00A547FE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>Median pre-</w:t>
            </w:r>
            <w:r>
              <w:t>cranioplasty</w:t>
            </w:r>
            <w:r w:rsidRPr="00043D52">
              <w:t xml:space="preserve"> </w:t>
            </w:r>
            <w:r>
              <w:t>A</w:t>
            </w:r>
            <w:r w:rsidRPr="00043D52">
              <w:t>CCI</w:t>
            </w:r>
          </w:p>
        </w:tc>
        <w:tc>
          <w:tcPr>
            <w:tcW w:w="2954" w:type="dxa"/>
            <w:tcPrChange w:id="24" w:author="abi clynch" w:date="2022-12-05T14:26:00Z">
              <w:tcPr>
                <w:tcW w:w="3006" w:type="dxa"/>
              </w:tcPr>
            </w:tcPrChange>
          </w:tcPr>
          <w:p w14:paraId="5FC7895A" w14:textId="76A3A9BF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[1</w:t>
            </w:r>
            <w:r w:rsidR="0007798B">
              <w:t>-</w:t>
            </w:r>
            <w:r w:rsidR="00354B71">
              <w:t>3</w:t>
            </w:r>
            <w:r>
              <w:t>]</w:t>
            </w:r>
          </w:p>
        </w:tc>
      </w:tr>
      <w:tr w:rsidR="00AC7C39" w:rsidRPr="003302C8" w14:paraId="591A42F7" w14:textId="77777777" w:rsidTr="007B1F1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PrChange w:id="25" w:author="abi clynch" w:date="2022-12-05T14:26:00Z">
              <w:tcPr>
                <w:tcW w:w="9016" w:type="dxa"/>
                <w:gridSpan w:val="3"/>
                <w:shd w:val="clear" w:color="auto" w:fill="E5E5E5" w:themeFill="text1" w:themeFillTint="1A"/>
              </w:tcPr>
            </w:tcPrChange>
          </w:tcPr>
          <w:p w14:paraId="1B59A4F6" w14:textId="77777777" w:rsidR="00AC7C39" w:rsidRPr="003302C8" w:rsidRDefault="00AC7C39" w:rsidP="00082466">
            <w:pPr>
              <w:jc w:val="center"/>
              <w:rPr>
                <w:b w:val="0"/>
                <w:bCs w:val="0"/>
              </w:rPr>
            </w:pPr>
            <w:r w:rsidRPr="003302C8">
              <w:t xml:space="preserve">Meningioma Characteristics </w:t>
            </w:r>
          </w:p>
        </w:tc>
      </w:tr>
      <w:tr w:rsidR="00AC7C39" w14:paraId="13117D88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26" w:author="abi clynch" w:date="2022-12-05T14:26:00Z">
              <w:tcPr>
                <w:tcW w:w="3005" w:type="dxa"/>
                <w:vMerge w:val="restart"/>
              </w:tcPr>
            </w:tcPrChange>
          </w:tcPr>
          <w:p w14:paraId="5F87D026" w14:textId="77777777" w:rsidR="00AC7C39" w:rsidRPr="003302C8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302C8">
              <w:t>ICOM location</w:t>
            </w:r>
          </w:p>
        </w:tc>
        <w:tc>
          <w:tcPr>
            <w:tcW w:w="3891" w:type="dxa"/>
            <w:tcPrChange w:id="27" w:author="abi clynch" w:date="2022-12-05T14:26:00Z">
              <w:tcPr>
                <w:tcW w:w="3005" w:type="dxa"/>
              </w:tcPr>
            </w:tcPrChange>
          </w:tcPr>
          <w:p w14:paraId="78493A83" w14:textId="77777777" w:rsidR="00AC7C39" w:rsidRPr="0023310D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10D">
              <w:t>Convexity</w:t>
            </w:r>
          </w:p>
        </w:tc>
        <w:tc>
          <w:tcPr>
            <w:tcW w:w="2954" w:type="dxa"/>
            <w:tcPrChange w:id="28" w:author="abi clynch" w:date="2022-12-05T14:26:00Z">
              <w:tcPr>
                <w:tcW w:w="3006" w:type="dxa"/>
              </w:tcPr>
            </w:tcPrChange>
          </w:tcPr>
          <w:p w14:paraId="2C56A555" w14:textId="01898071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4</w:t>
            </w:r>
            <w:ins w:id="29" w:author="abi clynch" w:date="2022-12-05T14:26:00Z">
              <w:r w:rsidR="00E54CE4">
                <w:t>9</w:t>
              </w:r>
            </w:ins>
            <w:del w:id="30" w:author="abi clynch" w:date="2022-12-05T14:26:00Z">
              <w:r w:rsidDel="00E54CE4">
                <w:delText>8.5</w:delText>
              </w:r>
            </w:del>
            <w:r>
              <w:t>)</w:t>
            </w:r>
          </w:p>
        </w:tc>
      </w:tr>
      <w:tr w:rsidR="00AC7C39" w14:paraId="4CCCB9BC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31" w:author="abi clynch" w:date="2022-12-05T14:26:00Z">
              <w:tcPr>
                <w:tcW w:w="3005" w:type="dxa"/>
                <w:vMerge/>
              </w:tcPr>
            </w:tcPrChange>
          </w:tcPr>
          <w:p w14:paraId="2109811B" w14:textId="77777777" w:rsidR="00AC7C39" w:rsidRPr="003302C8" w:rsidRDefault="00AC7C39" w:rsidP="000824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3891" w:type="dxa"/>
            <w:tcPrChange w:id="32" w:author="abi clynch" w:date="2022-12-05T14:26:00Z">
              <w:tcPr>
                <w:tcW w:w="3005" w:type="dxa"/>
              </w:tcPr>
            </w:tcPrChange>
          </w:tcPr>
          <w:p w14:paraId="04AAB337" w14:textId="77777777" w:rsidR="00AC7C39" w:rsidRPr="0023310D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a</w:t>
            </w:r>
            <w:r w:rsidRPr="0023310D">
              <w:t xml:space="preserve">sagittal </w:t>
            </w:r>
          </w:p>
        </w:tc>
        <w:tc>
          <w:tcPr>
            <w:tcW w:w="2954" w:type="dxa"/>
            <w:tcPrChange w:id="33" w:author="abi clynch" w:date="2022-12-05T14:26:00Z">
              <w:tcPr>
                <w:tcW w:w="3006" w:type="dxa"/>
              </w:tcPr>
            </w:tcPrChange>
          </w:tcPr>
          <w:p w14:paraId="23AA069F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21</w:t>
            </w:r>
            <w:del w:id="34" w:author="abi clynch" w:date="2022-12-05T14:26:00Z">
              <w:r w:rsidDel="00E54CE4">
                <w:delText>.2</w:delText>
              </w:r>
            </w:del>
            <w:r>
              <w:t>)</w:t>
            </w:r>
          </w:p>
        </w:tc>
      </w:tr>
      <w:tr w:rsidR="00AC7C39" w14:paraId="3C324AA4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35" w:author="abi clynch" w:date="2022-12-05T14:26:00Z">
              <w:tcPr>
                <w:tcW w:w="3005" w:type="dxa"/>
                <w:vMerge/>
              </w:tcPr>
            </w:tcPrChange>
          </w:tcPr>
          <w:p w14:paraId="64FE2F12" w14:textId="77777777" w:rsidR="00AC7C39" w:rsidRPr="003302C8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891" w:type="dxa"/>
            <w:tcPrChange w:id="36" w:author="abi clynch" w:date="2022-12-05T14:26:00Z">
              <w:tcPr>
                <w:tcW w:w="3005" w:type="dxa"/>
              </w:tcPr>
            </w:tcPrChange>
          </w:tcPr>
          <w:p w14:paraId="0660B436" w14:textId="77777777" w:rsidR="00AC7C39" w:rsidRPr="0023310D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10D">
              <w:t>Parafalcine</w:t>
            </w:r>
          </w:p>
        </w:tc>
        <w:tc>
          <w:tcPr>
            <w:tcW w:w="2954" w:type="dxa"/>
            <w:tcPrChange w:id="37" w:author="abi clynch" w:date="2022-12-05T14:26:00Z">
              <w:tcPr>
                <w:tcW w:w="3006" w:type="dxa"/>
              </w:tcPr>
            </w:tcPrChange>
          </w:tcPr>
          <w:p w14:paraId="46EE39F5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2</w:t>
            </w:r>
            <w:del w:id="38" w:author="abi clynch" w:date="2022-12-05T14:26:00Z">
              <w:r w:rsidDel="00E54CE4">
                <w:delText>.1</w:delText>
              </w:r>
            </w:del>
            <w:r>
              <w:t>)</w:t>
            </w:r>
          </w:p>
        </w:tc>
      </w:tr>
      <w:tr w:rsidR="00AC7C39" w14:paraId="0EB1F388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39" w:author="abi clynch" w:date="2022-12-05T14:26:00Z">
              <w:tcPr>
                <w:tcW w:w="3005" w:type="dxa"/>
                <w:vMerge/>
              </w:tcPr>
            </w:tcPrChange>
          </w:tcPr>
          <w:p w14:paraId="706638DC" w14:textId="77777777" w:rsidR="00AC7C39" w:rsidRPr="003302C8" w:rsidRDefault="00AC7C39" w:rsidP="000824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3891" w:type="dxa"/>
            <w:tcPrChange w:id="40" w:author="abi clynch" w:date="2022-12-05T14:26:00Z">
              <w:tcPr>
                <w:tcW w:w="3005" w:type="dxa"/>
              </w:tcPr>
            </w:tcPrChange>
          </w:tcPr>
          <w:p w14:paraId="1CA05479" w14:textId="77777777" w:rsidR="00AC7C39" w:rsidRPr="0023310D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10D">
              <w:t xml:space="preserve">Anterior midline </w:t>
            </w:r>
          </w:p>
        </w:tc>
        <w:tc>
          <w:tcPr>
            <w:tcW w:w="2954" w:type="dxa"/>
            <w:tcPrChange w:id="41" w:author="abi clynch" w:date="2022-12-05T14:26:00Z">
              <w:tcPr>
                <w:tcW w:w="3006" w:type="dxa"/>
              </w:tcPr>
            </w:tcPrChange>
          </w:tcPr>
          <w:p w14:paraId="4DD565DF" w14:textId="13112EE5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6.</w:t>
            </w:r>
            <w:ins w:id="42" w:author="abi clynch" w:date="2022-12-05T14:26:00Z">
              <w:r w:rsidR="00E54CE4">
                <w:t>1</w:t>
              </w:r>
            </w:ins>
            <w:del w:id="43" w:author="abi clynch" w:date="2022-12-05T14:26:00Z">
              <w:r w:rsidDel="00E54CE4">
                <w:delText>1</w:delText>
              </w:r>
            </w:del>
            <w:r>
              <w:t>)</w:t>
            </w:r>
          </w:p>
        </w:tc>
      </w:tr>
      <w:tr w:rsidR="00AC7C39" w14:paraId="044EA73D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44" w:author="abi clynch" w:date="2022-12-05T14:26:00Z">
              <w:tcPr>
                <w:tcW w:w="3005" w:type="dxa"/>
                <w:vMerge/>
              </w:tcPr>
            </w:tcPrChange>
          </w:tcPr>
          <w:p w14:paraId="5BD861E0" w14:textId="77777777" w:rsidR="00AC7C39" w:rsidRPr="003302C8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891" w:type="dxa"/>
            <w:tcPrChange w:id="45" w:author="abi clynch" w:date="2022-12-05T14:26:00Z">
              <w:tcPr>
                <w:tcW w:w="3005" w:type="dxa"/>
              </w:tcPr>
            </w:tcPrChange>
          </w:tcPr>
          <w:p w14:paraId="172FB46E" w14:textId="77777777" w:rsidR="00AC7C39" w:rsidRPr="0023310D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310D">
              <w:t xml:space="preserve">Sphenoid wing </w:t>
            </w:r>
          </w:p>
        </w:tc>
        <w:tc>
          <w:tcPr>
            <w:tcW w:w="2954" w:type="dxa"/>
            <w:tcPrChange w:id="46" w:author="abi clynch" w:date="2022-12-05T14:26:00Z">
              <w:tcPr>
                <w:tcW w:w="3006" w:type="dxa"/>
              </w:tcPr>
            </w:tcPrChange>
          </w:tcPr>
          <w:p w14:paraId="1C29A293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9.1)</w:t>
            </w:r>
          </w:p>
        </w:tc>
      </w:tr>
      <w:tr w:rsidR="00AC7C39" w14:paraId="3EF07ECB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47" w:author="abi clynch" w:date="2022-12-05T14:26:00Z">
              <w:tcPr>
                <w:tcW w:w="3005" w:type="dxa"/>
                <w:vMerge/>
              </w:tcPr>
            </w:tcPrChange>
          </w:tcPr>
          <w:p w14:paraId="58728DB9" w14:textId="77777777" w:rsidR="00AC7C39" w:rsidRPr="003302C8" w:rsidRDefault="00AC7C39" w:rsidP="00082466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3891" w:type="dxa"/>
            <w:tcPrChange w:id="48" w:author="abi clynch" w:date="2022-12-05T14:26:00Z">
              <w:tcPr>
                <w:tcW w:w="3005" w:type="dxa"/>
              </w:tcPr>
            </w:tcPrChange>
          </w:tcPr>
          <w:p w14:paraId="3DB3E5BF" w14:textId="77777777" w:rsidR="00AC7C39" w:rsidRPr="0023310D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ratentorial</w:t>
            </w:r>
          </w:p>
        </w:tc>
        <w:tc>
          <w:tcPr>
            <w:tcW w:w="2954" w:type="dxa"/>
            <w:tcPrChange w:id="49" w:author="abi clynch" w:date="2022-12-05T14:26:00Z">
              <w:tcPr>
                <w:tcW w:w="3006" w:type="dxa"/>
              </w:tcPr>
            </w:tcPrChange>
          </w:tcPr>
          <w:p w14:paraId="3981ADAC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.0)</w:t>
            </w:r>
          </w:p>
        </w:tc>
      </w:tr>
      <w:tr w:rsidR="00AC7C39" w14:paraId="43D45106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50" w:author="abi clynch" w:date="2022-12-05T14:26:00Z">
              <w:tcPr>
                <w:tcW w:w="6010" w:type="dxa"/>
                <w:gridSpan w:val="2"/>
              </w:tcPr>
            </w:tcPrChange>
          </w:tcPr>
          <w:p w14:paraId="2B3D0D63" w14:textId="77777777" w:rsidR="00AC7C39" w:rsidRPr="003302C8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Mean d</w:t>
            </w:r>
            <w:r w:rsidRPr="003302C8">
              <w:t>iameter</w:t>
            </w:r>
            <w:r>
              <w:t xml:space="preserve"> (mm)</w:t>
            </w:r>
            <w:r w:rsidRPr="003302C8">
              <w:t xml:space="preserve"> </w:t>
            </w:r>
          </w:p>
        </w:tc>
        <w:tc>
          <w:tcPr>
            <w:tcW w:w="2954" w:type="dxa"/>
            <w:tcPrChange w:id="51" w:author="abi clynch" w:date="2022-12-05T14:26:00Z">
              <w:tcPr>
                <w:tcW w:w="3006" w:type="dxa"/>
              </w:tcPr>
            </w:tcPrChange>
          </w:tcPr>
          <w:p w14:paraId="6037480F" w14:textId="1540B161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26 {1</w:t>
            </w:r>
            <w:ins w:id="52" w:author="abi clynch" w:date="2022-12-05T14:26:00Z">
              <w:r w:rsidR="00E54CE4">
                <w:t>8</w:t>
              </w:r>
            </w:ins>
            <w:del w:id="53" w:author="abi clynch" w:date="2022-12-05T14:26:00Z">
              <w:r w:rsidDel="00E54CE4">
                <w:delText>7.6</w:delText>
              </w:r>
            </w:del>
            <w:r>
              <w:t>}</w:t>
            </w:r>
          </w:p>
        </w:tc>
      </w:tr>
      <w:tr w:rsidR="00AC7C39" w14:paraId="15130D9B" w14:textId="77777777" w:rsidTr="007B1F16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54" w:author="abi clynch" w:date="2022-12-05T14:26:00Z">
              <w:tcPr>
                <w:tcW w:w="3005" w:type="dxa"/>
                <w:vMerge w:val="restart"/>
              </w:tcPr>
            </w:tcPrChange>
          </w:tcPr>
          <w:p w14:paraId="43352A65" w14:textId="77777777" w:rsidR="00AC7C39" w:rsidRPr="003302C8" w:rsidRDefault="00AC7C39" w:rsidP="00082466">
            <w:pPr>
              <w:jc w:val="center"/>
              <w:rPr>
                <w:b w:val="0"/>
                <w:bCs w:val="0"/>
              </w:rPr>
            </w:pPr>
            <w:r w:rsidRPr="003302C8">
              <w:t>Nature of bone involvement</w:t>
            </w:r>
          </w:p>
        </w:tc>
        <w:tc>
          <w:tcPr>
            <w:tcW w:w="3891" w:type="dxa"/>
            <w:tcPrChange w:id="55" w:author="abi clynch" w:date="2022-12-05T14:26:00Z">
              <w:tcPr>
                <w:tcW w:w="3005" w:type="dxa"/>
              </w:tcPr>
            </w:tcPrChange>
          </w:tcPr>
          <w:p w14:paraId="69A84F03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intraosseous meningioma</w:t>
            </w:r>
          </w:p>
        </w:tc>
        <w:tc>
          <w:tcPr>
            <w:tcW w:w="2954" w:type="dxa"/>
            <w:tcPrChange w:id="56" w:author="abi clynch" w:date="2022-12-05T14:26:00Z">
              <w:tcPr>
                <w:tcW w:w="3006" w:type="dxa"/>
              </w:tcPr>
            </w:tcPrChange>
          </w:tcPr>
          <w:p w14:paraId="78EC1CA0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2</w:t>
            </w:r>
            <w:del w:id="57" w:author="abi clynch" w:date="2022-12-05T14:26:00Z">
              <w:r w:rsidDel="00E54CE4">
                <w:delText>.1</w:delText>
              </w:r>
            </w:del>
            <w:r>
              <w:t>)</w:t>
            </w:r>
          </w:p>
        </w:tc>
      </w:tr>
      <w:tr w:rsidR="00AC7C39" w14:paraId="55D915B6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58" w:author="abi clynch" w:date="2022-12-05T14:26:00Z">
              <w:tcPr>
                <w:tcW w:w="3005" w:type="dxa"/>
                <w:vMerge/>
              </w:tcPr>
            </w:tcPrChange>
          </w:tcPr>
          <w:p w14:paraId="16FDA0F1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59" w:author="abi clynch" w:date="2022-12-05T14:26:00Z">
              <w:tcPr>
                <w:tcW w:w="3005" w:type="dxa"/>
              </w:tcPr>
            </w:tcPrChange>
          </w:tcPr>
          <w:p w14:paraId="1B1408C8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condary bone involvement</w:t>
            </w:r>
          </w:p>
        </w:tc>
        <w:tc>
          <w:tcPr>
            <w:tcW w:w="2954" w:type="dxa"/>
            <w:tcPrChange w:id="60" w:author="abi clynch" w:date="2022-12-05T14:26:00Z">
              <w:tcPr>
                <w:tcW w:w="3006" w:type="dxa"/>
              </w:tcPr>
            </w:tcPrChange>
          </w:tcPr>
          <w:p w14:paraId="6AA1A237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24</w:t>
            </w:r>
            <w:del w:id="61" w:author="abi clynch" w:date="2022-12-05T14:26:00Z">
              <w:r w:rsidDel="00E54CE4">
                <w:delText>.2</w:delText>
              </w:r>
            </w:del>
            <w:r>
              <w:t>)</w:t>
            </w:r>
          </w:p>
        </w:tc>
      </w:tr>
      <w:tr w:rsidR="00AC7C39" w14:paraId="39F032E5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62" w:author="abi clynch" w:date="2022-12-05T14:26:00Z">
              <w:tcPr>
                <w:tcW w:w="3005" w:type="dxa"/>
                <w:vMerge/>
              </w:tcPr>
            </w:tcPrChange>
          </w:tcPr>
          <w:p w14:paraId="0422B905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63" w:author="abi clynch" w:date="2022-12-05T14:26:00Z">
              <w:tcPr>
                <w:tcW w:w="3005" w:type="dxa"/>
              </w:tcPr>
            </w:tcPrChange>
          </w:tcPr>
          <w:p w14:paraId="43209662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ondary bone involvement and extracranial extension</w:t>
            </w:r>
          </w:p>
        </w:tc>
        <w:tc>
          <w:tcPr>
            <w:tcW w:w="2954" w:type="dxa"/>
            <w:tcPrChange w:id="64" w:author="abi clynch" w:date="2022-12-05T14:26:00Z">
              <w:tcPr>
                <w:tcW w:w="3006" w:type="dxa"/>
              </w:tcPr>
            </w:tcPrChange>
          </w:tcPr>
          <w:p w14:paraId="543615D3" w14:textId="0BB93BD8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6</w:t>
            </w:r>
            <w:ins w:id="65" w:author="abi clynch" w:date="2022-12-05T14:26:00Z">
              <w:r w:rsidR="00BE56AA">
                <w:t>4</w:t>
              </w:r>
            </w:ins>
            <w:del w:id="66" w:author="abi clynch" w:date="2022-12-05T14:26:00Z">
              <w:r w:rsidDel="00BE56AA">
                <w:delText>3.6</w:delText>
              </w:r>
            </w:del>
            <w:r>
              <w:t>)</w:t>
            </w:r>
          </w:p>
        </w:tc>
      </w:tr>
      <w:tr w:rsidR="00AC7C39" w14:paraId="0D5802A8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67" w:author="abi clynch" w:date="2022-12-05T14:26:00Z">
              <w:tcPr>
                <w:tcW w:w="3005" w:type="dxa"/>
              </w:tcPr>
            </w:tcPrChange>
          </w:tcPr>
          <w:p w14:paraId="4EDD3C9A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 xml:space="preserve">WHO Grade </w:t>
            </w:r>
          </w:p>
        </w:tc>
        <w:tc>
          <w:tcPr>
            <w:tcW w:w="3891" w:type="dxa"/>
            <w:tcPrChange w:id="68" w:author="abi clynch" w:date="2022-12-05T14:26:00Z">
              <w:tcPr>
                <w:tcW w:w="3005" w:type="dxa"/>
              </w:tcPr>
            </w:tcPrChange>
          </w:tcPr>
          <w:p w14:paraId="186ACFBE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954" w:type="dxa"/>
            <w:tcPrChange w:id="69" w:author="abi clynch" w:date="2022-12-05T14:26:00Z">
              <w:tcPr>
                <w:tcW w:w="3006" w:type="dxa"/>
              </w:tcPr>
            </w:tcPrChange>
          </w:tcPr>
          <w:p w14:paraId="54B05FCC" w14:textId="5C39952C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5</w:t>
            </w:r>
            <w:ins w:id="70" w:author="abi clynch" w:date="2022-12-05T14:27:00Z">
              <w:r w:rsidR="00BE56AA">
                <w:t>2</w:t>
              </w:r>
            </w:ins>
            <w:del w:id="71" w:author="abi clynch" w:date="2022-12-05T14:27:00Z">
              <w:r w:rsidDel="00BE56AA">
                <w:delText>1.5</w:delText>
              </w:r>
            </w:del>
            <w:r>
              <w:t>)</w:t>
            </w:r>
          </w:p>
        </w:tc>
      </w:tr>
      <w:tr w:rsidR="00AC7C39" w14:paraId="555F6A21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72" w:author="abi clynch" w:date="2022-12-05T14:26:00Z">
              <w:tcPr>
                <w:tcW w:w="3005" w:type="dxa"/>
              </w:tcPr>
            </w:tcPrChange>
          </w:tcPr>
          <w:p w14:paraId="046AAFF1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73" w:author="abi clynch" w:date="2022-12-05T14:26:00Z">
              <w:tcPr>
                <w:tcW w:w="3005" w:type="dxa"/>
              </w:tcPr>
            </w:tcPrChange>
          </w:tcPr>
          <w:p w14:paraId="0BEC59EA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954" w:type="dxa"/>
            <w:tcPrChange w:id="74" w:author="abi clynch" w:date="2022-12-05T14:26:00Z">
              <w:tcPr>
                <w:tcW w:w="3006" w:type="dxa"/>
              </w:tcPr>
            </w:tcPrChange>
          </w:tcPr>
          <w:p w14:paraId="054223AD" w14:textId="281CB2AB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4</w:t>
            </w:r>
            <w:ins w:id="75" w:author="abi clynch" w:date="2022-12-05T14:27:00Z">
              <w:r w:rsidR="00BE56AA">
                <w:t>9</w:t>
              </w:r>
            </w:ins>
            <w:del w:id="76" w:author="abi clynch" w:date="2022-12-05T14:27:00Z">
              <w:r w:rsidDel="00BE56AA">
                <w:delText>8.5</w:delText>
              </w:r>
            </w:del>
            <w:r>
              <w:t>)</w:t>
            </w:r>
          </w:p>
        </w:tc>
      </w:tr>
      <w:tr w:rsidR="00AC7C39" w14:paraId="0AE02815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77" w:author="abi clynch" w:date="2022-12-05T14:26:00Z">
              <w:tcPr>
                <w:tcW w:w="3005" w:type="dxa"/>
              </w:tcPr>
            </w:tcPrChange>
          </w:tcPr>
          <w:p w14:paraId="48775C5D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 xml:space="preserve">Histological subtype </w:t>
            </w:r>
          </w:p>
        </w:tc>
        <w:tc>
          <w:tcPr>
            <w:tcW w:w="3891" w:type="dxa"/>
            <w:tcPrChange w:id="78" w:author="abi clynch" w:date="2022-12-05T14:26:00Z">
              <w:tcPr>
                <w:tcW w:w="3005" w:type="dxa"/>
              </w:tcPr>
            </w:tcPrChange>
          </w:tcPr>
          <w:p w14:paraId="261F369A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ingiothelial</w:t>
            </w:r>
          </w:p>
        </w:tc>
        <w:tc>
          <w:tcPr>
            <w:tcW w:w="2954" w:type="dxa"/>
            <w:tcPrChange w:id="79" w:author="abi clynch" w:date="2022-12-05T14:26:00Z">
              <w:tcPr>
                <w:tcW w:w="3006" w:type="dxa"/>
              </w:tcPr>
            </w:tcPrChange>
          </w:tcPr>
          <w:p w14:paraId="167E6B1E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0</w:t>
            </w:r>
            <w:del w:id="80" w:author="abi clynch" w:date="2022-12-05T14:27:00Z">
              <w:r w:rsidDel="00BE56AA">
                <w:delText>.3</w:delText>
              </w:r>
            </w:del>
            <w:r>
              <w:t>)</w:t>
            </w:r>
          </w:p>
        </w:tc>
      </w:tr>
      <w:tr w:rsidR="00AC7C39" w14:paraId="5C9F06E1" w14:textId="77777777" w:rsidTr="007B1F1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81" w:author="abi clynch" w:date="2022-12-05T14:26:00Z">
              <w:tcPr>
                <w:tcW w:w="3005" w:type="dxa"/>
              </w:tcPr>
            </w:tcPrChange>
          </w:tcPr>
          <w:p w14:paraId="546E5A5C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82" w:author="abi clynch" w:date="2022-12-05T14:26:00Z">
              <w:tcPr>
                <w:tcW w:w="3005" w:type="dxa"/>
              </w:tcPr>
            </w:tcPrChange>
          </w:tcPr>
          <w:p w14:paraId="288D661F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itional</w:t>
            </w:r>
          </w:p>
        </w:tc>
        <w:tc>
          <w:tcPr>
            <w:tcW w:w="2954" w:type="dxa"/>
            <w:tcPrChange w:id="83" w:author="abi clynch" w:date="2022-12-05T14:26:00Z">
              <w:tcPr>
                <w:tcW w:w="3006" w:type="dxa"/>
              </w:tcPr>
            </w:tcPrChange>
          </w:tcPr>
          <w:p w14:paraId="53937FEA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5</w:t>
            </w:r>
            <w:del w:id="84" w:author="abi clynch" w:date="2022-12-05T14:27:00Z">
              <w:r w:rsidDel="00BE56AA">
                <w:delText>.1</w:delText>
              </w:r>
            </w:del>
            <w:r>
              <w:t>)</w:t>
            </w:r>
          </w:p>
        </w:tc>
      </w:tr>
      <w:tr w:rsidR="00AC7C39" w14:paraId="53F2AE9E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85" w:author="abi clynch" w:date="2022-12-05T14:26:00Z">
              <w:tcPr>
                <w:tcW w:w="3005" w:type="dxa"/>
              </w:tcPr>
            </w:tcPrChange>
          </w:tcPr>
          <w:p w14:paraId="5BD7BB88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86" w:author="abi clynch" w:date="2022-12-05T14:26:00Z">
              <w:tcPr>
                <w:tcW w:w="3005" w:type="dxa"/>
              </w:tcPr>
            </w:tcPrChange>
          </w:tcPr>
          <w:p w14:paraId="7E42296B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crocystic</w:t>
            </w:r>
          </w:p>
        </w:tc>
        <w:tc>
          <w:tcPr>
            <w:tcW w:w="2954" w:type="dxa"/>
            <w:tcPrChange w:id="87" w:author="abi clynch" w:date="2022-12-05T14:26:00Z">
              <w:tcPr>
                <w:tcW w:w="3006" w:type="dxa"/>
              </w:tcPr>
            </w:tcPrChange>
          </w:tcPr>
          <w:p w14:paraId="4B3BE5FB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0)</w:t>
            </w:r>
          </w:p>
        </w:tc>
      </w:tr>
      <w:tr w:rsidR="00AC7C39" w14:paraId="2613EE12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88" w:author="abi clynch" w:date="2022-12-05T14:26:00Z">
              <w:tcPr>
                <w:tcW w:w="3005" w:type="dxa"/>
              </w:tcPr>
            </w:tcPrChange>
          </w:tcPr>
          <w:p w14:paraId="2021B479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89" w:author="abi clynch" w:date="2022-12-05T14:26:00Z">
              <w:tcPr>
                <w:tcW w:w="3005" w:type="dxa"/>
              </w:tcPr>
            </w:tcPrChange>
          </w:tcPr>
          <w:p w14:paraId="48154DF7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sammomatous</w:t>
            </w:r>
          </w:p>
        </w:tc>
        <w:tc>
          <w:tcPr>
            <w:tcW w:w="2954" w:type="dxa"/>
            <w:tcPrChange w:id="90" w:author="abi clynch" w:date="2022-12-05T14:26:00Z">
              <w:tcPr>
                <w:tcW w:w="3006" w:type="dxa"/>
              </w:tcPr>
            </w:tcPrChange>
          </w:tcPr>
          <w:p w14:paraId="745CC58F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.0)</w:t>
            </w:r>
          </w:p>
        </w:tc>
      </w:tr>
      <w:tr w:rsidR="00AC7C39" w14:paraId="7EBCCE9B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91" w:author="abi clynch" w:date="2022-12-05T14:26:00Z">
              <w:tcPr>
                <w:tcW w:w="3005" w:type="dxa"/>
              </w:tcPr>
            </w:tcPrChange>
          </w:tcPr>
          <w:p w14:paraId="65A0EA66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92" w:author="abi clynch" w:date="2022-12-05T14:26:00Z">
              <w:tcPr>
                <w:tcW w:w="3005" w:type="dxa"/>
              </w:tcPr>
            </w:tcPrChange>
          </w:tcPr>
          <w:p w14:paraId="694D3E4B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ypical</w:t>
            </w:r>
          </w:p>
        </w:tc>
        <w:tc>
          <w:tcPr>
            <w:tcW w:w="2954" w:type="dxa"/>
            <w:tcPrChange w:id="93" w:author="abi clynch" w:date="2022-12-05T14:26:00Z">
              <w:tcPr>
                <w:tcW w:w="3006" w:type="dxa"/>
              </w:tcPr>
            </w:tcPrChange>
          </w:tcPr>
          <w:p w14:paraId="535BAB05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39</w:t>
            </w:r>
            <w:del w:id="94" w:author="abi clynch" w:date="2022-12-05T14:27:00Z">
              <w:r w:rsidDel="00BE56AA">
                <w:delText>.4</w:delText>
              </w:r>
            </w:del>
            <w:r>
              <w:t>)</w:t>
            </w:r>
          </w:p>
        </w:tc>
      </w:tr>
      <w:tr w:rsidR="00AC7C39" w14:paraId="340F9103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95" w:author="abi clynch" w:date="2022-12-05T14:26:00Z">
              <w:tcPr>
                <w:tcW w:w="3005" w:type="dxa"/>
              </w:tcPr>
            </w:tcPrChange>
          </w:tcPr>
          <w:p w14:paraId="2C4F10D0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96" w:author="abi clynch" w:date="2022-12-05T14:26:00Z">
              <w:tcPr>
                <w:tcW w:w="3005" w:type="dxa"/>
              </w:tcPr>
            </w:tcPrChange>
          </w:tcPr>
          <w:p w14:paraId="7044C2D1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reported</w:t>
            </w:r>
          </w:p>
        </w:tc>
        <w:tc>
          <w:tcPr>
            <w:tcW w:w="2954" w:type="dxa"/>
            <w:tcPrChange w:id="97" w:author="abi clynch" w:date="2022-12-05T14:26:00Z">
              <w:tcPr>
                <w:tcW w:w="3006" w:type="dxa"/>
              </w:tcPr>
            </w:tcPrChange>
          </w:tcPr>
          <w:p w14:paraId="18F2C22A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9.1)</w:t>
            </w:r>
          </w:p>
        </w:tc>
      </w:tr>
      <w:tr w:rsidR="00AC7C39" w:rsidRPr="00D80F4A" w14:paraId="737F290E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PrChange w:id="98" w:author="abi clynch" w:date="2022-12-05T14:26:00Z">
              <w:tcPr>
                <w:tcW w:w="9016" w:type="dxa"/>
                <w:gridSpan w:val="3"/>
                <w:shd w:val="clear" w:color="auto" w:fill="E5E5E5" w:themeFill="text1" w:themeFillTint="1A"/>
              </w:tcPr>
            </w:tcPrChange>
          </w:tcPr>
          <w:p w14:paraId="543AEC11" w14:textId="6DE2DE65" w:rsidR="00AC7C39" w:rsidRPr="00D80F4A" w:rsidRDefault="00171668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Surgical strategy </w:t>
            </w:r>
          </w:p>
        </w:tc>
      </w:tr>
      <w:tr w:rsidR="00AC7C39" w14:paraId="2360A486" w14:textId="77777777" w:rsidTr="007B1F16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99" w:author="abi clynch" w:date="2022-12-05T14:26:00Z">
              <w:tcPr>
                <w:tcW w:w="3005" w:type="dxa"/>
                <w:vMerge w:val="restart"/>
              </w:tcPr>
            </w:tcPrChange>
          </w:tcPr>
          <w:p w14:paraId="7056F8F7" w14:textId="77777777" w:rsidR="00AC7C39" w:rsidRPr="00043D52" w:rsidRDefault="00AC7C39" w:rsidP="00082466">
            <w:pPr>
              <w:jc w:val="center"/>
              <w:rPr>
                <w:b w:val="0"/>
                <w:bCs w:val="0"/>
              </w:rPr>
            </w:pPr>
            <w:r w:rsidRPr="00043D52">
              <w:t xml:space="preserve">Operative strategy </w:t>
            </w:r>
          </w:p>
        </w:tc>
        <w:tc>
          <w:tcPr>
            <w:tcW w:w="3891" w:type="dxa"/>
            <w:tcPrChange w:id="100" w:author="abi clynch" w:date="2022-12-05T14:26:00Z">
              <w:tcPr>
                <w:tcW w:w="3005" w:type="dxa"/>
              </w:tcPr>
            </w:tcPrChange>
          </w:tcPr>
          <w:p w14:paraId="539A17BC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surgical resection and on table cranioplasty</w:t>
            </w:r>
          </w:p>
        </w:tc>
        <w:tc>
          <w:tcPr>
            <w:tcW w:w="2954" w:type="dxa"/>
            <w:tcPrChange w:id="101" w:author="abi clynch" w:date="2022-12-05T14:26:00Z">
              <w:tcPr>
                <w:tcW w:w="3006" w:type="dxa"/>
              </w:tcPr>
            </w:tcPrChange>
          </w:tcPr>
          <w:p w14:paraId="598D78D0" w14:textId="6FFF235C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7</w:t>
            </w:r>
            <w:ins w:id="102" w:author="abi clynch" w:date="2022-12-05T14:27:00Z">
              <w:r w:rsidR="00BE56AA">
                <w:t>6</w:t>
              </w:r>
            </w:ins>
            <w:del w:id="103" w:author="abi clynch" w:date="2022-12-05T14:27:00Z">
              <w:r w:rsidDel="00BE56AA">
                <w:delText>5.8</w:delText>
              </w:r>
            </w:del>
            <w:r>
              <w:t>)</w:t>
            </w:r>
          </w:p>
        </w:tc>
      </w:tr>
      <w:tr w:rsidR="00AC7C39" w14:paraId="5F992CD7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04" w:author="abi clynch" w:date="2022-12-05T14:26:00Z">
              <w:tcPr>
                <w:tcW w:w="3005" w:type="dxa"/>
                <w:vMerge/>
              </w:tcPr>
            </w:tcPrChange>
          </w:tcPr>
          <w:p w14:paraId="4D945DCE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05" w:author="abi clynch" w:date="2022-12-05T14:26:00Z">
              <w:tcPr>
                <w:tcW w:w="3005" w:type="dxa"/>
              </w:tcPr>
            </w:tcPrChange>
          </w:tcPr>
          <w:p w14:paraId="4FDF795B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currence surgical resection and on table cranioplasty </w:t>
            </w:r>
          </w:p>
        </w:tc>
        <w:tc>
          <w:tcPr>
            <w:tcW w:w="2954" w:type="dxa"/>
            <w:tcPrChange w:id="106" w:author="abi clynch" w:date="2022-12-05T14:26:00Z">
              <w:tcPr>
                <w:tcW w:w="3006" w:type="dxa"/>
              </w:tcPr>
            </w:tcPrChange>
          </w:tcPr>
          <w:p w14:paraId="4B3F89E0" w14:textId="423AC158" w:rsidR="00AC7C39" w:rsidRDefault="00B454B5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AC7C39">
              <w:t xml:space="preserve"> (18</w:t>
            </w:r>
            <w:del w:id="107" w:author="abi clynch" w:date="2022-12-05T14:27:00Z">
              <w:r w:rsidR="00AC7C39" w:rsidDel="00BE56AA">
                <w:delText>.2</w:delText>
              </w:r>
            </w:del>
            <w:r w:rsidR="00AC7C39">
              <w:t>)</w:t>
            </w:r>
          </w:p>
        </w:tc>
      </w:tr>
      <w:tr w:rsidR="00AC7C39" w14:paraId="6EE4F0FE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08" w:author="abi clynch" w:date="2022-12-05T14:26:00Z">
              <w:tcPr>
                <w:tcW w:w="3005" w:type="dxa"/>
                <w:vMerge/>
              </w:tcPr>
            </w:tcPrChange>
          </w:tcPr>
          <w:p w14:paraId="125A257A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09" w:author="abi clynch" w:date="2022-12-05T14:26:00Z">
              <w:tcPr>
                <w:tcW w:w="3005" w:type="dxa"/>
              </w:tcPr>
            </w:tcPrChange>
          </w:tcPr>
          <w:p w14:paraId="275C65FB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layed cranioplasty </w:t>
            </w:r>
          </w:p>
        </w:tc>
        <w:tc>
          <w:tcPr>
            <w:tcW w:w="2954" w:type="dxa"/>
            <w:tcPrChange w:id="110" w:author="abi clynch" w:date="2022-12-05T14:26:00Z">
              <w:tcPr>
                <w:tcW w:w="3006" w:type="dxa"/>
              </w:tcPr>
            </w:tcPrChange>
          </w:tcPr>
          <w:p w14:paraId="1EC10B8D" w14:textId="6215922E" w:rsidR="00AC7C39" w:rsidRDefault="00B454B5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AC7C39">
              <w:t xml:space="preserve"> (6.1)</w:t>
            </w:r>
          </w:p>
        </w:tc>
      </w:tr>
      <w:tr w:rsidR="00AC7C39" w14:paraId="60218400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111" w:author="abi clynch" w:date="2022-12-05T14:26:00Z">
              <w:tcPr>
                <w:tcW w:w="3005" w:type="dxa"/>
                <w:vMerge w:val="restart"/>
              </w:tcPr>
            </w:tcPrChange>
          </w:tcPr>
          <w:p w14:paraId="5FFE3922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 xml:space="preserve">Cranioplasty material </w:t>
            </w:r>
          </w:p>
        </w:tc>
        <w:tc>
          <w:tcPr>
            <w:tcW w:w="3891" w:type="dxa"/>
            <w:tcPrChange w:id="112" w:author="abi clynch" w:date="2022-12-05T14:26:00Z">
              <w:tcPr>
                <w:tcW w:w="3005" w:type="dxa"/>
              </w:tcPr>
            </w:tcPrChange>
          </w:tcPr>
          <w:p w14:paraId="36E2A6BE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tanium Mesh</w:t>
            </w:r>
          </w:p>
        </w:tc>
        <w:tc>
          <w:tcPr>
            <w:tcW w:w="2954" w:type="dxa"/>
            <w:tcPrChange w:id="113" w:author="abi clynch" w:date="2022-12-05T14:26:00Z">
              <w:tcPr>
                <w:tcW w:w="3006" w:type="dxa"/>
              </w:tcPr>
            </w:tcPrChange>
          </w:tcPr>
          <w:p w14:paraId="30239540" w14:textId="42232FA7" w:rsidR="00AC7C39" w:rsidRDefault="00971E20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="00AC7C39">
              <w:t xml:space="preserve"> (3</w:t>
            </w:r>
            <w:r w:rsidR="00102646">
              <w:t>0</w:t>
            </w:r>
            <w:del w:id="114" w:author="abi clynch" w:date="2022-12-05T14:27:00Z">
              <w:r w:rsidR="00102646" w:rsidDel="00BE56AA">
                <w:delText>.3</w:delText>
              </w:r>
            </w:del>
            <w:r w:rsidR="00AC7C39">
              <w:t>)</w:t>
            </w:r>
          </w:p>
        </w:tc>
      </w:tr>
      <w:tr w:rsidR="00AC7C39" w14:paraId="35C5B69B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15" w:author="abi clynch" w:date="2022-12-05T14:26:00Z">
              <w:tcPr>
                <w:tcW w:w="3005" w:type="dxa"/>
                <w:vMerge/>
              </w:tcPr>
            </w:tcPrChange>
          </w:tcPr>
          <w:p w14:paraId="00D1E658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16" w:author="abi clynch" w:date="2022-12-05T14:26:00Z">
              <w:tcPr>
                <w:tcW w:w="3005" w:type="dxa"/>
              </w:tcPr>
            </w:tcPrChange>
          </w:tcPr>
          <w:p w14:paraId="0F7E787E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itanium Plate </w:t>
            </w:r>
          </w:p>
        </w:tc>
        <w:tc>
          <w:tcPr>
            <w:tcW w:w="2954" w:type="dxa"/>
            <w:tcPrChange w:id="117" w:author="abi clynch" w:date="2022-12-05T14:26:00Z">
              <w:tcPr>
                <w:tcW w:w="3006" w:type="dxa"/>
              </w:tcPr>
            </w:tcPrChange>
          </w:tcPr>
          <w:p w14:paraId="01E127EF" w14:textId="57EC8DF2" w:rsidR="00AC7C39" w:rsidRDefault="00971E20" w:rsidP="00414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C9484D">
              <w:t xml:space="preserve"> (</w:t>
            </w:r>
            <w:r w:rsidR="00B25C19">
              <w:t>12</w:t>
            </w:r>
            <w:del w:id="118" w:author="abi clynch" w:date="2022-12-05T14:27:00Z">
              <w:r w:rsidR="00B25C19" w:rsidDel="00BE56AA">
                <w:delText>.1</w:delText>
              </w:r>
            </w:del>
            <w:r w:rsidR="00B25C19">
              <w:t>)</w:t>
            </w:r>
          </w:p>
        </w:tc>
      </w:tr>
      <w:tr w:rsidR="00AC7C39" w14:paraId="65F31565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19" w:author="abi clynch" w:date="2022-12-05T14:26:00Z">
              <w:tcPr>
                <w:tcW w:w="3005" w:type="dxa"/>
                <w:vMerge/>
              </w:tcPr>
            </w:tcPrChange>
          </w:tcPr>
          <w:p w14:paraId="7CFB3209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20" w:author="abi clynch" w:date="2022-12-05T14:26:00Z">
              <w:tcPr>
                <w:tcW w:w="3005" w:type="dxa"/>
              </w:tcPr>
            </w:tcPrChange>
          </w:tcPr>
          <w:p w14:paraId="4BBB74A3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e-fabricated acrylic </w:t>
            </w:r>
          </w:p>
        </w:tc>
        <w:tc>
          <w:tcPr>
            <w:tcW w:w="2954" w:type="dxa"/>
            <w:tcPrChange w:id="121" w:author="abi clynch" w:date="2022-12-05T14:26:00Z">
              <w:tcPr>
                <w:tcW w:w="3006" w:type="dxa"/>
              </w:tcPr>
            </w:tcPrChange>
          </w:tcPr>
          <w:p w14:paraId="7176644F" w14:textId="67612084" w:rsidR="00C9484D" w:rsidRPr="00C9484D" w:rsidRDefault="00C9484D" w:rsidP="00C94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  <w:r w:rsidR="00B25C19">
              <w:t xml:space="preserve"> (36</w:t>
            </w:r>
            <w:del w:id="122" w:author="abi clynch" w:date="2022-12-05T14:27:00Z">
              <w:r w:rsidR="00B25C19" w:rsidDel="00BE56AA">
                <w:delText>.4</w:delText>
              </w:r>
            </w:del>
            <w:r w:rsidR="00B25C19">
              <w:t>)</w:t>
            </w:r>
          </w:p>
        </w:tc>
      </w:tr>
      <w:tr w:rsidR="00AC7C39" w14:paraId="3C2BD363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23" w:author="abi clynch" w:date="2022-12-05T14:26:00Z">
              <w:tcPr>
                <w:tcW w:w="3005" w:type="dxa"/>
                <w:vMerge/>
              </w:tcPr>
            </w:tcPrChange>
          </w:tcPr>
          <w:p w14:paraId="3988B6B5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24" w:author="abi clynch" w:date="2022-12-05T14:26:00Z">
              <w:tcPr>
                <w:tcW w:w="3005" w:type="dxa"/>
              </w:tcPr>
            </w:tcPrChange>
          </w:tcPr>
          <w:p w14:paraId="4CD610A0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-moulded PMMA</w:t>
            </w:r>
          </w:p>
        </w:tc>
        <w:tc>
          <w:tcPr>
            <w:tcW w:w="2954" w:type="dxa"/>
            <w:tcPrChange w:id="125" w:author="abi clynch" w:date="2022-12-05T14:26:00Z">
              <w:tcPr>
                <w:tcW w:w="3006" w:type="dxa"/>
              </w:tcPr>
            </w:tcPrChange>
          </w:tcPr>
          <w:p w14:paraId="4B489FEB" w14:textId="3AE6A062" w:rsidR="00AC7C39" w:rsidRDefault="005032B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B25C19">
              <w:t xml:space="preserve"> (12</w:t>
            </w:r>
            <w:del w:id="126" w:author="abi clynch" w:date="2022-12-05T14:27:00Z">
              <w:r w:rsidR="00B25C19" w:rsidDel="00BE56AA">
                <w:delText>.1</w:delText>
              </w:r>
            </w:del>
            <w:r w:rsidR="00B25C19">
              <w:t>)</w:t>
            </w:r>
          </w:p>
        </w:tc>
      </w:tr>
      <w:tr w:rsidR="00AC7C39" w14:paraId="4B5AC777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27" w:author="abi clynch" w:date="2022-12-05T14:26:00Z">
              <w:tcPr>
                <w:tcW w:w="3005" w:type="dxa"/>
                <w:vMerge/>
              </w:tcPr>
            </w:tcPrChange>
          </w:tcPr>
          <w:p w14:paraId="78594EB5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28" w:author="abi clynch" w:date="2022-12-05T14:26:00Z">
              <w:tcPr>
                <w:tcW w:w="3005" w:type="dxa"/>
              </w:tcPr>
            </w:tcPrChange>
          </w:tcPr>
          <w:p w14:paraId="152D7C7A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droxyapatite</w:t>
            </w:r>
          </w:p>
        </w:tc>
        <w:tc>
          <w:tcPr>
            <w:tcW w:w="2954" w:type="dxa"/>
            <w:tcPrChange w:id="129" w:author="abi clynch" w:date="2022-12-05T14:26:00Z">
              <w:tcPr>
                <w:tcW w:w="3006" w:type="dxa"/>
              </w:tcPr>
            </w:tcPrChange>
          </w:tcPr>
          <w:p w14:paraId="0D0D1E94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.1)</w:t>
            </w:r>
          </w:p>
        </w:tc>
      </w:tr>
      <w:tr w:rsidR="00AC7C39" w14:paraId="163D706D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30" w:author="abi clynch" w:date="2022-12-05T14:26:00Z">
              <w:tcPr>
                <w:tcW w:w="3005" w:type="dxa"/>
                <w:vMerge/>
              </w:tcPr>
            </w:tcPrChange>
          </w:tcPr>
          <w:p w14:paraId="74A306CE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31" w:author="abi clynch" w:date="2022-12-05T14:26:00Z">
              <w:tcPr>
                <w:tcW w:w="3005" w:type="dxa"/>
              </w:tcPr>
            </w:tcPrChange>
          </w:tcPr>
          <w:p w14:paraId="2D49003A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ation (titanium mesh + PMMA)</w:t>
            </w:r>
          </w:p>
        </w:tc>
        <w:tc>
          <w:tcPr>
            <w:tcW w:w="2954" w:type="dxa"/>
            <w:tcPrChange w:id="132" w:author="abi clynch" w:date="2022-12-05T14:26:00Z">
              <w:tcPr>
                <w:tcW w:w="3006" w:type="dxa"/>
              </w:tcPr>
            </w:tcPrChange>
          </w:tcPr>
          <w:p w14:paraId="649A806B" w14:textId="1E52120E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</w:t>
            </w:r>
            <w:r w:rsidR="00102646">
              <w:t>3</w:t>
            </w:r>
            <w:r w:rsidR="008E3046">
              <w:t>.0</w:t>
            </w:r>
            <w:r>
              <w:t>)</w:t>
            </w:r>
          </w:p>
        </w:tc>
      </w:tr>
      <w:tr w:rsidR="00AC7C39" w14:paraId="79E313CF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133" w:author="abi clynch" w:date="2022-12-05T14:26:00Z">
              <w:tcPr>
                <w:tcW w:w="3005" w:type="dxa"/>
                <w:vMerge w:val="restart"/>
              </w:tcPr>
            </w:tcPrChange>
          </w:tcPr>
          <w:p w14:paraId="4E0EBA1F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>Simpson grade of resection</w:t>
            </w:r>
          </w:p>
        </w:tc>
        <w:tc>
          <w:tcPr>
            <w:tcW w:w="3891" w:type="dxa"/>
            <w:tcPrChange w:id="134" w:author="abi clynch" w:date="2022-12-05T14:26:00Z">
              <w:tcPr>
                <w:tcW w:w="3005" w:type="dxa"/>
              </w:tcPr>
            </w:tcPrChange>
          </w:tcPr>
          <w:p w14:paraId="26071DC4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  <w:tc>
          <w:tcPr>
            <w:tcW w:w="2954" w:type="dxa"/>
            <w:tcPrChange w:id="135" w:author="abi clynch" w:date="2022-12-05T14:26:00Z">
              <w:tcPr>
                <w:tcW w:w="3006" w:type="dxa"/>
              </w:tcPr>
            </w:tcPrChange>
          </w:tcPr>
          <w:p w14:paraId="7A0DAE42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24</w:t>
            </w:r>
            <w:del w:id="136" w:author="abi clynch" w:date="2022-12-05T14:27:00Z">
              <w:r w:rsidDel="00BE56AA">
                <w:delText>.2</w:delText>
              </w:r>
            </w:del>
            <w:r>
              <w:t>)</w:t>
            </w:r>
          </w:p>
        </w:tc>
      </w:tr>
      <w:tr w:rsidR="00AC7C39" w14:paraId="707CB82E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37" w:author="abi clynch" w:date="2022-12-05T14:26:00Z">
              <w:tcPr>
                <w:tcW w:w="3005" w:type="dxa"/>
                <w:vMerge/>
              </w:tcPr>
            </w:tcPrChange>
          </w:tcPr>
          <w:p w14:paraId="177BD387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38" w:author="abi clynch" w:date="2022-12-05T14:26:00Z">
              <w:tcPr>
                <w:tcW w:w="3005" w:type="dxa"/>
              </w:tcPr>
            </w:tcPrChange>
          </w:tcPr>
          <w:p w14:paraId="046EA81B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</w:t>
            </w:r>
          </w:p>
        </w:tc>
        <w:tc>
          <w:tcPr>
            <w:tcW w:w="2954" w:type="dxa"/>
            <w:tcPrChange w:id="139" w:author="abi clynch" w:date="2022-12-05T14:26:00Z">
              <w:tcPr>
                <w:tcW w:w="3006" w:type="dxa"/>
              </w:tcPr>
            </w:tcPrChange>
          </w:tcPr>
          <w:p w14:paraId="2433C0EB" w14:textId="4EAD6B04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</w:t>
            </w:r>
            <w:ins w:id="140" w:author="abi clynch" w:date="2022-12-05T14:27:00Z">
              <w:r w:rsidR="006D317F">
                <w:t>18</w:t>
              </w:r>
            </w:ins>
            <w:del w:id="141" w:author="abi clynch" w:date="2022-12-05T14:27:00Z">
              <w:r w:rsidDel="006D317F">
                <w:delText>18.2</w:delText>
              </w:r>
            </w:del>
            <w:r>
              <w:t>)</w:t>
            </w:r>
          </w:p>
        </w:tc>
      </w:tr>
      <w:tr w:rsidR="00AC7C39" w14:paraId="5A51B869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42" w:author="abi clynch" w:date="2022-12-05T14:26:00Z">
              <w:tcPr>
                <w:tcW w:w="3005" w:type="dxa"/>
                <w:vMerge/>
              </w:tcPr>
            </w:tcPrChange>
          </w:tcPr>
          <w:p w14:paraId="7BB2C17B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43" w:author="abi clynch" w:date="2022-12-05T14:26:00Z">
              <w:tcPr>
                <w:tcW w:w="3005" w:type="dxa"/>
              </w:tcPr>
            </w:tcPrChange>
          </w:tcPr>
          <w:p w14:paraId="13B586CB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II</w:t>
            </w:r>
          </w:p>
        </w:tc>
        <w:tc>
          <w:tcPr>
            <w:tcW w:w="2954" w:type="dxa"/>
            <w:tcPrChange w:id="144" w:author="abi clynch" w:date="2022-12-05T14:26:00Z">
              <w:tcPr>
                <w:tcW w:w="3006" w:type="dxa"/>
              </w:tcPr>
            </w:tcPrChange>
          </w:tcPr>
          <w:p w14:paraId="3600DE02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5</w:t>
            </w:r>
            <w:del w:id="145" w:author="abi clynch" w:date="2022-12-05T14:27:00Z">
              <w:r w:rsidDel="006D317F">
                <w:delText>.2</w:delText>
              </w:r>
            </w:del>
            <w:r>
              <w:t>)</w:t>
            </w:r>
          </w:p>
        </w:tc>
      </w:tr>
      <w:tr w:rsidR="00AC7C39" w14:paraId="420859D1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46" w:author="abi clynch" w:date="2022-12-05T14:26:00Z">
              <w:tcPr>
                <w:tcW w:w="3005" w:type="dxa"/>
                <w:vMerge/>
              </w:tcPr>
            </w:tcPrChange>
          </w:tcPr>
          <w:p w14:paraId="0C1C6B24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47" w:author="abi clynch" w:date="2022-12-05T14:26:00Z">
              <w:tcPr>
                <w:tcW w:w="3005" w:type="dxa"/>
              </w:tcPr>
            </w:tcPrChange>
          </w:tcPr>
          <w:p w14:paraId="3946F322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V</w:t>
            </w:r>
          </w:p>
        </w:tc>
        <w:tc>
          <w:tcPr>
            <w:tcW w:w="2954" w:type="dxa"/>
            <w:tcPrChange w:id="148" w:author="abi clynch" w:date="2022-12-05T14:26:00Z">
              <w:tcPr>
                <w:tcW w:w="3006" w:type="dxa"/>
              </w:tcPr>
            </w:tcPrChange>
          </w:tcPr>
          <w:p w14:paraId="71EA3BE3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36</w:t>
            </w:r>
            <w:del w:id="149" w:author="abi clynch" w:date="2022-12-05T14:27:00Z">
              <w:r w:rsidDel="006D317F">
                <w:delText>.4</w:delText>
              </w:r>
            </w:del>
            <w:r>
              <w:t>)</w:t>
            </w:r>
          </w:p>
        </w:tc>
      </w:tr>
      <w:tr w:rsidR="00AC7C39" w14:paraId="5A7AEC7B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50" w:author="abi clynch" w:date="2022-12-05T14:26:00Z">
              <w:tcPr>
                <w:tcW w:w="3005" w:type="dxa"/>
                <w:vMerge/>
              </w:tcPr>
            </w:tcPrChange>
          </w:tcPr>
          <w:p w14:paraId="556A858F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51" w:author="abi clynch" w:date="2022-12-05T14:26:00Z">
              <w:tcPr>
                <w:tcW w:w="3005" w:type="dxa"/>
              </w:tcPr>
            </w:tcPrChange>
          </w:tcPr>
          <w:p w14:paraId="7292A898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t available </w:t>
            </w:r>
          </w:p>
        </w:tc>
        <w:tc>
          <w:tcPr>
            <w:tcW w:w="2954" w:type="dxa"/>
            <w:tcPrChange w:id="152" w:author="abi clynch" w:date="2022-12-05T14:26:00Z">
              <w:tcPr>
                <w:tcW w:w="3006" w:type="dxa"/>
              </w:tcPr>
            </w:tcPrChange>
          </w:tcPr>
          <w:p w14:paraId="7F5AD3C3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.1)</w:t>
            </w:r>
          </w:p>
        </w:tc>
      </w:tr>
      <w:tr w:rsidR="00AC7C39" w14:paraId="4D419C35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153" w:author="abi clynch" w:date="2022-12-05T14:26:00Z">
              <w:tcPr>
                <w:tcW w:w="3005" w:type="dxa"/>
                <w:vMerge w:val="restart"/>
              </w:tcPr>
            </w:tcPrChange>
          </w:tcPr>
          <w:p w14:paraId="38CF0247" w14:textId="77777777" w:rsidR="00AC7C39" w:rsidRPr="00043D52" w:rsidRDefault="00AC7C39" w:rsidP="00082466">
            <w:pPr>
              <w:jc w:val="center"/>
              <w:rPr>
                <w:b w:val="0"/>
                <w:bCs w:val="0"/>
              </w:rPr>
            </w:pPr>
            <w:r w:rsidRPr="00043D52">
              <w:t xml:space="preserve">Adjuvant radiotherapy </w:t>
            </w:r>
          </w:p>
        </w:tc>
        <w:tc>
          <w:tcPr>
            <w:tcW w:w="3891" w:type="dxa"/>
            <w:tcPrChange w:id="154" w:author="abi clynch" w:date="2022-12-05T14:26:00Z">
              <w:tcPr>
                <w:tcW w:w="3005" w:type="dxa"/>
              </w:tcPr>
            </w:tcPrChange>
          </w:tcPr>
          <w:p w14:paraId="78971E3A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cranioplasty</w:t>
            </w:r>
          </w:p>
        </w:tc>
        <w:tc>
          <w:tcPr>
            <w:tcW w:w="2954" w:type="dxa"/>
            <w:tcPrChange w:id="155" w:author="abi clynch" w:date="2022-12-05T14:26:00Z">
              <w:tcPr>
                <w:tcW w:w="3006" w:type="dxa"/>
              </w:tcPr>
            </w:tcPrChange>
          </w:tcPr>
          <w:p w14:paraId="586F9F5D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0)</w:t>
            </w:r>
          </w:p>
        </w:tc>
      </w:tr>
      <w:tr w:rsidR="00AC7C39" w14:paraId="591B7A13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56" w:author="abi clynch" w:date="2022-12-05T14:26:00Z">
              <w:tcPr>
                <w:tcW w:w="3005" w:type="dxa"/>
                <w:vMerge/>
              </w:tcPr>
            </w:tcPrChange>
          </w:tcPr>
          <w:p w14:paraId="69128CE5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57" w:author="abi clynch" w:date="2022-12-05T14:26:00Z">
              <w:tcPr>
                <w:tcW w:w="3005" w:type="dxa"/>
              </w:tcPr>
            </w:tcPrChange>
          </w:tcPr>
          <w:p w14:paraId="07B41FC3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t-cranioplasty</w:t>
            </w:r>
          </w:p>
        </w:tc>
        <w:tc>
          <w:tcPr>
            <w:tcW w:w="2954" w:type="dxa"/>
            <w:tcPrChange w:id="158" w:author="abi clynch" w:date="2022-12-05T14:26:00Z">
              <w:tcPr>
                <w:tcW w:w="3006" w:type="dxa"/>
              </w:tcPr>
            </w:tcPrChange>
          </w:tcPr>
          <w:p w14:paraId="243324E7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80)</w:t>
            </w:r>
          </w:p>
        </w:tc>
      </w:tr>
      <w:tr w:rsidR="00AC7C39" w:rsidRPr="00863F9E" w14:paraId="0977E400" w14:textId="77777777" w:rsidTr="007B1F1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PrChange w:id="159" w:author="abi clynch" w:date="2022-12-05T14:26:00Z">
              <w:tcPr>
                <w:tcW w:w="9016" w:type="dxa"/>
                <w:gridSpan w:val="3"/>
                <w:shd w:val="clear" w:color="auto" w:fill="E5E5E5" w:themeFill="text1" w:themeFillTint="1A"/>
              </w:tcPr>
            </w:tcPrChange>
          </w:tcPr>
          <w:p w14:paraId="0E2701AC" w14:textId="3CA79261" w:rsidR="00AC7C39" w:rsidRPr="00863F9E" w:rsidRDefault="00171668" w:rsidP="00082466">
            <w:pPr>
              <w:jc w:val="center"/>
              <w:rPr>
                <w:b w:val="0"/>
                <w:bCs w:val="0"/>
              </w:rPr>
            </w:pPr>
            <w:r>
              <w:t>Surgical morbidity</w:t>
            </w:r>
          </w:p>
        </w:tc>
      </w:tr>
      <w:tr w:rsidR="00AC7C39" w14:paraId="181521B0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160" w:author="abi clynch" w:date="2022-12-05T14:26:00Z">
              <w:tcPr>
                <w:tcW w:w="6010" w:type="dxa"/>
                <w:gridSpan w:val="2"/>
              </w:tcPr>
            </w:tcPrChange>
          </w:tcPr>
          <w:p w14:paraId="57729689" w14:textId="6F700D06" w:rsidR="00AC7C39" w:rsidRPr="00043D52" w:rsidRDefault="00082466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mplications</w:t>
            </w:r>
          </w:p>
        </w:tc>
        <w:tc>
          <w:tcPr>
            <w:tcW w:w="2954" w:type="dxa"/>
            <w:tcPrChange w:id="161" w:author="abi clynch" w:date="2022-12-05T14:26:00Z">
              <w:tcPr>
                <w:tcW w:w="3006" w:type="dxa"/>
              </w:tcPr>
            </w:tcPrChange>
          </w:tcPr>
          <w:p w14:paraId="6205EAFF" w14:textId="04B7B313" w:rsidR="00AC7C39" w:rsidRDefault="00F941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AC7C39" w14:paraId="01C24236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162" w:author="abi clynch" w:date="2022-12-05T14:26:00Z">
              <w:tcPr>
                <w:tcW w:w="3005" w:type="dxa"/>
                <w:vMerge w:val="restart"/>
              </w:tcPr>
            </w:tcPrChange>
          </w:tcPr>
          <w:p w14:paraId="7DBA29BC" w14:textId="2A4E013F" w:rsidR="00AC7C39" w:rsidRPr="00043D52" w:rsidRDefault="00AC7C39" w:rsidP="00082466">
            <w:pPr>
              <w:jc w:val="center"/>
              <w:rPr>
                <w:b w:val="0"/>
                <w:bCs w:val="0"/>
              </w:rPr>
            </w:pPr>
            <w:r w:rsidRPr="00043D52">
              <w:t>Specific complications</w:t>
            </w:r>
          </w:p>
        </w:tc>
        <w:tc>
          <w:tcPr>
            <w:tcW w:w="3891" w:type="dxa"/>
            <w:tcPrChange w:id="163" w:author="abi clynch" w:date="2022-12-05T14:26:00Z">
              <w:tcPr>
                <w:tcW w:w="3005" w:type="dxa"/>
              </w:tcPr>
            </w:tcPrChange>
          </w:tcPr>
          <w:p w14:paraId="69E01877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smetic complaint</w:t>
            </w:r>
          </w:p>
        </w:tc>
        <w:tc>
          <w:tcPr>
            <w:tcW w:w="2954" w:type="dxa"/>
            <w:tcPrChange w:id="164" w:author="abi clynch" w:date="2022-12-05T14:26:00Z">
              <w:tcPr>
                <w:tcW w:w="3006" w:type="dxa"/>
              </w:tcPr>
            </w:tcPrChange>
          </w:tcPr>
          <w:p w14:paraId="55178125" w14:textId="04AF7A76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</w:t>
            </w:r>
            <w:r w:rsidR="00082466">
              <w:t>3.</w:t>
            </w:r>
            <w:r w:rsidR="00D81A59">
              <w:t>8</w:t>
            </w:r>
            <w:r>
              <w:t>)</w:t>
            </w:r>
          </w:p>
        </w:tc>
      </w:tr>
      <w:tr w:rsidR="00AC7C39" w14:paraId="62690468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65" w:author="abi clynch" w:date="2022-12-05T14:26:00Z">
              <w:tcPr>
                <w:tcW w:w="3005" w:type="dxa"/>
                <w:vMerge/>
              </w:tcPr>
            </w:tcPrChange>
          </w:tcPr>
          <w:p w14:paraId="1472B5F6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66" w:author="abi clynch" w:date="2022-12-05T14:26:00Z">
              <w:tcPr>
                <w:tcW w:w="3005" w:type="dxa"/>
              </w:tcPr>
            </w:tcPrChange>
          </w:tcPr>
          <w:p w14:paraId="0FBB5585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SF leak </w:t>
            </w:r>
          </w:p>
        </w:tc>
        <w:tc>
          <w:tcPr>
            <w:tcW w:w="2954" w:type="dxa"/>
            <w:tcPrChange w:id="167" w:author="abi clynch" w:date="2022-12-05T14:26:00Z">
              <w:tcPr>
                <w:tcW w:w="3006" w:type="dxa"/>
              </w:tcPr>
            </w:tcPrChange>
          </w:tcPr>
          <w:p w14:paraId="20CC8DCF" w14:textId="11316121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</w:t>
            </w:r>
            <w:r w:rsidR="00FD5F91">
              <w:t>7.7</w:t>
            </w:r>
            <w:r>
              <w:t>)</w:t>
            </w:r>
          </w:p>
        </w:tc>
      </w:tr>
      <w:tr w:rsidR="00AC7C39" w14:paraId="6E736A21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68" w:author="abi clynch" w:date="2022-12-05T14:26:00Z">
              <w:tcPr>
                <w:tcW w:w="3005" w:type="dxa"/>
                <w:vMerge/>
              </w:tcPr>
            </w:tcPrChange>
          </w:tcPr>
          <w:p w14:paraId="71DAEB2F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69" w:author="abi clynch" w:date="2022-12-05T14:26:00Z">
              <w:tcPr>
                <w:tcW w:w="3005" w:type="dxa"/>
              </w:tcPr>
            </w:tcPrChange>
          </w:tcPr>
          <w:p w14:paraId="767D6F5E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ematoma</w:t>
            </w:r>
          </w:p>
        </w:tc>
        <w:tc>
          <w:tcPr>
            <w:tcW w:w="2954" w:type="dxa"/>
            <w:tcPrChange w:id="170" w:author="abi clynch" w:date="2022-12-05T14:26:00Z">
              <w:tcPr>
                <w:tcW w:w="3006" w:type="dxa"/>
              </w:tcPr>
            </w:tcPrChange>
          </w:tcPr>
          <w:p w14:paraId="45266EBF" w14:textId="002C0D09" w:rsidR="00AC7C39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AC7C39">
              <w:t xml:space="preserve"> (</w:t>
            </w:r>
            <w:r w:rsidR="00FD5F91">
              <w:t>7.7</w:t>
            </w:r>
            <w:r w:rsidR="00AC7C39">
              <w:t>)</w:t>
            </w:r>
          </w:p>
        </w:tc>
      </w:tr>
      <w:tr w:rsidR="00AC7C39" w14:paraId="4C6611BD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71" w:author="abi clynch" w:date="2022-12-05T14:26:00Z">
              <w:tcPr>
                <w:tcW w:w="3005" w:type="dxa"/>
                <w:vMerge/>
              </w:tcPr>
            </w:tcPrChange>
          </w:tcPr>
          <w:p w14:paraId="5CBB5E89" w14:textId="77777777" w:rsidR="00AC7C39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72" w:author="abi clynch" w:date="2022-12-05T14:26:00Z">
              <w:tcPr>
                <w:tcW w:w="3005" w:type="dxa"/>
              </w:tcPr>
            </w:tcPrChange>
          </w:tcPr>
          <w:p w14:paraId="1B269300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seudomeningiocele </w:t>
            </w:r>
          </w:p>
        </w:tc>
        <w:tc>
          <w:tcPr>
            <w:tcW w:w="2954" w:type="dxa"/>
            <w:tcPrChange w:id="173" w:author="abi clynch" w:date="2022-12-05T14:26:00Z">
              <w:tcPr>
                <w:tcW w:w="3006" w:type="dxa"/>
              </w:tcPr>
            </w:tcPrChange>
          </w:tcPr>
          <w:p w14:paraId="31E229B0" w14:textId="71287AE7" w:rsidR="00AC7C39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AC7C39">
              <w:t xml:space="preserve"> (</w:t>
            </w:r>
            <w:r>
              <w:t>1</w:t>
            </w:r>
            <w:r w:rsidR="00117D03">
              <w:t>5</w:t>
            </w:r>
            <w:del w:id="174" w:author="abi clynch" w:date="2022-12-05T14:27:00Z">
              <w:r w:rsidR="00117D03" w:rsidDel="006D317F">
                <w:delText>.4</w:delText>
              </w:r>
            </w:del>
            <w:r w:rsidR="00AC7C39">
              <w:t>)</w:t>
            </w:r>
          </w:p>
        </w:tc>
      </w:tr>
      <w:tr w:rsidR="00AC7C39" w14:paraId="792334F5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175" w:author="abi clynch" w:date="2022-12-05T14:26:00Z">
              <w:tcPr>
                <w:tcW w:w="3005" w:type="dxa"/>
                <w:vMerge/>
              </w:tcPr>
            </w:tcPrChange>
          </w:tcPr>
          <w:p w14:paraId="02C36079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176" w:author="abi clynch" w:date="2022-12-05T14:26:00Z">
              <w:tcPr>
                <w:tcW w:w="3005" w:type="dxa"/>
              </w:tcPr>
            </w:tcPrChange>
          </w:tcPr>
          <w:p w14:paraId="1C58A926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und infection</w:t>
            </w:r>
          </w:p>
        </w:tc>
        <w:tc>
          <w:tcPr>
            <w:tcW w:w="2954" w:type="dxa"/>
            <w:tcPrChange w:id="177" w:author="abi clynch" w:date="2022-12-05T14:26:00Z">
              <w:tcPr>
                <w:tcW w:w="3006" w:type="dxa"/>
              </w:tcPr>
            </w:tcPrChange>
          </w:tcPr>
          <w:p w14:paraId="105DCA36" w14:textId="5380149A" w:rsidR="00AC7C39" w:rsidRDefault="00F941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C7C39">
              <w:t xml:space="preserve"> (</w:t>
            </w:r>
            <w:r w:rsidR="00D81A59">
              <w:t>3.8</w:t>
            </w:r>
            <w:r w:rsidR="00AC7C39">
              <w:t xml:space="preserve">) </w:t>
            </w:r>
          </w:p>
        </w:tc>
      </w:tr>
      <w:tr w:rsidR="00082466" w14:paraId="5ABCE680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78" w:author="abi clynch" w:date="2022-12-05T14:26:00Z">
              <w:tcPr>
                <w:tcW w:w="3005" w:type="dxa"/>
              </w:tcPr>
            </w:tcPrChange>
          </w:tcPr>
          <w:p w14:paraId="3A030469" w14:textId="77777777" w:rsidR="00082466" w:rsidRDefault="00082466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79" w:author="abi clynch" w:date="2022-12-05T14:26:00Z">
              <w:tcPr>
                <w:tcW w:w="3005" w:type="dxa"/>
              </w:tcPr>
            </w:tcPrChange>
          </w:tcPr>
          <w:p w14:paraId="20CCF229" w14:textId="21EBB0A1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neumonia </w:t>
            </w:r>
          </w:p>
        </w:tc>
        <w:tc>
          <w:tcPr>
            <w:tcW w:w="2954" w:type="dxa"/>
            <w:tcPrChange w:id="180" w:author="abi clynch" w:date="2022-12-05T14:26:00Z">
              <w:tcPr>
                <w:tcW w:w="3006" w:type="dxa"/>
              </w:tcPr>
            </w:tcPrChange>
          </w:tcPr>
          <w:p w14:paraId="7172C357" w14:textId="56832026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</w:t>
            </w:r>
            <w:r w:rsidR="00D81A59">
              <w:t>8</w:t>
            </w:r>
            <w:r>
              <w:t>)</w:t>
            </w:r>
          </w:p>
        </w:tc>
      </w:tr>
      <w:tr w:rsidR="00082466" w14:paraId="670A95D8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81" w:author="abi clynch" w:date="2022-12-05T14:26:00Z">
              <w:tcPr>
                <w:tcW w:w="3005" w:type="dxa"/>
              </w:tcPr>
            </w:tcPrChange>
          </w:tcPr>
          <w:p w14:paraId="176760F1" w14:textId="77777777" w:rsidR="00082466" w:rsidRDefault="00082466" w:rsidP="00082466">
            <w:pPr>
              <w:jc w:val="center"/>
            </w:pPr>
          </w:p>
        </w:tc>
        <w:tc>
          <w:tcPr>
            <w:tcW w:w="3891" w:type="dxa"/>
            <w:tcPrChange w:id="182" w:author="abi clynch" w:date="2022-12-05T14:26:00Z">
              <w:tcPr>
                <w:tcW w:w="3005" w:type="dxa"/>
              </w:tcPr>
            </w:tcPrChange>
          </w:tcPr>
          <w:p w14:paraId="73FECCE6" w14:textId="6D4B25CC" w:rsidR="00082466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VT/PE</w:t>
            </w:r>
          </w:p>
        </w:tc>
        <w:tc>
          <w:tcPr>
            <w:tcW w:w="2954" w:type="dxa"/>
            <w:tcPrChange w:id="183" w:author="abi clynch" w:date="2022-12-05T14:26:00Z">
              <w:tcPr>
                <w:tcW w:w="3006" w:type="dxa"/>
              </w:tcPr>
            </w:tcPrChange>
          </w:tcPr>
          <w:p w14:paraId="11077B1C" w14:textId="294C5450" w:rsidR="00082466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</w:t>
            </w:r>
            <w:r w:rsidR="00C558C2">
              <w:t>5</w:t>
            </w:r>
            <w:del w:id="184" w:author="abi clynch" w:date="2022-12-05T14:27:00Z">
              <w:r w:rsidR="00C558C2" w:rsidDel="006D317F">
                <w:delText>.4</w:delText>
              </w:r>
            </w:del>
            <w:r>
              <w:t>)</w:t>
            </w:r>
          </w:p>
        </w:tc>
      </w:tr>
      <w:tr w:rsidR="00082466" w14:paraId="2BA867CB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85" w:author="abi clynch" w:date="2022-12-05T14:26:00Z">
              <w:tcPr>
                <w:tcW w:w="3005" w:type="dxa"/>
              </w:tcPr>
            </w:tcPrChange>
          </w:tcPr>
          <w:p w14:paraId="6393EA20" w14:textId="77777777" w:rsidR="00082466" w:rsidRDefault="00082466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86" w:author="abi clynch" w:date="2022-12-05T14:26:00Z">
              <w:tcPr>
                <w:tcW w:w="3005" w:type="dxa"/>
              </w:tcPr>
            </w:tcPrChange>
          </w:tcPr>
          <w:p w14:paraId="3C89A930" w14:textId="1D41DFEC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und erosion</w:t>
            </w:r>
          </w:p>
        </w:tc>
        <w:tc>
          <w:tcPr>
            <w:tcW w:w="2954" w:type="dxa"/>
            <w:tcPrChange w:id="187" w:author="abi clynch" w:date="2022-12-05T14:26:00Z">
              <w:tcPr>
                <w:tcW w:w="3006" w:type="dxa"/>
              </w:tcPr>
            </w:tcPrChange>
          </w:tcPr>
          <w:p w14:paraId="082C6EEE" w14:textId="4D46288B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</w:t>
            </w:r>
            <w:r w:rsidR="00D81A59">
              <w:t>8</w:t>
            </w:r>
            <w:r>
              <w:t>)</w:t>
            </w:r>
          </w:p>
        </w:tc>
      </w:tr>
      <w:tr w:rsidR="00082466" w14:paraId="0921CF75" w14:textId="77777777" w:rsidTr="007B1F1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88" w:author="abi clynch" w:date="2022-12-05T14:26:00Z">
              <w:tcPr>
                <w:tcW w:w="3005" w:type="dxa"/>
              </w:tcPr>
            </w:tcPrChange>
          </w:tcPr>
          <w:p w14:paraId="510B1629" w14:textId="77777777" w:rsidR="00082466" w:rsidRDefault="00082466" w:rsidP="00082466">
            <w:pPr>
              <w:jc w:val="center"/>
            </w:pPr>
          </w:p>
        </w:tc>
        <w:tc>
          <w:tcPr>
            <w:tcW w:w="3891" w:type="dxa"/>
            <w:tcPrChange w:id="189" w:author="abi clynch" w:date="2022-12-05T14:26:00Z">
              <w:tcPr>
                <w:tcW w:w="3005" w:type="dxa"/>
              </w:tcPr>
            </w:tcPrChange>
          </w:tcPr>
          <w:p w14:paraId="315E002E" w14:textId="4A79D5BC" w:rsidR="00082466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nsory disturbance</w:t>
            </w:r>
          </w:p>
        </w:tc>
        <w:tc>
          <w:tcPr>
            <w:tcW w:w="2954" w:type="dxa"/>
            <w:tcPrChange w:id="190" w:author="abi clynch" w:date="2022-12-05T14:26:00Z">
              <w:tcPr>
                <w:tcW w:w="3006" w:type="dxa"/>
              </w:tcPr>
            </w:tcPrChange>
          </w:tcPr>
          <w:p w14:paraId="7E39C404" w14:textId="4C48524C" w:rsidR="00082466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</w:t>
            </w:r>
            <w:r w:rsidR="00C558C2">
              <w:t>5</w:t>
            </w:r>
            <w:del w:id="191" w:author="abi clynch" w:date="2022-12-05T14:27:00Z">
              <w:r w:rsidR="00C558C2" w:rsidDel="006D317F">
                <w:delText>.4</w:delText>
              </w:r>
            </w:del>
            <w:r>
              <w:t>)</w:t>
            </w:r>
          </w:p>
        </w:tc>
      </w:tr>
      <w:tr w:rsidR="00082466" w14:paraId="55FB893C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92" w:author="abi clynch" w:date="2022-12-05T14:26:00Z">
              <w:tcPr>
                <w:tcW w:w="3005" w:type="dxa"/>
              </w:tcPr>
            </w:tcPrChange>
          </w:tcPr>
          <w:p w14:paraId="1A120DA8" w14:textId="77777777" w:rsidR="00082466" w:rsidRDefault="00082466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193" w:author="abi clynch" w:date="2022-12-05T14:26:00Z">
              <w:tcPr>
                <w:tcW w:w="3005" w:type="dxa"/>
              </w:tcPr>
            </w:tcPrChange>
          </w:tcPr>
          <w:p w14:paraId="41A2AA71" w14:textId="52B5DE6E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izures</w:t>
            </w:r>
          </w:p>
        </w:tc>
        <w:tc>
          <w:tcPr>
            <w:tcW w:w="2954" w:type="dxa"/>
            <w:tcPrChange w:id="194" w:author="abi clynch" w:date="2022-12-05T14:26:00Z">
              <w:tcPr>
                <w:tcW w:w="3006" w:type="dxa"/>
              </w:tcPr>
            </w:tcPrChange>
          </w:tcPr>
          <w:p w14:paraId="187184AC" w14:textId="083F13A5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</w:t>
            </w:r>
            <w:r w:rsidR="00C558C2">
              <w:t>5</w:t>
            </w:r>
            <w:del w:id="195" w:author="abi clynch" w:date="2022-12-05T14:27:00Z">
              <w:r w:rsidR="00C558C2" w:rsidDel="006D317F">
                <w:delText>.4</w:delText>
              </w:r>
            </w:del>
            <w:r>
              <w:t>)</w:t>
            </w:r>
          </w:p>
        </w:tc>
      </w:tr>
      <w:tr w:rsidR="00082466" w14:paraId="19C8FC99" w14:textId="77777777" w:rsidTr="007B1F1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96" w:author="abi clynch" w:date="2022-12-05T14:26:00Z">
              <w:tcPr>
                <w:tcW w:w="3005" w:type="dxa"/>
              </w:tcPr>
            </w:tcPrChange>
          </w:tcPr>
          <w:p w14:paraId="324948D9" w14:textId="77777777" w:rsidR="00082466" w:rsidRDefault="00082466" w:rsidP="00082466">
            <w:pPr>
              <w:jc w:val="center"/>
            </w:pPr>
          </w:p>
        </w:tc>
        <w:tc>
          <w:tcPr>
            <w:tcW w:w="3891" w:type="dxa"/>
            <w:tcPrChange w:id="197" w:author="abi clynch" w:date="2022-12-05T14:26:00Z">
              <w:tcPr>
                <w:tcW w:w="3005" w:type="dxa"/>
              </w:tcPr>
            </w:tcPrChange>
          </w:tcPr>
          <w:p w14:paraId="407C8BB1" w14:textId="02963B5D" w:rsidR="00082466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ysphasia </w:t>
            </w:r>
          </w:p>
        </w:tc>
        <w:tc>
          <w:tcPr>
            <w:tcW w:w="2954" w:type="dxa"/>
            <w:tcPrChange w:id="198" w:author="abi clynch" w:date="2022-12-05T14:26:00Z">
              <w:tcPr>
                <w:tcW w:w="3006" w:type="dxa"/>
              </w:tcPr>
            </w:tcPrChange>
          </w:tcPr>
          <w:p w14:paraId="0507DD7F" w14:textId="4759C0CF" w:rsidR="00082466" w:rsidRDefault="00082466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.</w:t>
            </w:r>
            <w:r w:rsidR="00D81A59">
              <w:t>8</w:t>
            </w:r>
            <w:r>
              <w:t>)</w:t>
            </w:r>
          </w:p>
        </w:tc>
      </w:tr>
      <w:tr w:rsidR="00082466" w14:paraId="70472111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tcPrChange w:id="199" w:author="abi clynch" w:date="2022-12-05T14:26:00Z">
              <w:tcPr>
                <w:tcW w:w="3005" w:type="dxa"/>
              </w:tcPr>
            </w:tcPrChange>
          </w:tcPr>
          <w:p w14:paraId="24AC0520" w14:textId="77777777" w:rsidR="00082466" w:rsidRDefault="00082466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91" w:type="dxa"/>
            <w:tcPrChange w:id="200" w:author="abi clynch" w:date="2022-12-05T14:26:00Z">
              <w:tcPr>
                <w:tcW w:w="3005" w:type="dxa"/>
              </w:tcPr>
            </w:tcPrChange>
          </w:tcPr>
          <w:p w14:paraId="764D5CB0" w14:textId="09AD4D5C" w:rsidR="00082466" w:rsidRDefault="00082466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ontinence </w:t>
            </w:r>
          </w:p>
        </w:tc>
        <w:tc>
          <w:tcPr>
            <w:tcW w:w="2954" w:type="dxa"/>
            <w:tcPrChange w:id="201" w:author="abi clynch" w:date="2022-12-05T14:26:00Z">
              <w:tcPr>
                <w:tcW w:w="3006" w:type="dxa"/>
              </w:tcPr>
            </w:tcPrChange>
          </w:tcPr>
          <w:p w14:paraId="10E9B165" w14:textId="33FC332C" w:rsidR="00082466" w:rsidRDefault="00082466" w:rsidP="00D81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</w:t>
            </w:r>
            <w:r w:rsidR="00D81A59">
              <w:t>8</w:t>
            </w:r>
            <w:r>
              <w:t>)</w:t>
            </w:r>
          </w:p>
        </w:tc>
      </w:tr>
      <w:tr w:rsidR="00AC7C39" w14:paraId="542FA23B" w14:textId="77777777" w:rsidTr="007B1F16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202" w:author="abi clynch" w:date="2022-12-05T14:26:00Z">
              <w:tcPr>
                <w:tcW w:w="6010" w:type="dxa"/>
                <w:gridSpan w:val="2"/>
              </w:tcPr>
            </w:tcPrChange>
          </w:tcPr>
          <w:p w14:paraId="56B395CF" w14:textId="77777777" w:rsidR="00AC7C39" w:rsidRPr="00043D52" w:rsidRDefault="00AC7C39" w:rsidP="00082466">
            <w:pPr>
              <w:jc w:val="center"/>
              <w:rPr>
                <w:b w:val="0"/>
                <w:bCs w:val="0"/>
              </w:rPr>
            </w:pPr>
            <w:r w:rsidRPr="00043D52">
              <w:t>Median 6-month postoperative performance status</w:t>
            </w:r>
          </w:p>
        </w:tc>
        <w:tc>
          <w:tcPr>
            <w:tcW w:w="2954" w:type="dxa"/>
            <w:tcPrChange w:id="203" w:author="abi clynch" w:date="2022-12-05T14:26:00Z">
              <w:tcPr>
                <w:tcW w:w="3006" w:type="dxa"/>
              </w:tcPr>
            </w:tcPrChange>
          </w:tcPr>
          <w:p w14:paraId="42871B50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[0-2]</w:t>
            </w:r>
          </w:p>
        </w:tc>
      </w:tr>
      <w:tr w:rsidR="00AC7C39" w14:paraId="1A917836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 w:val="restart"/>
            <w:tcPrChange w:id="204" w:author="abi clynch" w:date="2022-12-05T14:26:00Z">
              <w:tcPr>
                <w:tcW w:w="3005" w:type="dxa"/>
                <w:vMerge w:val="restart"/>
              </w:tcPr>
            </w:tcPrChange>
          </w:tcPr>
          <w:p w14:paraId="426F86ED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>Reoperation</w:t>
            </w:r>
          </w:p>
        </w:tc>
        <w:tc>
          <w:tcPr>
            <w:tcW w:w="3891" w:type="dxa"/>
            <w:tcPrChange w:id="205" w:author="abi clynch" w:date="2022-12-05T14:26:00Z">
              <w:tcPr>
                <w:tcW w:w="3005" w:type="dxa"/>
              </w:tcPr>
            </w:tcPrChange>
          </w:tcPr>
          <w:p w14:paraId="4B98159A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operation for tumour recurrence </w:t>
            </w:r>
          </w:p>
        </w:tc>
        <w:tc>
          <w:tcPr>
            <w:tcW w:w="2954" w:type="dxa"/>
            <w:tcPrChange w:id="206" w:author="abi clynch" w:date="2022-12-05T14:26:00Z">
              <w:tcPr>
                <w:tcW w:w="3006" w:type="dxa"/>
              </w:tcPr>
            </w:tcPrChange>
          </w:tcPr>
          <w:p w14:paraId="2481972E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.1)</w:t>
            </w:r>
          </w:p>
        </w:tc>
      </w:tr>
      <w:tr w:rsidR="00AC7C39" w14:paraId="1084069C" w14:textId="77777777" w:rsidTr="007B1F1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vMerge/>
            <w:tcPrChange w:id="207" w:author="abi clynch" w:date="2022-12-05T14:26:00Z">
              <w:tcPr>
                <w:tcW w:w="3005" w:type="dxa"/>
                <w:vMerge/>
              </w:tcPr>
            </w:tcPrChange>
          </w:tcPr>
          <w:p w14:paraId="59BD6171" w14:textId="77777777" w:rsidR="00AC7C39" w:rsidRDefault="00AC7C39" w:rsidP="00082466">
            <w:pPr>
              <w:jc w:val="center"/>
            </w:pPr>
          </w:p>
        </w:tc>
        <w:tc>
          <w:tcPr>
            <w:tcW w:w="3891" w:type="dxa"/>
            <w:tcPrChange w:id="208" w:author="abi clynch" w:date="2022-12-05T14:26:00Z">
              <w:tcPr>
                <w:tcW w:w="3005" w:type="dxa"/>
              </w:tcPr>
            </w:tcPrChange>
          </w:tcPr>
          <w:p w14:paraId="5150243C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operation for other reason</w:t>
            </w:r>
          </w:p>
        </w:tc>
        <w:tc>
          <w:tcPr>
            <w:tcW w:w="2954" w:type="dxa"/>
            <w:tcPrChange w:id="209" w:author="abi clynch" w:date="2022-12-05T14:26:00Z">
              <w:tcPr>
                <w:tcW w:w="3006" w:type="dxa"/>
              </w:tcPr>
            </w:tcPrChange>
          </w:tcPr>
          <w:p w14:paraId="0A8AF920" w14:textId="77777777" w:rsidR="00AC7C39" w:rsidRDefault="00AC7C39" w:rsidP="000824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5</w:t>
            </w:r>
            <w:del w:id="210" w:author="abi clynch" w:date="2022-12-05T14:27:00Z">
              <w:r w:rsidDel="006D317F">
                <w:delText>.2</w:delText>
              </w:r>
            </w:del>
            <w:r>
              <w:t>)</w:t>
            </w:r>
          </w:p>
        </w:tc>
      </w:tr>
      <w:tr w:rsidR="00AC7C39" w14:paraId="5784B231" w14:textId="77777777" w:rsidTr="007B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gridSpan w:val="2"/>
            <w:tcPrChange w:id="211" w:author="abi clynch" w:date="2022-12-05T14:26:00Z">
              <w:tcPr>
                <w:tcW w:w="6010" w:type="dxa"/>
                <w:gridSpan w:val="2"/>
              </w:tcPr>
            </w:tcPrChange>
          </w:tcPr>
          <w:p w14:paraId="33FE5B2D" w14:textId="77777777" w:rsidR="00AC7C39" w:rsidRPr="00043D52" w:rsidRDefault="00AC7C39" w:rsidP="00082466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43D52">
              <w:t>Median follow-up time post-cranioplasty (months)</w:t>
            </w:r>
          </w:p>
        </w:tc>
        <w:tc>
          <w:tcPr>
            <w:tcW w:w="2954" w:type="dxa"/>
            <w:tcPrChange w:id="212" w:author="abi clynch" w:date="2022-12-05T14:26:00Z">
              <w:tcPr>
                <w:tcW w:w="3006" w:type="dxa"/>
              </w:tcPr>
            </w:tcPrChange>
          </w:tcPr>
          <w:p w14:paraId="3FFC9248" w14:textId="77777777" w:rsidR="00AC7C39" w:rsidRDefault="00AC7C39" w:rsidP="0008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[9.5-94.0]</w:t>
            </w:r>
          </w:p>
        </w:tc>
      </w:tr>
    </w:tbl>
    <w:p w14:paraId="4F1375FE" w14:textId="77777777" w:rsidR="00FB2C41" w:rsidRPr="00386E2E" w:rsidRDefault="00FB2C41" w:rsidP="00FB2C41"/>
    <w:p w14:paraId="2E8AED33" w14:textId="2A284638" w:rsidR="006B297B" w:rsidRPr="005A33D4" w:rsidRDefault="003355DA">
      <w:pPr>
        <w:rPr>
          <w:b/>
          <w:bCs/>
          <w:vertAlign w:val="superscript"/>
        </w:rPr>
      </w:pPr>
      <w:r w:rsidRPr="005A33D4">
        <w:rPr>
          <w:b/>
          <w:bCs/>
          <w:vertAlign w:val="superscript"/>
        </w:rPr>
        <w:t xml:space="preserve">Table 1. Summary table of patient baseline characteristics, meningioma characteristics, intervention details and postoperative outcomes </w:t>
      </w:r>
    </w:p>
    <w:p w14:paraId="6748B11E" w14:textId="77777777" w:rsidR="006B297B" w:rsidRDefault="006B297B">
      <w:pPr>
        <w:rPr>
          <w:b/>
          <w:bCs/>
        </w:rPr>
      </w:pPr>
    </w:p>
    <w:p w14:paraId="57D577D8" w14:textId="77777777" w:rsidR="006B297B" w:rsidRDefault="006B297B">
      <w:pPr>
        <w:rPr>
          <w:b/>
          <w:bCs/>
        </w:rPr>
      </w:pPr>
    </w:p>
    <w:p w14:paraId="0C258E87" w14:textId="77777777" w:rsidR="006B297B" w:rsidRDefault="006B297B">
      <w:pPr>
        <w:rPr>
          <w:b/>
          <w:bCs/>
        </w:rPr>
      </w:pPr>
    </w:p>
    <w:p w14:paraId="0D08C7A6" w14:textId="77777777" w:rsidR="006B297B" w:rsidRDefault="006B297B">
      <w:pPr>
        <w:rPr>
          <w:b/>
          <w:bCs/>
        </w:rPr>
      </w:pPr>
    </w:p>
    <w:p w14:paraId="3D441B61" w14:textId="77777777" w:rsidR="006B297B" w:rsidRDefault="006B297B">
      <w:pPr>
        <w:rPr>
          <w:b/>
          <w:bCs/>
        </w:rPr>
      </w:pPr>
    </w:p>
    <w:p w14:paraId="09BB965C" w14:textId="77777777" w:rsidR="006B297B" w:rsidRDefault="006B297B">
      <w:pPr>
        <w:rPr>
          <w:b/>
          <w:bCs/>
        </w:rPr>
      </w:pPr>
    </w:p>
    <w:p w14:paraId="6CE42ABE" w14:textId="77777777" w:rsidR="006B297B" w:rsidRDefault="006B297B">
      <w:pPr>
        <w:rPr>
          <w:b/>
          <w:bCs/>
        </w:rPr>
      </w:pPr>
    </w:p>
    <w:p w14:paraId="7C4521AD" w14:textId="77777777" w:rsidR="00F1030F" w:rsidRDefault="00F1030F">
      <w:pPr>
        <w:rPr>
          <w:b/>
          <w:bCs/>
        </w:rPr>
      </w:pPr>
    </w:p>
    <w:p w14:paraId="7BA36BDE" w14:textId="77777777" w:rsidR="00F1030F" w:rsidRDefault="00F1030F">
      <w:pPr>
        <w:rPr>
          <w:b/>
          <w:bCs/>
        </w:rPr>
      </w:pPr>
    </w:p>
    <w:p w14:paraId="664B777D" w14:textId="77777777" w:rsidR="00F1030F" w:rsidRDefault="00F1030F">
      <w:pPr>
        <w:rPr>
          <w:b/>
          <w:bCs/>
        </w:rPr>
      </w:pPr>
    </w:p>
    <w:p w14:paraId="78D14183" w14:textId="77777777" w:rsidR="00F1030F" w:rsidRDefault="00F1030F">
      <w:pPr>
        <w:rPr>
          <w:b/>
          <w:bCs/>
        </w:rPr>
      </w:pPr>
    </w:p>
    <w:p w14:paraId="2399E180" w14:textId="77777777" w:rsidR="00F1030F" w:rsidRDefault="00F1030F">
      <w:pPr>
        <w:rPr>
          <w:b/>
          <w:bCs/>
        </w:rPr>
      </w:pPr>
    </w:p>
    <w:p w14:paraId="1FA2C86B" w14:textId="77777777" w:rsidR="00F1030F" w:rsidRDefault="00F1030F">
      <w:pPr>
        <w:rPr>
          <w:b/>
          <w:bCs/>
        </w:rPr>
      </w:pPr>
    </w:p>
    <w:p w14:paraId="74906003" w14:textId="77777777" w:rsidR="00F1030F" w:rsidRDefault="00F1030F">
      <w:pPr>
        <w:rPr>
          <w:b/>
          <w:bCs/>
        </w:rPr>
      </w:pPr>
    </w:p>
    <w:p w14:paraId="265D0334" w14:textId="77777777" w:rsidR="00F1030F" w:rsidRDefault="00F1030F">
      <w:pPr>
        <w:rPr>
          <w:b/>
          <w:bCs/>
        </w:rPr>
      </w:pPr>
    </w:p>
    <w:p w14:paraId="0855F116" w14:textId="77777777" w:rsidR="00F1030F" w:rsidRDefault="00F1030F">
      <w:pPr>
        <w:rPr>
          <w:b/>
          <w:bCs/>
        </w:rPr>
      </w:pPr>
    </w:p>
    <w:p w14:paraId="1B669DD5" w14:textId="77777777" w:rsidR="00F1030F" w:rsidRDefault="00F1030F">
      <w:pPr>
        <w:rPr>
          <w:b/>
          <w:bCs/>
        </w:rPr>
      </w:pPr>
    </w:p>
    <w:p w14:paraId="02B5E9B5" w14:textId="77777777" w:rsidR="00F1030F" w:rsidRDefault="00F1030F">
      <w:pPr>
        <w:rPr>
          <w:b/>
          <w:bCs/>
        </w:rPr>
      </w:pPr>
    </w:p>
    <w:p w14:paraId="280891FA" w14:textId="77777777" w:rsidR="00F1030F" w:rsidRDefault="00F1030F">
      <w:pPr>
        <w:rPr>
          <w:b/>
          <w:bCs/>
        </w:rPr>
      </w:pPr>
    </w:p>
    <w:p w14:paraId="6530CCC5" w14:textId="77777777" w:rsidR="00F1030F" w:rsidRDefault="00F1030F">
      <w:pPr>
        <w:rPr>
          <w:b/>
          <w:bCs/>
        </w:rPr>
      </w:pPr>
    </w:p>
    <w:p w14:paraId="76C859ED" w14:textId="77777777" w:rsidR="00F1030F" w:rsidRDefault="00F1030F">
      <w:pPr>
        <w:rPr>
          <w:b/>
          <w:bCs/>
        </w:rPr>
      </w:pPr>
    </w:p>
    <w:p w14:paraId="41AF839A" w14:textId="77777777" w:rsidR="00F1030F" w:rsidRDefault="00F1030F">
      <w:pPr>
        <w:rPr>
          <w:b/>
          <w:bCs/>
        </w:rPr>
      </w:pPr>
    </w:p>
    <w:p w14:paraId="2F162E43" w14:textId="77777777" w:rsidR="00F1030F" w:rsidRDefault="00F1030F">
      <w:pPr>
        <w:rPr>
          <w:b/>
          <w:bCs/>
        </w:rPr>
      </w:pPr>
    </w:p>
    <w:p w14:paraId="0240AC86" w14:textId="77777777" w:rsidR="00F1030F" w:rsidRDefault="00F1030F">
      <w:pPr>
        <w:rPr>
          <w:b/>
          <w:bCs/>
        </w:rPr>
      </w:pPr>
    </w:p>
    <w:p w14:paraId="2DE13383" w14:textId="77777777" w:rsidR="00F1030F" w:rsidRDefault="00F1030F">
      <w:pPr>
        <w:rPr>
          <w:b/>
          <w:bCs/>
        </w:rPr>
      </w:pPr>
    </w:p>
    <w:p w14:paraId="19EB7E7B" w14:textId="77777777" w:rsidR="00F1030F" w:rsidRDefault="00F1030F">
      <w:pPr>
        <w:rPr>
          <w:b/>
          <w:bCs/>
        </w:rPr>
      </w:pPr>
    </w:p>
    <w:p w14:paraId="4F961952" w14:textId="77777777" w:rsidR="00F1030F" w:rsidRDefault="00F1030F">
      <w:pPr>
        <w:rPr>
          <w:b/>
          <w:bCs/>
        </w:rPr>
      </w:pPr>
    </w:p>
    <w:p w14:paraId="2317C68B" w14:textId="77777777" w:rsidR="00F1030F" w:rsidRDefault="00F1030F">
      <w:pPr>
        <w:rPr>
          <w:b/>
          <w:bCs/>
        </w:rPr>
      </w:pPr>
    </w:p>
    <w:p w14:paraId="4525E46C" w14:textId="77777777" w:rsidR="00F1030F" w:rsidRDefault="00F1030F">
      <w:pPr>
        <w:rPr>
          <w:b/>
          <w:bCs/>
        </w:rPr>
      </w:pPr>
    </w:p>
    <w:p w14:paraId="2461EF70" w14:textId="77777777" w:rsidR="00F1030F" w:rsidRDefault="00F1030F">
      <w:pPr>
        <w:rPr>
          <w:b/>
          <w:bCs/>
        </w:rPr>
      </w:pPr>
    </w:p>
    <w:p w14:paraId="07B36B77" w14:textId="06E489F3" w:rsidR="00F1030F" w:rsidRDefault="00F1030F">
      <w:pPr>
        <w:rPr>
          <w:b/>
          <w:bCs/>
        </w:rPr>
      </w:pPr>
    </w:p>
    <w:p w14:paraId="088CE228" w14:textId="1FCCD8D2" w:rsidR="00AF3944" w:rsidRDefault="00AF3944">
      <w:pPr>
        <w:rPr>
          <w:b/>
          <w:bCs/>
        </w:rPr>
      </w:pPr>
    </w:p>
    <w:p w14:paraId="10A6C449" w14:textId="68C4EFBF" w:rsidR="00AF3944" w:rsidRDefault="00AF3944">
      <w:pPr>
        <w:rPr>
          <w:b/>
          <w:bCs/>
        </w:rPr>
      </w:pPr>
    </w:p>
    <w:p w14:paraId="1F2A096C" w14:textId="77777777" w:rsidR="00AF3944" w:rsidRDefault="00AF3944">
      <w:pPr>
        <w:rPr>
          <w:b/>
          <w:bCs/>
        </w:rPr>
      </w:pPr>
    </w:p>
    <w:p w14:paraId="3F9D69D7" w14:textId="77777777" w:rsidR="00643D31" w:rsidRDefault="00643D31">
      <w:pPr>
        <w:rPr>
          <w:b/>
          <w:bCs/>
        </w:rPr>
        <w:sectPr w:rsidR="00643D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W w:w="0" w:type="auto"/>
        <w:tblLook w:val="04A0" w:firstRow="1" w:lastRow="0" w:firstColumn="1" w:lastColumn="0" w:noHBand="0" w:noVBand="1"/>
        <w:tblPrChange w:id="213" w:author="abi clynch" w:date="2022-12-05T14:13:00Z">
          <w:tblPr>
            <w:tblStyle w:val="GridTable6Colourful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693"/>
        <w:gridCol w:w="471"/>
        <w:gridCol w:w="454"/>
        <w:gridCol w:w="454"/>
        <w:gridCol w:w="1035"/>
        <w:gridCol w:w="761"/>
        <w:gridCol w:w="971"/>
        <w:gridCol w:w="1137"/>
        <w:gridCol w:w="1051"/>
        <w:gridCol w:w="1091"/>
        <w:gridCol w:w="755"/>
        <w:gridCol w:w="975"/>
        <w:gridCol w:w="1432"/>
        <w:gridCol w:w="604"/>
        <w:gridCol w:w="1467"/>
        <w:gridCol w:w="1025"/>
        <w:gridCol w:w="928"/>
        <w:tblGridChange w:id="214">
          <w:tblGrid>
            <w:gridCol w:w="749"/>
            <w:gridCol w:w="473"/>
            <w:gridCol w:w="454"/>
            <w:gridCol w:w="454"/>
            <w:gridCol w:w="1035"/>
            <w:gridCol w:w="764"/>
            <w:gridCol w:w="971"/>
            <w:gridCol w:w="1137"/>
            <w:gridCol w:w="1055"/>
            <w:gridCol w:w="1105"/>
            <w:gridCol w:w="755"/>
            <w:gridCol w:w="975"/>
            <w:gridCol w:w="1433"/>
            <w:gridCol w:w="604"/>
            <w:gridCol w:w="1471"/>
            <w:gridCol w:w="1025"/>
            <w:gridCol w:w="928"/>
          </w:tblGrid>
        </w:tblGridChange>
      </w:tblGrid>
      <w:tr w:rsidR="00AC7C39" w:rsidRPr="001D738D" w14:paraId="50FCF018" w14:textId="77777777" w:rsidTr="004C4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trPrChange w:id="215" w:author="abi clynch" w:date="2022-12-05T14:13:00Z">
            <w:trPr>
              <w:trHeight w:val="44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PrChange w:id="216" w:author="abi clynch" w:date="2022-12-05T14:13:00Z">
              <w:tcPr>
                <w:tcW w:w="757" w:type="dxa"/>
                <w:vMerge w:val="restart"/>
              </w:tcPr>
            </w:tcPrChange>
          </w:tcPr>
          <w:p w14:paraId="25A04049" w14:textId="77777777" w:rsidR="00AC7C39" w:rsidRPr="001D738D" w:rsidRDefault="00AC7C39" w:rsidP="0008246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14"/>
                <w:szCs w:val="14"/>
                <w:u w:val="single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u w:val="single"/>
                <w:lang w:eastAsia="en-US"/>
              </w:rPr>
              <w:lastRenderedPageBreak/>
              <w:t>Study Number</w:t>
            </w:r>
          </w:p>
          <w:p w14:paraId="0FCEFADA" w14:textId="77777777" w:rsidR="00AC7C39" w:rsidRDefault="00AC7C39" w:rsidP="0008246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14"/>
                <w:szCs w:val="14"/>
                <w:lang w:eastAsia="en-US"/>
              </w:rPr>
            </w:pPr>
          </w:p>
          <w:p w14:paraId="127A37DE" w14:textId="77777777" w:rsidR="00AC7C39" w:rsidRDefault="00AC7C39" w:rsidP="0008246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14"/>
                <w:szCs w:val="14"/>
                <w:lang w:eastAsia="en-US"/>
              </w:rPr>
            </w:pPr>
          </w:p>
          <w:p w14:paraId="75BDFBBD" w14:textId="77777777" w:rsidR="00AC7C39" w:rsidRDefault="00AC7C39" w:rsidP="0008246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14"/>
                <w:szCs w:val="14"/>
                <w:lang w:eastAsia="en-US"/>
              </w:rPr>
            </w:pPr>
          </w:p>
          <w:p w14:paraId="146F756D" w14:textId="77777777" w:rsidR="00AC7C39" w:rsidRDefault="00AC7C39" w:rsidP="0008246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14"/>
                <w:szCs w:val="14"/>
                <w:lang w:eastAsia="en-US"/>
              </w:rPr>
            </w:pPr>
          </w:p>
          <w:p w14:paraId="12F8A281" w14:textId="77777777" w:rsidR="00AC7C39" w:rsidRPr="001D738D" w:rsidRDefault="00AC7C39" w:rsidP="0008246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u w:val="single"/>
                <w:lang w:eastAsia="en-US"/>
              </w:rPr>
            </w:pPr>
          </w:p>
        </w:tc>
        <w:tc>
          <w:tcPr>
            <w:tcW w:w="0" w:type="dxa"/>
            <w:gridSpan w:val="3"/>
            <w:tcPrChange w:id="217" w:author="abi clynch" w:date="2022-12-05T14:13:00Z">
              <w:tcPr>
                <w:tcW w:w="1382" w:type="dxa"/>
                <w:gridSpan w:val="3"/>
              </w:tcPr>
            </w:tcPrChange>
          </w:tcPr>
          <w:p w14:paraId="677EE269" w14:textId="77777777" w:rsidR="00AC7C39" w:rsidRPr="001D738D" w:rsidRDefault="00AC7C39" w:rsidP="00082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u w:val="single"/>
                <w:lang w:eastAsia="en-US"/>
              </w:rPr>
            </w:pPr>
            <w:r w:rsidRPr="001D738D">
              <w:rPr>
                <w:rFonts w:eastAsiaTheme="minorHAnsi"/>
                <w:sz w:val="14"/>
                <w:szCs w:val="14"/>
                <w:u w:val="single"/>
                <w:lang w:eastAsia="en-US"/>
              </w:rPr>
              <w:t>Baseline Patient characteristics</w:t>
            </w:r>
          </w:p>
        </w:tc>
        <w:tc>
          <w:tcPr>
            <w:tcW w:w="0" w:type="dxa"/>
            <w:gridSpan w:val="4"/>
            <w:tcPrChange w:id="218" w:author="abi clynch" w:date="2022-12-05T14:13:00Z">
              <w:tcPr>
                <w:tcW w:w="3896" w:type="dxa"/>
                <w:gridSpan w:val="4"/>
              </w:tcPr>
            </w:tcPrChange>
          </w:tcPr>
          <w:p w14:paraId="09C0D527" w14:textId="77777777" w:rsidR="00AC7C39" w:rsidRPr="001D738D" w:rsidRDefault="00AC7C39" w:rsidP="00082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u w:val="single"/>
                <w:lang w:eastAsia="en-US"/>
              </w:rPr>
            </w:pPr>
            <w:r w:rsidRPr="001D738D">
              <w:rPr>
                <w:rFonts w:eastAsiaTheme="minorHAnsi"/>
                <w:sz w:val="14"/>
                <w:szCs w:val="14"/>
                <w:u w:val="single"/>
                <w:lang w:eastAsia="en-US"/>
              </w:rPr>
              <w:t>Meningioma Characteristics</w:t>
            </w:r>
          </w:p>
        </w:tc>
        <w:tc>
          <w:tcPr>
            <w:tcW w:w="0" w:type="dxa"/>
            <w:gridSpan w:val="4"/>
            <w:tcPrChange w:id="219" w:author="abi clynch" w:date="2022-12-05T14:13:00Z">
              <w:tcPr>
                <w:tcW w:w="3892" w:type="dxa"/>
                <w:gridSpan w:val="4"/>
              </w:tcPr>
            </w:tcPrChange>
          </w:tcPr>
          <w:p w14:paraId="45BDE813" w14:textId="42584BFA" w:rsidR="00AC7C39" w:rsidRPr="001D738D" w:rsidRDefault="004F7E74" w:rsidP="00082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u w:val="single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u w:val="single"/>
                <w:lang w:eastAsia="en-US"/>
              </w:rPr>
              <w:t>Surgical strategy</w:t>
            </w:r>
            <w:r w:rsidR="00AC7C39" w:rsidRPr="001D738D">
              <w:rPr>
                <w:rFonts w:eastAsiaTheme="minorHAnsi"/>
                <w:sz w:val="14"/>
                <w:szCs w:val="14"/>
                <w:u w:val="single"/>
                <w:lang w:eastAsia="en-US"/>
              </w:rPr>
              <w:t xml:space="preserve"> </w:t>
            </w:r>
          </w:p>
        </w:tc>
        <w:tc>
          <w:tcPr>
            <w:tcW w:w="0" w:type="dxa"/>
            <w:gridSpan w:val="5"/>
            <w:tcPrChange w:id="220" w:author="abi clynch" w:date="2022-12-05T14:13:00Z">
              <w:tcPr>
                <w:tcW w:w="5461" w:type="dxa"/>
                <w:gridSpan w:val="5"/>
              </w:tcPr>
            </w:tcPrChange>
          </w:tcPr>
          <w:p w14:paraId="217CEF81" w14:textId="140ED0FF" w:rsidR="00AC7C39" w:rsidRPr="001D738D" w:rsidRDefault="004F7E74" w:rsidP="00082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u w:val="single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u w:val="single"/>
                <w:lang w:eastAsia="en-US"/>
              </w:rPr>
              <w:t xml:space="preserve">Surgical morbidity </w:t>
            </w:r>
            <w:r w:rsidR="00AC7C39" w:rsidRPr="001D738D">
              <w:rPr>
                <w:rFonts w:eastAsiaTheme="minorHAnsi"/>
                <w:sz w:val="14"/>
                <w:szCs w:val="14"/>
                <w:u w:val="single"/>
                <w:lang w:eastAsia="en-US"/>
              </w:rPr>
              <w:t xml:space="preserve"> </w:t>
            </w:r>
          </w:p>
        </w:tc>
      </w:tr>
      <w:tr w:rsidR="00466CA3" w:rsidRPr="001D738D" w14:paraId="74CF9695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6"/>
          <w:trPrChange w:id="221" w:author="abi clynch" w:date="2022-12-05T14:13:00Z">
            <w:trPr>
              <w:trHeight w:val="136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PrChange w:id="222" w:author="abi clynch" w:date="2022-12-05T14:13:00Z">
              <w:tcPr>
                <w:tcW w:w="757" w:type="dxa"/>
                <w:vMerge/>
              </w:tcPr>
            </w:tcPrChange>
          </w:tcPr>
          <w:p w14:paraId="1293A675" w14:textId="77777777" w:rsidR="00AC7C39" w:rsidRPr="001D738D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23" w:author="abi clynch" w:date="2022-12-05T14:13:00Z">
              <w:tcPr>
                <w:tcW w:w="474" w:type="dxa"/>
              </w:tcPr>
            </w:tcPrChange>
          </w:tcPr>
          <w:p w14:paraId="456592E5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sz w:val="14"/>
                <w:szCs w:val="14"/>
                <w:lang w:eastAsia="en-US"/>
              </w:rPr>
              <w:t>Age; sex</w:t>
            </w:r>
          </w:p>
        </w:tc>
        <w:tc>
          <w:tcPr>
            <w:tcW w:w="0" w:type="dxa"/>
            <w:tcPrChange w:id="224" w:author="abi clynch" w:date="2022-12-05T14:13:00Z">
              <w:tcPr>
                <w:tcW w:w="454" w:type="dxa"/>
              </w:tcPr>
            </w:tcPrChange>
          </w:tcPr>
          <w:p w14:paraId="64C14477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Pre-op PS</w:t>
            </w:r>
          </w:p>
        </w:tc>
        <w:tc>
          <w:tcPr>
            <w:tcW w:w="0" w:type="dxa"/>
            <w:tcPrChange w:id="225" w:author="abi clynch" w:date="2022-12-05T14:13:00Z">
              <w:tcPr>
                <w:tcW w:w="454" w:type="dxa"/>
              </w:tcPr>
            </w:tcPrChange>
          </w:tcPr>
          <w:p w14:paraId="656C6AEF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Pre-op CCI</w:t>
            </w:r>
          </w:p>
        </w:tc>
        <w:tc>
          <w:tcPr>
            <w:tcW w:w="0" w:type="dxa"/>
            <w:tcPrChange w:id="226" w:author="abi clynch" w:date="2022-12-05T14:13:00Z">
              <w:tcPr>
                <w:tcW w:w="1035" w:type="dxa"/>
              </w:tcPr>
            </w:tcPrChange>
          </w:tcPr>
          <w:p w14:paraId="0B4F4DA3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ICOM location</w:t>
            </w:r>
          </w:p>
        </w:tc>
        <w:tc>
          <w:tcPr>
            <w:tcW w:w="0" w:type="dxa"/>
            <w:tcPrChange w:id="227" w:author="abi clynch" w:date="2022-12-05T14:13:00Z">
              <w:tcPr>
                <w:tcW w:w="764" w:type="dxa"/>
              </w:tcPr>
            </w:tcPrChange>
          </w:tcPr>
          <w:p w14:paraId="7C620E86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Diameter (mm)</w:t>
            </w:r>
          </w:p>
        </w:tc>
        <w:tc>
          <w:tcPr>
            <w:tcW w:w="0" w:type="dxa"/>
            <w:tcPrChange w:id="228" w:author="abi clynch" w:date="2022-12-05T14:13:00Z">
              <w:tcPr>
                <w:tcW w:w="960" w:type="dxa"/>
              </w:tcPr>
            </w:tcPrChange>
          </w:tcPr>
          <w:p w14:paraId="69569705" w14:textId="77777777" w:rsidR="00466CA3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Nature of Bone involvement</w:t>
            </w:r>
          </w:p>
          <w:p w14:paraId="442F2A0F" w14:textId="77777777" w:rsidR="00466CA3" w:rsidRDefault="00466CA3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58D4203E" w14:textId="5CFEDDBE" w:rsidR="00AC7C39" w:rsidRPr="001D738D" w:rsidRDefault="00466CA3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(evidence on preoperative scan)</w:t>
            </w:r>
            <w:r w:rsidR="00AC7C39"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229" w:author="abi clynch" w:date="2022-12-05T14:13:00Z">
              <w:tcPr>
                <w:tcW w:w="1137" w:type="dxa"/>
              </w:tcPr>
            </w:tcPrChange>
          </w:tcPr>
          <w:p w14:paraId="5CE5C436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WHO Grade and subtype</w:t>
            </w:r>
          </w:p>
        </w:tc>
        <w:tc>
          <w:tcPr>
            <w:tcW w:w="0" w:type="dxa"/>
            <w:tcPrChange w:id="230" w:author="abi clynch" w:date="2022-12-05T14:13:00Z">
              <w:tcPr>
                <w:tcW w:w="1055" w:type="dxa"/>
              </w:tcPr>
            </w:tcPrChange>
          </w:tcPr>
          <w:p w14:paraId="75A535B6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Operative Strategy  </w:t>
            </w:r>
          </w:p>
        </w:tc>
        <w:tc>
          <w:tcPr>
            <w:tcW w:w="0" w:type="dxa"/>
            <w:tcPrChange w:id="231" w:author="abi clynch" w:date="2022-12-05T14:13:00Z">
              <w:tcPr>
                <w:tcW w:w="1107" w:type="dxa"/>
              </w:tcPr>
            </w:tcPrChange>
          </w:tcPr>
          <w:p w14:paraId="5E0A8F1C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Cranioplasty material </w:t>
            </w:r>
          </w:p>
          <w:p w14:paraId="56211916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32" w:author="abi clynch" w:date="2022-12-05T14:13:00Z">
              <w:tcPr>
                <w:tcW w:w="755" w:type="dxa"/>
              </w:tcPr>
            </w:tcPrChange>
          </w:tcPr>
          <w:p w14:paraId="4ECC3AC1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Simpson Grade of resection</w:t>
            </w:r>
          </w:p>
        </w:tc>
        <w:tc>
          <w:tcPr>
            <w:tcW w:w="0" w:type="dxa"/>
            <w:tcPrChange w:id="233" w:author="abi clynch" w:date="2022-12-05T14:13:00Z">
              <w:tcPr>
                <w:tcW w:w="975" w:type="dxa"/>
              </w:tcPr>
            </w:tcPrChange>
          </w:tcPr>
          <w:p w14:paraId="0BF6EF2F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Adjuvant radiotherapy </w:t>
            </w:r>
          </w:p>
        </w:tc>
        <w:tc>
          <w:tcPr>
            <w:tcW w:w="0" w:type="dxa"/>
            <w:tcPrChange w:id="234" w:author="abi clynch" w:date="2022-12-05T14:13:00Z">
              <w:tcPr>
                <w:tcW w:w="1433" w:type="dxa"/>
              </w:tcPr>
            </w:tcPrChange>
          </w:tcPr>
          <w:p w14:paraId="1B429539" w14:textId="31AF4C81" w:rsidR="00AC7C39" w:rsidRPr="001D738D" w:rsidRDefault="00082466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Complications </w:t>
            </w:r>
          </w:p>
          <w:p w14:paraId="6463798E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35" w:author="abi clynch" w:date="2022-12-05T14:13:00Z">
              <w:tcPr>
                <w:tcW w:w="604" w:type="dxa"/>
              </w:tcPr>
            </w:tcPrChange>
          </w:tcPr>
          <w:p w14:paraId="573B3239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6-month post-op PS </w:t>
            </w:r>
          </w:p>
        </w:tc>
        <w:tc>
          <w:tcPr>
            <w:tcW w:w="0" w:type="dxa"/>
            <w:tcPrChange w:id="236" w:author="abi clynch" w:date="2022-12-05T14:13:00Z">
              <w:tcPr>
                <w:tcW w:w="1471" w:type="dxa"/>
              </w:tcPr>
            </w:tcPrChange>
          </w:tcPr>
          <w:p w14:paraId="1502954B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 xml:space="preserve">All-cause reason for reoperation </w:t>
            </w:r>
          </w:p>
        </w:tc>
        <w:tc>
          <w:tcPr>
            <w:tcW w:w="0" w:type="dxa"/>
            <w:tcPrChange w:id="237" w:author="abi clynch" w:date="2022-12-05T14:13:00Z">
              <w:tcPr>
                <w:tcW w:w="1025" w:type="dxa"/>
              </w:tcPr>
            </w:tcPrChange>
          </w:tcPr>
          <w:p w14:paraId="1F2616E5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Surgical complications post-reoperation</w:t>
            </w:r>
          </w:p>
        </w:tc>
        <w:tc>
          <w:tcPr>
            <w:tcW w:w="0" w:type="dxa"/>
            <w:tcPrChange w:id="238" w:author="abi clynch" w:date="2022-12-05T14:13:00Z">
              <w:tcPr>
                <w:tcW w:w="928" w:type="dxa"/>
              </w:tcPr>
            </w:tcPrChange>
          </w:tcPr>
          <w:p w14:paraId="13490EF5" w14:textId="77777777" w:rsidR="00AC7C39" w:rsidRPr="001D738D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1D738D"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  <w:t>Follow-up from cranioplasty (months)</w:t>
            </w:r>
          </w:p>
        </w:tc>
      </w:tr>
      <w:tr w:rsidR="00AC7C39" w:rsidRPr="009D1D00" w14:paraId="5E27A7C9" w14:textId="77777777" w:rsidTr="004C44A2">
        <w:trPr>
          <w:trHeight w:val="214"/>
          <w:trPrChange w:id="239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40" w:author="abi clynch" w:date="2022-12-05T14:13:00Z">
              <w:tcPr>
                <w:tcW w:w="757" w:type="dxa"/>
              </w:tcPr>
            </w:tcPrChange>
          </w:tcPr>
          <w:p w14:paraId="5AD0BA34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41" w:author="abi clynch" w:date="2022-12-05T14:13:00Z">
              <w:tcPr>
                <w:tcW w:w="474" w:type="dxa"/>
              </w:tcPr>
            </w:tcPrChange>
          </w:tcPr>
          <w:p w14:paraId="1484424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5; M</w:t>
            </w:r>
          </w:p>
        </w:tc>
        <w:tc>
          <w:tcPr>
            <w:tcW w:w="0" w:type="dxa"/>
            <w:tcPrChange w:id="242" w:author="abi clynch" w:date="2022-12-05T14:13:00Z">
              <w:tcPr>
                <w:tcW w:w="454" w:type="dxa"/>
              </w:tcPr>
            </w:tcPrChange>
          </w:tcPr>
          <w:p w14:paraId="30EF21B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43" w:author="abi clynch" w:date="2022-12-05T14:13:00Z">
              <w:tcPr>
                <w:tcW w:w="454" w:type="dxa"/>
              </w:tcPr>
            </w:tcPrChange>
          </w:tcPr>
          <w:p w14:paraId="60EC47D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44" w:author="abi clynch" w:date="2022-12-05T14:13:00Z">
              <w:tcPr>
                <w:tcW w:w="1035" w:type="dxa"/>
              </w:tcPr>
            </w:tcPrChange>
          </w:tcPr>
          <w:p w14:paraId="638DA47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phenoid wing </w:t>
            </w:r>
          </w:p>
        </w:tc>
        <w:tc>
          <w:tcPr>
            <w:tcW w:w="0" w:type="dxa"/>
            <w:tcPrChange w:id="245" w:author="abi clynch" w:date="2022-12-05T14:13:00Z">
              <w:tcPr>
                <w:tcW w:w="764" w:type="dxa"/>
              </w:tcPr>
            </w:tcPrChange>
          </w:tcPr>
          <w:p w14:paraId="4BEBC93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2.7</w:t>
            </w:r>
          </w:p>
        </w:tc>
        <w:tc>
          <w:tcPr>
            <w:tcW w:w="0" w:type="dxa"/>
            <w:tcPrChange w:id="246" w:author="abi clynch" w:date="2022-12-05T14:13:00Z">
              <w:tcPr>
                <w:tcW w:w="960" w:type="dxa"/>
              </w:tcPr>
            </w:tcPrChange>
          </w:tcPr>
          <w:p w14:paraId="033B8354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+ extracranial extension </w:t>
            </w:r>
          </w:p>
          <w:p w14:paraId="6802E077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F9233B8" w14:textId="5489AA72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247" w:author="abi clynch" w:date="2022-12-05T14:13:00Z">
              <w:tcPr>
                <w:tcW w:w="1137" w:type="dxa"/>
              </w:tcPr>
            </w:tcPrChange>
          </w:tcPr>
          <w:p w14:paraId="16D6E84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Grade 1 - meningiothelial</w:t>
            </w:r>
          </w:p>
        </w:tc>
        <w:tc>
          <w:tcPr>
            <w:tcW w:w="0" w:type="dxa"/>
            <w:tcPrChange w:id="248" w:author="abi clynch" w:date="2022-12-05T14:13:00Z">
              <w:tcPr>
                <w:tcW w:w="1055" w:type="dxa"/>
              </w:tcPr>
            </w:tcPrChange>
          </w:tcPr>
          <w:p w14:paraId="4D9A65E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imary surgical resection and on table cranioplasty </w:t>
            </w:r>
          </w:p>
        </w:tc>
        <w:tc>
          <w:tcPr>
            <w:tcW w:w="0" w:type="dxa"/>
            <w:tcPrChange w:id="249" w:author="abi clynch" w:date="2022-12-05T14:13:00Z">
              <w:tcPr>
                <w:tcW w:w="1107" w:type="dxa"/>
              </w:tcPr>
            </w:tcPrChange>
          </w:tcPr>
          <w:p w14:paraId="374434E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MMA;</w:t>
            </w:r>
          </w:p>
          <w:p w14:paraId="4EAE173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Hand-moulded  </w:t>
            </w:r>
          </w:p>
        </w:tc>
        <w:tc>
          <w:tcPr>
            <w:tcW w:w="0" w:type="dxa"/>
            <w:tcPrChange w:id="250" w:author="abi clynch" w:date="2022-12-05T14:13:00Z">
              <w:tcPr>
                <w:tcW w:w="755" w:type="dxa"/>
              </w:tcPr>
            </w:tcPrChange>
          </w:tcPr>
          <w:p w14:paraId="07BCC97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51" w:author="abi clynch" w:date="2022-12-05T14:13:00Z">
              <w:tcPr>
                <w:tcW w:w="975" w:type="dxa"/>
              </w:tcPr>
            </w:tcPrChange>
          </w:tcPr>
          <w:p w14:paraId="708A583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252" w:author="abi clynch" w:date="2022-12-05T14:13:00Z">
              <w:tcPr>
                <w:tcW w:w="1433" w:type="dxa"/>
              </w:tcPr>
            </w:tcPrChange>
          </w:tcPr>
          <w:p w14:paraId="0667ECDD" w14:textId="3662820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Cosmetic complaint</w:t>
            </w:r>
            <w:r w:rsidR="00082466">
              <w:rPr>
                <w:rFonts w:eastAsiaTheme="minorHAnsi"/>
                <w:sz w:val="14"/>
                <w:szCs w:val="14"/>
                <w:lang w:eastAsia="en-US"/>
              </w:rPr>
              <w:t xml:space="preserve"> and seizures </w:t>
            </w:r>
          </w:p>
        </w:tc>
        <w:tc>
          <w:tcPr>
            <w:tcW w:w="0" w:type="dxa"/>
            <w:tcPrChange w:id="253" w:author="abi clynch" w:date="2022-12-05T14:13:00Z">
              <w:tcPr>
                <w:tcW w:w="604" w:type="dxa"/>
              </w:tcPr>
            </w:tcPrChange>
          </w:tcPr>
          <w:p w14:paraId="5BF67F8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254" w:author="abi clynch" w:date="2022-12-05T14:13:00Z">
              <w:tcPr>
                <w:tcW w:w="1471" w:type="dxa"/>
              </w:tcPr>
            </w:tcPrChange>
          </w:tcPr>
          <w:p w14:paraId="1A871C1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255" w:author="abi clynch" w:date="2022-12-05T14:13:00Z">
              <w:tcPr>
                <w:tcW w:w="1025" w:type="dxa"/>
              </w:tcPr>
            </w:tcPrChange>
          </w:tcPr>
          <w:p w14:paraId="4C4D3AC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56" w:author="abi clynch" w:date="2022-12-05T14:13:00Z">
              <w:tcPr>
                <w:tcW w:w="928" w:type="dxa"/>
              </w:tcPr>
            </w:tcPrChange>
          </w:tcPr>
          <w:p w14:paraId="49D3D1E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30</w:t>
            </w:r>
          </w:p>
        </w:tc>
      </w:tr>
      <w:tr w:rsidR="00466CA3" w:rsidRPr="009D1D00" w14:paraId="5F27E702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257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58" w:author="abi clynch" w:date="2022-12-05T14:13:00Z">
              <w:tcPr>
                <w:tcW w:w="757" w:type="dxa"/>
              </w:tcPr>
            </w:tcPrChange>
          </w:tcPr>
          <w:p w14:paraId="325CBE4F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259" w:author="abi clynch" w:date="2022-12-05T14:13:00Z">
              <w:tcPr>
                <w:tcW w:w="474" w:type="dxa"/>
              </w:tcPr>
            </w:tcPrChange>
          </w:tcPr>
          <w:p w14:paraId="2AFDB2F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3; F</w:t>
            </w:r>
          </w:p>
        </w:tc>
        <w:tc>
          <w:tcPr>
            <w:tcW w:w="0" w:type="dxa"/>
            <w:tcPrChange w:id="260" w:author="abi clynch" w:date="2022-12-05T14:13:00Z">
              <w:tcPr>
                <w:tcW w:w="454" w:type="dxa"/>
              </w:tcPr>
            </w:tcPrChange>
          </w:tcPr>
          <w:p w14:paraId="61C6A40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61" w:author="abi clynch" w:date="2022-12-05T14:13:00Z">
              <w:tcPr>
                <w:tcW w:w="454" w:type="dxa"/>
              </w:tcPr>
            </w:tcPrChange>
          </w:tcPr>
          <w:p w14:paraId="1C8EE67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262" w:author="abi clynch" w:date="2022-12-05T14:13:00Z">
              <w:tcPr>
                <w:tcW w:w="1035" w:type="dxa"/>
              </w:tcPr>
            </w:tcPrChange>
          </w:tcPr>
          <w:p w14:paraId="312C929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263" w:author="abi clynch" w:date="2022-12-05T14:13:00Z">
              <w:tcPr>
                <w:tcW w:w="764" w:type="dxa"/>
              </w:tcPr>
            </w:tcPrChange>
          </w:tcPr>
          <w:p w14:paraId="15FF79A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8.0</w:t>
            </w:r>
          </w:p>
        </w:tc>
        <w:tc>
          <w:tcPr>
            <w:tcW w:w="0" w:type="dxa"/>
            <w:tcPrChange w:id="264" w:author="abi clynch" w:date="2022-12-05T14:13:00Z">
              <w:tcPr>
                <w:tcW w:w="960" w:type="dxa"/>
              </w:tcPr>
            </w:tcPrChange>
          </w:tcPr>
          <w:p w14:paraId="42FF8EA2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33451173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4EABF42" w14:textId="465E1877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265" w:author="abi clynch" w:date="2022-12-05T14:13:00Z">
              <w:tcPr>
                <w:tcW w:w="1137" w:type="dxa"/>
              </w:tcPr>
            </w:tcPrChange>
          </w:tcPr>
          <w:p w14:paraId="3CB7F44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Grade 1 - meningiothelial</w:t>
            </w:r>
          </w:p>
        </w:tc>
        <w:tc>
          <w:tcPr>
            <w:tcW w:w="0" w:type="dxa"/>
            <w:tcPrChange w:id="266" w:author="abi clynch" w:date="2022-12-05T14:13:00Z">
              <w:tcPr>
                <w:tcW w:w="1055" w:type="dxa"/>
              </w:tcPr>
            </w:tcPrChange>
          </w:tcPr>
          <w:p w14:paraId="7824506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imary surgical resection and on table cranioplasty </w:t>
            </w:r>
          </w:p>
        </w:tc>
        <w:tc>
          <w:tcPr>
            <w:tcW w:w="0" w:type="dxa"/>
            <w:tcPrChange w:id="267" w:author="abi clynch" w:date="2022-12-05T14:13:00Z">
              <w:tcPr>
                <w:tcW w:w="1107" w:type="dxa"/>
              </w:tcPr>
            </w:tcPrChange>
          </w:tcPr>
          <w:p w14:paraId="242DEAE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Titanium; mesh </w:t>
            </w:r>
          </w:p>
        </w:tc>
        <w:tc>
          <w:tcPr>
            <w:tcW w:w="0" w:type="dxa"/>
            <w:tcPrChange w:id="268" w:author="abi clynch" w:date="2022-12-05T14:13:00Z">
              <w:tcPr>
                <w:tcW w:w="755" w:type="dxa"/>
              </w:tcPr>
            </w:tcPrChange>
          </w:tcPr>
          <w:p w14:paraId="109A0F5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269" w:author="abi clynch" w:date="2022-12-05T14:13:00Z">
              <w:tcPr>
                <w:tcW w:w="975" w:type="dxa"/>
              </w:tcPr>
            </w:tcPrChange>
          </w:tcPr>
          <w:p w14:paraId="014A570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270" w:author="abi clynch" w:date="2022-12-05T14:13:00Z">
              <w:tcPr>
                <w:tcW w:w="1433" w:type="dxa"/>
              </w:tcPr>
            </w:tcPrChange>
          </w:tcPr>
          <w:p w14:paraId="1BF8FDF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  <w:p w14:paraId="3A33811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71" w:author="abi clynch" w:date="2022-12-05T14:13:00Z">
              <w:tcPr>
                <w:tcW w:w="604" w:type="dxa"/>
              </w:tcPr>
            </w:tcPrChange>
          </w:tcPr>
          <w:p w14:paraId="64ED041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72" w:author="abi clynch" w:date="2022-12-05T14:13:00Z">
              <w:tcPr>
                <w:tcW w:w="1471" w:type="dxa"/>
              </w:tcPr>
            </w:tcPrChange>
          </w:tcPr>
          <w:p w14:paraId="73C30B0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273" w:author="abi clynch" w:date="2022-12-05T14:13:00Z">
              <w:tcPr>
                <w:tcW w:w="1025" w:type="dxa"/>
              </w:tcPr>
            </w:tcPrChange>
          </w:tcPr>
          <w:p w14:paraId="1C8BAEA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74" w:author="abi clynch" w:date="2022-12-05T14:13:00Z">
              <w:tcPr>
                <w:tcW w:w="928" w:type="dxa"/>
              </w:tcPr>
            </w:tcPrChange>
          </w:tcPr>
          <w:p w14:paraId="35B796F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2</w:t>
            </w:r>
          </w:p>
        </w:tc>
      </w:tr>
      <w:tr w:rsidR="00AC7C39" w:rsidRPr="009D1D00" w14:paraId="05D7BEDD" w14:textId="77777777" w:rsidTr="004C44A2">
        <w:trPr>
          <w:trHeight w:val="214"/>
          <w:trPrChange w:id="275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76" w:author="abi clynch" w:date="2022-12-05T14:13:00Z">
              <w:tcPr>
                <w:tcW w:w="757" w:type="dxa"/>
              </w:tcPr>
            </w:tcPrChange>
          </w:tcPr>
          <w:p w14:paraId="18D6310A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277" w:author="abi clynch" w:date="2022-12-05T14:13:00Z">
              <w:tcPr>
                <w:tcW w:w="474" w:type="dxa"/>
              </w:tcPr>
            </w:tcPrChange>
          </w:tcPr>
          <w:p w14:paraId="6C24030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6; M</w:t>
            </w:r>
          </w:p>
          <w:p w14:paraId="3C951EC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3FCB70A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78" w:author="abi clynch" w:date="2022-12-05T14:13:00Z">
              <w:tcPr>
                <w:tcW w:w="454" w:type="dxa"/>
              </w:tcPr>
            </w:tcPrChange>
          </w:tcPr>
          <w:p w14:paraId="7AAE33E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279" w:author="abi clynch" w:date="2022-12-05T14:13:00Z">
              <w:tcPr>
                <w:tcW w:w="454" w:type="dxa"/>
              </w:tcPr>
            </w:tcPrChange>
          </w:tcPr>
          <w:p w14:paraId="080AE2D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280" w:author="abi clynch" w:date="2022-12-05T14:13:00Z">
              <w:tcPr>
                <w:tcW w:w="1035" w:type="dxa"/>
              </w:tcPr>
            </w:tcPrChange>
          </w:tcPr>
          <w:p w14:paraId="24AD208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  <w:p w14:paraId="20C6C83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4FCD88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81" w:author="abi clynch" w:date="2022-12-05T14:13:00Z">
              <w:tcPr>
                <w:tcW w:w="764" w:type="dxa"/>
              </w:tcPr>
            </w:tcPrChange>
          </w:tcPr>
          <w:p w14:paraId="730A888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8.3</w:t>
            </w:r>
          </w:p>
        </w:tc>
        <w:tc>
          <w:tcPr>
            <w:tcW w:w="0" w:type="dxa"/>
            <w:tcPrChange w:id="282" w:author="abi clynch" w:date="2022-12-05T14:13:00Z">
              <w:tcPr>
                <w:tcW w:w="960" w:type="dxa"/>
              </w:tcPr>
            </w:tcPrChange>
          </w:tcPr>
          <w:p w14:paraId="218BBD70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5E11D8A5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7623AD2E" w14:textId="332BE258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283" w:author="abi clynch" w:date="2022-12-05T14:13:00Z">
              <w:tcPr>
                <w:tcW w:w="1137" w:type="dxa"/>
              </w:tcPr>
            </w:tcPrChange>
          </w:tcPr>
          <w:p w14:paraId="51B7A25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 – atypical </w:t>
            </w:r>
          </w:p>
          <w:p w14:paraId="0CDBBB5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64AF13B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84" w:author="abi clynch" w:date="2022-12-05T14:13:00Z">
              <w:tcPr>
                <w:tcW w:w="1055" w:type="dxa"/>
              </w:tcPr>
            </w:tcPrChange>
          </w:tcPr>
          <w:p w14:paraId="2B93E07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285" w:author="abi clynch" w:date="2022-12-05T14:13:00Z">
              <w:tcPr>
                <w:tcW w:w="1107" w:type="dxa"/>
              </w:tcPr>
            </w:tcPrChange>
          </w:tcPr>
          <w:p w14:paraId="6316392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Titanium; mesh </w:t>
            </w:r>
          </w:p>
        </w:tc>
        <w:tc>
          <w:tcPr>
            <w:tcW w:w="0" w:type="dxa"/>
            <w:tcPrChange w:id="286" w:author="abi clynch" w:date="2022-12-05T14:13:00Z">
              <w:tcPr>
                <w:tcW w:w="755" w:type="dxa"/>
              </w:tcPr>
            </w:tcPrChange>
          </w:tcPr>
          <w:p w14:paraId="669B486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87" w:author="abi clynch" w:date="2022-12-05T14:13:00Z">
              <w:tcPr>
                <w:tcW w:w="975" w:type="dxa"/>
              </w:tcPr>
            </w:tcPrChange>
          </w:tcPr>
          <w:p w14:paraId="6E36BE2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288" w:author="abi clynch" w:date="2022-12-05T14:13:00Z">
              <w:tcPr>
                <w:tcW w:w="1433" w:type="dxa"/>
              </w:tcPr>
            </w:tcPrChange>
          </w:tcPr>
          <w:p w14:paraId="452A240E" w14:textId="12686E0D" w:rsidR="00AC7C39" w:rsidRPr="009D1D00" w:rsidRDefault="00082466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Pneumonia </w:t>
            </w:r>
          </w:p>
        </w:tc>
        <w:tc>
          <w:tcPr>
            <w:tcW w:w="0" w:type="dxa"/>
            <w:tcPrChange w:id="289" w:author="abi clynch" w:date="2022-12-05T14:13:00Z">
              <w:tcPr>
                <w:tcW w:w="604" w:type="dxa"/>
              </w:tcPr>
            </w:tcPrChange>
          </w:tcPr>
          <w:p w14:paraId="7CB5FBF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0" w:type="dxa"/>
            <w:tcPrChange w:id="290" w:author="abi clynch" w:date="2022-12-05T14:13:00Z">
              <w:tcPr>
                <w:tcW w:w="1471" w:type="dxa"/>
              </w:tcPr>
            </w:tcPrChange>
          </w:tcPr>
          <w:p w14:paraId="6C90D6A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291" w:author="abi clynch" w:date="2022-12-05T14:13:00Z">
              <w:tcPr>
                <w:tcW w:w="1025" w:type="dxa"/>
              </w:tcPr>
            </w:tcPrChange>
          </w:tcPr>
          <w:p w14:paraId="0B8791E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292" w:author="abi clynch" w:date="2022-12-05T14:13:00Z">
              <w:tcPr>
                <w:tcW w:w="928" w:type="dxa"/>
              </w:tcPr>
            </w:tcPrChange>
          </w:tcPr>
          <w:p w14:paraId="6AF5C8B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  <w:p w14:paraId="72215D2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500AC1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(deceased)</w:t>
            </w:r>
          </w:p>
        </w:tc>
      </w:tr>
      <w:tr w:rsidR="00466CA3" w:rsidRPr="009D1D00" w14:paraId="3487B4C9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trPrChange w:id="293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294" w:author="abi clynch" w:date="2022-12-05T14:13:00Z">
              <w:tcPr>
                <w:tcW w:w="757" w:type="dxa"/>
              </w:tcPr>
            </w:tcPrChange>
          </w:tcPr>
          <w:p w14:paraId="40C1CE18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295" w:author="abi clynch" w:date="2022-12-05T14:13:00Z">
              <w:tcPr>
                <w:tcW w:w="474" w:type="dxa"/>
              </w:tcPr>
            </w:tcPrChange>
          </w:tcPr>
          <w:p w14:paraId="660C563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0; M</w:t>
            </w:r>
          </w:p>
        </w:tc>
        <w:tc>
          <w:tcPr>
            <w:tcW w:w="0" w:type="dxa"/>
            <w:tcPrChange w:id="296" w:author="abi clynch" w:date="2022-12-05T14:13:00Z">
              <w:tcPr>
                <w:tcW w:w="454" w:type="dxa"/>
              </w:tcPr>
            </w:tcPrChange>
          </w:tcPr>
          <w:p w14:paraId="0253901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297" w:author="abi clynch" w:date="2022-12-05T14:13:00Z">
              <w:tcPr>
                <w:tcW w:w="454" w:type="dxa"/>
              </w:tcPr>
            </w:tcPrChange>
          </w:tcPr>
          <w:p w14:paraId="5ACB604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298" w:author="abi clynch" w:date="2022-12-05T14:13:00Z">
              <w:tcPr>
                <w:tcW w:w="1035" w:type="dxa"/>
              </w:tcPr>
            </w:tcPrChange>
          </w:tcPr>
          <w:p w14:paraId="4738634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299" w:author="abi clynch" w:date="2022-12-05T14:13:00Z">
              <w:tcPr>
                <w:tcW w:w="764" w:type="dxa"/>
              </w:tcPr>
            </w:tcPrChange>
          </w:tcPr>
          <w:p w14:paraId="5946489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3.0</w:t>
            </w:r>
          </w:p>
        </w:tc>
        <w:tc>
          <w:tcPr>
            <w:tcW w:w="0" w:type="dxa"/>
            <w:tcPrChange w:id="300" w:author="abi clynch" w:date="2022-12-05T14:13:00Z">
              <w:tcPr>
                <w:tcW w:w="960" w:type="dxa"/>
              </w:tcPr>
            </w:tcPrChange>
          </w:tcPr>
          <w:p w14:paraId="7E463BE8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17981E89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785C2EA8" w14:textId="137CA47E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301" w:author="abi clynch" w:date="2022-12-05T14:13:00Z">
              <w:tcPr>
                <w:tcW w:w="1137" w:type="dxa"/>
              </w:tcPr>
            </w:tcPrChange>
          </w:tcPr>
          <w:p w14:paraId="0376E6C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  <w:p w14:paraId="037F608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02" w:author="abi clynch" w:date="2022-12-05T14:13:00Z">
              <w:tcPr>
                <w:tcW w:w="1055" w:type="dxa"/>
              </w:tcPr>
            </w:tcPrChange>
          </w:tcPr>
          <w:p w14:paraId="48A7739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Delayed cranial reconstruction</w:t>
            </w:r>
          </w:p>
        </w:tc>
        <w:tc>
          <w:tcPr>
            <w:tcW w:w="0" w:type="dxa"/>
            <w:tcPrChange w:id="303" w:author="abi clynch" w:date="2022-12-05T14:13:00Z">
              <w:tcPr>
                <w:tcW w:w="1107" w:type="dxa"/>
              </w:tcPr>
            </w:tcPrChange>
          </w:tcPr>
          <w:p w14:paraId="5B0A191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Titanium; </w:t>
            </w:r>
          </w:p>
          <w:p w14:paraId="2D71216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late  </w:t>
            </w:r>
          </w:p>
        </w:tc>
        <w:tc>
          <w:tcPr>
            <w:tcW w:w="0" w:type="dxa"/>
            <w:tcPrChange w:id="304" w:author="abi clynch" w:date="2022-12-05T14:13:00Z">
              <w:tcPr>
                <w:tcW w:w="755" w:type="dxa"/>
              </w:tcPr>
            </w:tcPrChange>
          </w:tcPr>
          <w:p w14:paraId="681C5AE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305" w:author="abi clynch" w:date="2022-12-05T14:13:00Z">
              <w:tcPr>
                <w:tcW w:w="975" w:type="dxa"/>
              </w:tcPr>
            </w:tcPrChange>
          </w:tcPr>
          <w:p w14:paraId="22D7C62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Yes (pre-cranioplasty)</w:t>
            </w:r>
          </w:p>
        </w:tc>
        <w:tc>
          <w:tcPr>
            <w:tcW w:w="0" w:type="dxa"/>
            <w:tcPrChange w:id="306" w:author="abi clynch" w:date="2022-12-05T14:13:00Z">
              <w:tcPr>
                <w:tcW w:w="1433" w:type="dxa"/>
              </w:tcPr>
            </w:tcPrChange>
          </w:tcPr>
          <w:p w14:paraId="4ADA9506" w14:textId="21788DB0" w:rsidR="00AC7C39" w:rsidRPr="009D1D00" w:rsidRDefault="00082466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DVT</w:t>
            </w:r>
          </w:p>
          <w:p w14:paraId="3E93D78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307" w:author="abi clynch" w:date="2022-12-05T14:13:00Z">
              <w:tcPr>
                <w:tcW w:w="604" w:type="dxa"/>
              </w:tcPr>
            </w:tcPrChange>
          </w:tcPr>
          <w:p w14:paraId="48BF3EE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08" w:author="abi clynch" w:date="2022-12-05T14:13:00Z">
              <w:tcPr>
                <w:tcW w:w="1471" w:type="dxa"/>
              </w:tcPr>
            </w:tcPrChange>
          </w:tcPr>
          <w:p w14:paraId="6BDD62A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309" w:author="abi clynch" w:date="2022-12-05T14:13:00Z">
              <w:tcPr>
                <w:tcW w:w="1025" w:type="dxa"/>
              </w:tcPr>
            </w:tcPrChange>
          </w:tcPr>
          <w:p w14:paraId="271FBEF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10" w:author="abi clynch" w:date="2022-12-05T14:13:00Z">
              <w:tcPr>
                <w:tcW w:w="928" w:type="dxa"/>
              </w:tcPr>
            </w:tcPrChange>
          </w:tcPr>
          <w:p w14:paraId="07ED2EF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03</w:t>
            </w:r>
          </w:p>
          <w:p w14:paraId="3130A16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1AC280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(deceased)</w:t>
            </w:r>
          </w:p>
        </w:tc>
      </w:tr>
      <w:tr w:rsidR="00AC7C39" w:rsidRPr="009D1D00" w14:paraId="45FA01C2" w14:textId="77777777" w:rsidTr="004C44A2">
        <w:trPr>
          <w:trHeight w:val="214"/>
          <w:trPrChange w:id="311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312" w:author="abi clynch" w:date="2022-12-05T14:13:00Z">
              <w:tcPr>
                <w:tcW w:w="757" w:type="dxa"/>
              </w:tcPr>
            </w:tcPrChange>
          </w:tcPr>
          <w:p w14:paraId="552F579D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0" w:type="dxa"/>
            <w:tcPrChange w:id="313" w:author="abi clynch" w:date="2022-12-05T14:13:00Z">
              <w:tcPr>
                <w:tcW w:w="474" w:type="dxa"/>
              </w:tcPr>
            </w:tcPrChange>
          </w:tcPr>
          <w:p w14:paraId="1440FEA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3; M</w:t>
            </w:r>
          </w:p>
          <w:p w14:paraId="1C75ED4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731BFDB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14" w:author="abi clynch" w:date="2022-12-05T14:13:00Z">
              <w:tcPr>
                <w:tcW w:w="454" w:type="dxa"/>
              </w:tcPr>
            </w:tcPrChange>
          </w:tcPr>
          <w:p w14:paraId="13E0BE7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315" w:author="abi clynch" w:date="2022-12-05T14:13:00Z">
              <w:tcPr>
                <w:tcW w:w="454" w:type="dxa"/>
              </w:tcPr>
            </w:tcPrChange>
          </w:tcPr>
          <w:p w14:paraId="2FF8314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316" w:author="abi clynch" w:date="2022-12-05T14:13:00Z">
              <w:tcPr>
                <w:tcW w:w="1035" w:type="dxa"/>
              </w:tcPr>
            </w:tcPrChange>
          </w:tcPr>
          <w:p w14:paraId="5F882EC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317" w:author="abi clynch" w:date="2022-12-05T14:13:00Z">
              <w:tcPr>
                <w:tcW w:w="764" w:type="dxa"/>
              </w:tcPr>
            </w:tcPrChange>
          </w:tcPr>
          <w:p w14:paraId="0677D0B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4.0</w:t>
            </w:r>
          </w:p>
        </w:tc>
        <w:tc>
          <w:tcPr>
            <w:tcW w:w="0" w:type="dxa"/>
            <w:tcPrChange w:id="318" w:author="abi clynch" w:date="2022-12-05T14:13:00Z">
              <w:tcPr>
                <w:tcW w:w="960" w:type="dxa"/>
              </w:tcPr>
            </w:tcPrChange>
          </w:tcPr>
          <w:p w14:paraId="7C920CB7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0AE4DBAD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D8F4524" w14:textId="08CC2343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319" w:author="abi clynch" w:date="2022-12-05T14:13:00Z">
              <w:tcPr>
                <w:tcW w:w="1137" w:type="dxa"/>
              </w:tcPr>
            </w:tcPrChange>
          </w:tcPr>
          <w:p w14:paraId="3C5C3A3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Grade 2- meningiothelial</w:t>
            </w:r>
          </w:p>
        </w:tc>
        <w:tc>
          <w:tcPr>
            <w:tcW w:w="0" w:type="dxa"/>
            <w:tcPrChange w:id="320" w:author="abi clynch" w:date="2022-12-05T14:13:00Z">
              <w:tcPr>
                <w:tcW w:w="1055" w:type="dxa"/>
              </w:tcPr>
            </w:tcPrChange>
          </w:tcPr>
          <w:p w14:paraId="3931218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321" w:author="abi clynch" w:date="2022-12-05T14:13:00Z">
              <w:tcPr>
                <w:tcW w:w="1107" w:type="dxa"/>
              </w:tcPr>
            </w:tcPrChange>
          </w:tcPr>
          <w:p w14:paraId="2CE0D71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Titanium; </w:t>
            </w:r>
          </w:p>
          <w:p w14:paraId="48A8886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Mesh</w:t>
            </w:r>
          </w:p>
        </w:tc>
        <w:tc>
          <w:tcPr>
            <w:tcW w:w="0" w:type="dxa"/>
            <w:tcPrChange w:id="322" w:author="abi clynch" w:date="2022-12-05T14:13:00Z">
              <w:tcPr>
                <w:tcW w:w="755" w:type="dxa"/>
              </w:tcPr>
            </w:tcPrChange>
          </w:tcPr>
          <w:p w14:paraId="0485218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323" w:author="abi clynch" w:date="2022-12-05T14:13:00Z">
              <w:tcPr>
                <w:tcW w:w="975" w:type="dxa"/>
              </w:tcPr>
            </w:tcPrChange>
          </w:tcPr>
          <w:p w14:paraId="0264BAB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Yes </w:t>
            </w:r>
          </w:p>
        </w:tc>
        <w:tc>
          <w:tcPr>
            <w:tcW w:w="0" w:type="dxa"/>
            <w:tcPrChange w:id="324" w:author="abi clynch" w:date="2022-12-05T14:13:00Z">
              <w:tcPr>
                <w:tcW w:w="1433" w:type="dxa"/>
              </w:tcPr>
            </w:tcPrChange>
          </w:tcPr>
          <w:p w14:paraId="6D5B1966" w14:textId="4EF6CB45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SF leak </w:t>
            </w:r>
            <w:r w:rsidR="00082466">
              <w:rPr>
                <w:rFonts w:eastAsiaTheme="minorHAnsi"/>
                <w:sz w:val="14"/>
                <w:szCs w:val="14"/>
                <w:lang w:eastAsia="en-US"/>
              </w:rPr>
              <w:t xml:space="preserve">and wound erosion </w:t>
            </w:r>
          </w:p>
        </w:tc>
        <w:tc>
          <w:tcPr>
            <w:tcW w:w="0" w:type="dxa"/>
            <w:tcPrChange w:id="325" w:author="abi clynch" w:date="2022-12-05T14:13:00Z">
              <w:tcPr>
                <w:tcW w:w="604" w:type="dxa"/>
              </w:tcPr>
            </w:tcPrChange>
          </w:tcPr>
          <w:p w14:paraId="5AEA5CF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326" w:author="abi clynch" w:date="2022-12-05T14:13:00Z">
              <w:tcPr>
                <w:tcW w:w="1471" w:type="dxa"/>
              </w:tcPr>
            </w:tcPrChange>
          </w:tcPr>
          <w:p w14:paraId="6BFE14E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Revision of Cranioplasty due to wound erosion</w:t>
            </w:r>
          </w:p>
        </w:tc>
        <w:tc>
          <w:tcPr>
            <w:tcW w:w="0" w:type="dxa"/>
            <w:tcPrChange w:id="327" w:author="abi clynch" w:date="2022-12-05T14:13:00Z">
              <w:tcPr>
                <w:tcW w:w="1025" w:type="dxa"/>
              </w:tcPr>
            </w:tcPrChange>
          </w:tcPr>
          <w:p w14:paraId="0D7598B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328" w:author="abi clynch" w:date="2022-12-05T14:13:00Z">
              <w:tcPr>
                <w:tcW w:w="928" w:type="dxa"/>
              </w:tcPr>
            </w:tcPrChange>
          </w:tcPr>
          <w:p w14:paraId="7370B5C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21</w:t>
            </w:r>
          </w:p>
        </w:tc>
      </w:tr>
      <w:tr w:rsidR="00466CA3" w:rsidRPr="009D1D00" w14:paraId="23CC485C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329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330" w:author="abi clynch" w:date="2022-12-05T14:13:00Z">
              <w:tcPr>
                <w:tcW w:w="757" w:type="dxa"/>
              </w:tcPr>
            </w:tcPrChange>
          </w:tcPr>
          <w:p w14:paraId="23225C80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0" w:type="dxa"/>
            <w:tcPrChange w:id="331" w:author="abi clynch" w:date="2022-12-05T14:13:00Z">
              <w:tcPr>
                <w:tcW w:w="474" w:type="dxa"/>
              </w:tcPr>
            </w:tcPrChange>
          </w:tcPr>
          <w:p w14:paraId="784358F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5; M</w:t>
            </w:r>
          </w:p>
        </w:tc>
        <w:tc>
          <w:tcPr>
            <w:tcW w:w="0" w:type="dxa"/>
            <w:tcPrChange w:id="332" w:author="abi clynch" w:date="2022-12-05T14:13:00Z">
              <w:tcPr>
                <w:tcW w:w="454" w:type="dxa"/>
              </w:tcPr>
            </w:tcPrChange>
          </w:tcPr>
          <w:p w14:paraId="4AB9CE7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33" w:author="abi clynch" w:date="2022-12-05T14:13:00Z">
              <w:tcPr>
                <w:tcW w:w="454" w:type="dxa"/>
              </w:tcPr>
            </w:tcPrChange>
          </w:tcPr>
          <w:p w14:paraId="5533262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334" w:author="abi clynch" w:date="2022-12-05T14:13:00Z">
              <w:tcPr>
                <w:tcW w:w="1035" w:type="dxa"/>
              </w:tcPr>
            </w:tcPrChange>
          </w:tcPr>
          <w:p w14:paraId="264BFF2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falcine </w:t>
            </w:r>
          </w:p>
        </w:tc>
        <w:tc>
          <w:tcPr>
            <w:tcW w:w="0" w:type="dxa"/>
            <w:tcPrChange w:id="335" w:author="abi clynch" w:date="2022-12-05T14:13:00Z">
              <w:tcPr>
                <w:tcW w:w="764" w:type="dxa"/>
              </w:tcPr>
            </w:tcPrChange>
          </w:tcPr>
          <w:p w14:paraId="4C88A2E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7.4</w:t>
            </w:r>
          </w:p>
        </w:tc>
        <w:tc>
          <w:tcPr>
            <w:tcW w:w="0" w:type="dxa"/>
            <w:tcPrChange w:id="336" w:author="abi clynch" w:date="2022-12-05T14:13:00Z">
              <w:tcPr>
                <w:tcW w:w="960" w:type="dxa"/>
              </w:tcPr>
            </w:tcPrChange>
          </w:tcPr>
          <w:p w14:paraId="10BA63A6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imary interosseous meningioma </w:t>
            </w:r>
          </w:p>
          <w:p w14:paraId="26C9E40E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0DF78E7" w14:textId="2A3EA4E9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337" w:author="abi clynch" w:date="2022-12-05T14:13:00Z">
              <w:tcPr>
                <w:tcW w:w="1137" w:type="dxa"/>
              </w:tcPr>
            </w:tcPrChange>
          </w:tcPr>
          <w:p w14:paraId="082DF3B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338" w:author="abi clynch" w:date="2022-12-05T14:13:00Z">
              <w:tcPr>
                <w:tcW w:w="1055" w:type="dxa"/>
              </w:tcPr>
            </w:tcPrChange>
          </w:tcPr>
          <w:p w14:paraId="65EC478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current surgical resection and on table cranioplasty </w:t>
            </w:r>
          </w:p>
        </w:tc>
        <w:tc>
          <w:tcPr>
            <w:tcW w:w="0" w:type="dxa"/>
            <w:tcPrChange w:id="339" w:author="abi clynch" w:date="2022-12-05T14:13:00Z">
              <w:tcPr>
                <w:tcW w:w="1107" w:type="dxa"/>
              </w:tcPr>
            </w:tcPrChange>
          </w:tcPr>
          <w:p w14:paraId="3480731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Acrylic; </w:t>
            </w:r>
          </w:p>
          <w:p w14:paraId="3ECBEE8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e-fabricated </w:t>
            </w:r>
          </w:p>
        </w:tc>
        <w:tc>
          <w:tcPr>
            <w:tcW w:w="0" w:type="dxa"/>
            <w:tcPrChange w:id="340" w:author="abi clynch" w:date="2022-12-05T14:13:00Z">
              <w:tcPr>
                <w:tcW w:w="755" w:type="dxa"/>
              </w:tcPr>
            </w:tcPrChange>
          </w:tcPr>
          <w:p w14:paraId="308B961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341" w:author="abi clynch" w:date="2022-12-05T14:13:00Z">
              <w:tcPr>
                <w:tcW w:w="975" w:type="dxa"/>
              </w:tcPr>
            </w:tcPrChange>
          </w:tcPr>
          <w:p w14:paraId="7609449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342" w:author="abi clynch" w:date="2022-12-05T14:13:00Z">
              <w:tcPr>
                <w:tcW w:w="1433" w:type="dxa"/>
              </w:tcPr>
            </w:tcPrChange>
          </w:tcPr>
          <w:p w14:paraId="5C99786C" w14:textId="69C172B9" w:rsidR="00AC7C39" w:rsidRPr="009D1D00" w:rsidRDefault="00082466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Seizures </w:t>
            </w:r>
          </w:p>
        </w:tc>
        <w:tc>
          <w:tcPr>
            <w:tcW w:w="0" w:type="dxa"/>
            <w:tcPrChange w:id="343" w:author="abi clynch" w:date="2022-12-05T14:13:00Z">
              <w:tcPr>
                <w:tcW w:w="604" w:type="dxa"/>
              </w:tcPr>
            </w:tcPrChange>
          </w:tcPr>
          <w:p w14:paraId="06ADB52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  <w:p w14:paraId="510B84E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41F6E67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44" w:author="abi clynch" w:date="2022-12-05T14:13:00Z">
              <w:tcPr>
                <w:tcW w:w="1471" w:type="dxa"/>
              </w:tcPr>
            </w:tcPrChange>
          </w:tcPr>
          <w:p w14:paraId="37F52F5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5424EB1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45" w:author="abi clynch" w:date="2022-12-05T14:13:00Z">
              <w:tcPr>
                <w:tcW w:w="1025" w:type="dxa"/>
              </w:tcPr>
            </w:tcPrChange>
          </w:tcPr>
          <w:p w14:paraId="275C128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46" w:author="abi clynch" w:date="2022-12-05T14:13:00Z">
              <w:tcPr>
                <w:tcW w:w="928" w:type="dxa"/>
              </w:tcPr>
            </w:tcPrChange>
          </w:tcPr>
          <w:p w14:paraId="123F5C8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9</w:t>
            </w:r>
          </w:p>
        </w:tc>
      </w:tr>
      <w:tr w:rsidR="00AC7C39" w:rsidRPr="009D1D00" w14:paraId="1A65FBB6" w14:textId="77777777" w:rsidTr="004C44A2">
        <w:trPr>
          <w:trHeight w:val="230"/>
          <w:trPrChange w:id="347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348" w:author="abi clynch" w:date="2022-12-05T14:13:00Z">
              <w:tcPr>
                <w:tcW w:w="757" w:type="dxa"/>
              </w:tcPr>
            </w:tcPrChange>
          </w:tcPr>
          <w:p w14:paraId="6F00AB30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0" w:type="dxa"/>
            <w:tcPrChange w:id="349" w:author="abi clynch" w:date="2022-12-05T14:13:00Z">
              <w:tcPr>
                <w:tcW w:w="474" w:type="dxa"/>
              </w:tcPr>
            </w:tcPrChange>
          </w:tcPr>
          <w:p w14:paraId="07B4525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7; F</w:t>
            </w:r>
          </w:p>
        </w:tc>
        <w:tc>
          <w:tcPr>
            <w:tcW w:w="0" w:type="dxa"/>
            <w:tcPrChange w:id="350" w:author="abi clynch" w:date="2022-12-05T14:13:00Z">
              <w:tcPr>
                <w:tcW w:w="454" w:type="dxa"/>
              </w:tcPr>
            </w:tcPrChange>
          </w:tcPr>
          <w:p w14:paraId="2BC8926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51" w:author="abi clynch" w:date="2022-12-05T14:13:00Z">
              <w:tcPr>
                <w:tcW w:w="454" w:type="dxa"/>
              </w:tcPr>
            </w:tcPrChange>
          </w:tcPr>
          <w:p w14:paraId="48A634D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52" w:author="abi clynch" w:date="2022-12-05T14:13:00Z">
              <w:tcPr>
                <w:tcW w:w="1035" w:type="dxa"/>
              </w:tcPr>
            </w:tcPrChange>
          </w:tcPr>
          <w:p w14:paraId="2B46F74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  <w:p w14:paraId="5C881A7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53" w:author="abi clynch" w:date="2022-12-05T14:13:00Z">
              <w:tcPr>
                <w:tcW w:w="764" w:type="dxa"/>
              </w:tcPr>
            </w:tcPrChange>
          </w:tcPr>
          <w:p w14:paraId="6C6CBE6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5.0</w:t>
            </w:r>
          </w:p>
        </w:tc>
        <w:tc>
          <w:tcPr>
            <w:tcW w:w="0" w:type="dxa"/>
            <w:tcPrChange w:id="354" w:author="abi clynch" w:date="2022-12-05T14:13:00Z">
              <w:tcPr>
                <w:tcW w:w="960" w:type="dxa"/>
              </w:tcPr>
            </w:tcPrChange>
          </w:tcPr>
          <w:p w14:paraId="54EEEB98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imary interosseous meningioma </w:t>
            </w:r>
          </w:p>
          <w:p w14:paraId="2A801FAA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2D1F1A1" w14:textId="104B82F8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355" w:author="abi clynch" w:date="2022-12-05T14:13:00Z">
              <w:tcPr>
                <w:tcW w:w="1137" w:type="dxa"/>
              </w:tcPr>
            </w:tcPrChange>
          </w:tcPr>
          <w:p w14:paraId="6B2F708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Grade 1- microcystic</w:t>
            </w:r>
          </w:p>
        </w:tc>
        <w:tc>
          <w:tcPr>
            <w:tcW w:w="0" w:type="dxa"/>
            <w:tcPrChange w:id="356" w:author="abi clynch" w:date="2022-12-05T14:13:00Z">
              <w:tcPr>
                <w:tcW w:w="1055" w:type="dxa"/>
              </w:tcPr>
            </w:tcPrChange>
          </w:tcPr>
          <w:p w14:paraId="15FD9A8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357" w:author="abi clynch" w:date="2022-12-05T14:13:00Z">
              <w:tcPr>
                <w:tcW w:w="1107" w:type="dxa"/>
              </w:tcPr>
            </w:tcPrChange>
          </w:tcPr>
          <w:p w14:paraId="3D1D133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MMA;</w:t>
            </w:r>
          </w:p>
          <w:p w14:paraId="1F77025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Hand-moulded </w:t>
            </w:r>
          </w:p>
        </w:tc>
        <w:tc>
          <w:tcPr>
            <w:tcW w:w="0" w:type="dxa"/>
            <w:tcPrChange w:id="358" w:author="abi clynch" w:date="2022-12-05T14:13:00Z">
              <w:tcPr>
                <w:tcW w:w="755" w:type="dxa"/>
              </w:tcPr>
            </w:tcPrChange>
          </w:tcPr>
          <w:p w14:paraId="33A1A9E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359" w:author="abi clynch" w:date="2022-12-05T14:13:00Z">
              <w:tcPr>
                <w:tcW w:w="975" w:type="dxa"/>
              </w:tcPr>
            </w:tcPrChange>
          </w:tcPr>
          <w:p w14:paraId="5BFF1A9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360" w:author="abi clynch" w:date="2022-12-05T14:13:00Z">
              <w:tcPr>
                <w:tcW w:w="1433" w:type="dxa"/>
              </w:tcPr>
            </w:tcPrChange>
          </w:tcPr>
          <w:p w14:paraId="64ACFF3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5BC8607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361" w:author="abi clynch" w:date="2022-12-05T14:13:00Z">
              <w:tcPr>
                <w:tcW w:w="604" w:type="dxa"/>
              </w:tcPr>
            </w:tcPrChange>
          </w:tcPr>
          <w:p w14:paraId="312A5E0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62" w:author="abi clynch" w:date="2022-12-05T14:13:00Z">
              <w:tcPr>
                <w:tcW w:w="1471" w:type="dxa"/>
              </w:tcPr>
            </w:tcPrChange>
          </w:tcPr>
          <w:p w14:paraId="4165D20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363" w:author="abi clynch" w:date="2022-12-05T14:13:00Z">
              <w:tcPr>
                <w:tcW w:w="1025" w:type="dxa"/>
              </w:tcPr>
            </w:tcPrChange>
          </w:tcPr>
          <w:p w14:paraId="7A36A20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64" w:author="abi clynch" w:date="2022-12-05T14:13:00Z">
              <w:tcPr>
                <w:tcW w:w="928" w:type="dxa"/>
              </w:tcPr>
            </w:tcPrChange>
          </w:tcPr>
          <w:p w14:paraId="1CF266F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10</w:t>
            </w:r>
          </w:p>
        </w:tc>
      </w:tr>
      <w:tr w:rsidR="00466CA3" w:rsidRPr="009D1D00" w14:paraId="59E997FD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365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366" w:author="abi clynch" w:date="2022-12-05T14:13:00Z">
              <w:tcPr>
                <w:tcW w:w="757" w:type="dxa"/>
              </w:tcPr>
            </w:tcPrChange>
          </w:tcPr>
          <w:p w14:paraId="55763C00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>8</w:t>
            </w:r>
          </w:p>
        </w:tc>
        <w:tc>
          <w:tcPr>
            <w:tcW w:w="0" w:type="dxa"/>
            <w:tcPrChange w:id="367" w:author="abi clynch" w:date="2022-12-05T14:13:00Z">
              <w:tcPr>
                <w:tcW w:w="474" w:type="dxa"/>
              </w:tcPr>
            </w:tcPrChange>
          </w:tcPr>
          <w:p w14:paraId="33E89F6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0; F</w:t>
            </w:r>
          </w:p>
        </w:tc>
        <w:tc>
          <w:tcPr>
            <w:tcW w:w="0" w:type="dxa"/>
            <w:tcPrChange w:id="368" w:author="abi clynch" w:date="2022-12-05T14:13:00Z">
              <w:tcPr>
                <w:tcW w:w="454" w:type="dxa"/>
              </w:tcPr>
            </w:tcPrChange>
          </w:tcPr>
          <w:p w14:paraId="7E37C5E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369" w:author="abi clynch" w:date="2022-12-05T14:13:00Z">
              <w:tcPr>
                <w:tcW w:w="454" w:type="dxa"/>
              </w:tcPr>
            </w:tcPrChange>
          </w:tcPr>
          <w:p w14:paraId="3CAFEB1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370" w:author="abi clynch" w:date="2022-12-05T14:13:00Z">
              <w:tcPr>
                <w:tcW w:w="1035" w:type="dxa"/>
              </w:tcPr>
            </w:tcPrChange>
          </w:tcPr>
          <w:p w14:paraId="43DA7F7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371" w:author="abi clynch" w:date="2022-12-05T14:13:00Z">
              <w:tcPr>
                <w:tcW w:w="764" w:type="dxa"/>
              </w:tcPr>
            </w:tcPrChange>
          </w:tcPr>
          <w:p w14:paraId="3057BA5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1.5</w:t>
            </w:r>
          </w:p>
        </w:tc>
        <w:tc>
          <w:tcPr>
            <w:tcW w:w="0" w:type="dxa"/>
            <w:tcPrChange w:id="372" w:author="abi clynch" w:date="2022-12-05T14:13:00Z">
              <w:tcPr>
                <w:tcW w:w="960" w:type="dxa"/>
              </w:tcPr>
            </w:tcPrChange>
          </w:tcPr>
          <w:p w14:paraId="6C7360A6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06A56616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09550FC" w14:textId="124A02E8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373" w:author="abi clynch" w:date="2022-12-05T14:13:00Z">
              <w:tcPr>
                <w:tcW w:w="1137" w:type="dxa"/>
              </w:tcPr>
            </w:tcPrChange>
          </w:tcPr>
          <w:p w14:paraId="6B50AD2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meningiothelial </w:t>
            </w:r>
          </w:p>
        </w:tc>
        <w:tc>
          <w:tcPr>
            <w:tcW w:w="0" w:type="dxa"/>
            <w:tcPrChange w:id="374" w:author="abi clynch" w:date="2022-12-05T14:13:00Z">
              <w:tcPr>
                <w:tcW w:w="1055" w:type="dxa"/>
              </w:tcPr>
            </w:tcPrChange>
          </w:tcPr>
          <w:p w14:paraId="110FE10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375" w:author="abi clynch" w:date="2022-12-05T14:13:00Z">
              <w:tcPr>
                <w:tcW w:w="1107" w:type="dxa"/>
              </w:tcPr>
            </w:tcPrChange>
          </w:tcPr>
          <w:p w14:paraId="2938890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78ECE5C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376" w:author="abi clynch" w:date="2022-12-05T14:13:00Z">
              <w:tcPr>
                <w:tcW w:w="755" w:type="dxa"/>
              </w:tcPr>
            </w:tcPrChange>
          </w:tcPr>
          <w:p w14:paraId="3338954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377" w:author="abi clynch" w:date="2022-12-05T14:13:00Z">
              <w:tcPr>
                <w:tcW w:w="975" w:type="dxa"/>
              </w:tcPr>
            </w:tcPrChange>
          </w:tcPr>
          <w:p w14:paraId="1CC4B53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378" w:author="abi clynch" w:date="2022-12-05T14:13:00Z">
              <w:tcPr>
                <w:tcW w:w="1433" w:type="dxa"/>
              </w:tcPr>
            </w:tcPrChange>
          </w:tcPr>
          <w:p w14:paraId="4168DDB1" w14:textId="389B0918" w:rsidR="00AC7C39" w:rsidRPr="009D1D00" w:rsidRDefault="00082466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Hemiplegia and incontinence </w:t>
            </w:r>
          </w:p>
        </w:tc>
        <w:tc>
          <w:tcPr>
            <w:tcW w:w="0" w:type="dxa"/>
            <w:tcPrChange w:id="379" w:author="abi clynch" w:date="2022-12-05T14:13:00Z">
              <w:tcPr>
                <w:tcW w:w="604" w:type="dxa"/>
              </w:tcPr>
            </w:tcPrChange>
          </w:tcPr>
          <w:p w14:paraId="6F0D998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380" w:author="abi clynch" w:date="2022-12-05T14:13:00Z">
              <w:tcPr>
                <w:tcW w:w="1471" w:type="dxa"/>
              </w:tcPr>
            </w:tcPrChange>
          </w:tcPr>
          <w:p w14:paraId="77C8B6A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381" w:author="abi clynch" w:date="2022-12-05T14:13:00Z">
              <w:tcPr>
                <w:tcW w:w="1025" w:type="dxa"/>
              </w:tcPr>
            </w:tcPrChange>
          </w:tcPr>
          <w:p w14:paraId="6A13E50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82" w:author="abi clynch" w:date="2022-12-05T14:13:00Z">
              <w:tcPr>
                <w:tcW w:w="928" w:type="dxa"/>
              </w:tcPr>
            </w:tcPrChange>
          </w:tcPr>
          <w:p w14:paraId="18463EF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00</w:t>
            </w:r>
          </w:p>
        </w:tc>
      </w:tr>
      <w:tr w:rsidR="00AC7C39" w:rsidRPr="009D1D00" w14:paraId="6FD94057" w14:textId="77777777" w:rsidTr="004C44A2">
        <w:trPr>
          <w:trHeight w:val="214"/>
          <w:trPrChange w:id="383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384" w:author="abi clynch" w:date="2022-12-05T14:13:00Z">
              <w:tcPr>
                <w:tcW w:w="757" w:type="dxa"/>
              </w:tcPr>
            </w:tcPrChange>
          </w:tcPr>
          <w:p w14:paraId="7178A916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0" w:type="dxa"/>
            <w:tcPrChange w:id="385" w:author="abi clynch" w:date="2022-12-05T14:13:00Z">
              <w:tcPr>
                <w:tcW w:w="474" w:type="dxa"/>
              </w:tcPr>
            </w:tcPrChange>
          </w:tcPr>
          <w:p w14:paraId="3CFBAB9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5; F</w:t>
            </w:r>
          </w:p>
          <w:p w14:paraId="1DF2068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68F1915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386" w:author="abi clynch" w:date="2022-12-05T14:13:00Z">
              <w:tcPr>
                <w:tcW w:w="454" w:type="dxa"/>
              </w:tcPr>
            </w:tcPrChange>
          </w:tcPr>
          <w:p w14:paraId="1661425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387" w:author="abi clynch" w:date="2022-12-05T14:13:00Z">
              <w:tcPr>
                <w:tcW w:w="454" w:type="dxa"/>
              </w:tcPr>
            </w:tcPrChange>
          </w:tcPr>
          <w:p w14:paraId="2C3BFDD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88" w:author="abi clynch" w:date="2022-12-05T14:13:00Z">
              <w:tcPr>
                <w:tcW w:w="1035" w:type="dxa"/>
              </w:tcPr>
            </w:tcPrChange>
          </w:tcPr>
          <w:p w14:paraId="14861E5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phenoid wing </w:t>
            </w:r>
          </w:p>
        </w:tc>
        <w:tc>
          <w:tcPr>
            <w:tcW w:w="0" w:type="dxa"/>
            <w:tcPrChange w:id="389" w:author="abi clynch" w:date="2022-12-05T14:13:00Z">
              <w:tcPr>
                <w:tcW w:w="764" w:type="dxa"/>
              </w:tcPr>
            </w:tcPrChange>
          </w:tcPr>
          <w:p w14:paraId="7845AA8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1.6</w:t>
            </w:r>
          </w:p>
        </w:tc>
        <w:tc>
          <w:tcPr>
            <w:tcW w:w="0" w:type="dxa"/>
            <w:tcPrChange w:id="390" w:author="abi clynch" w:date="2022-12-05T14:13:00Z">
              <w:tcPr>
                <w:tcW w:w="960" w:type="dxa"/>
              </w:tcPr>
            </w:tcPrChange>
          </w:tcPr>
          <w:p w14:paraId="05AA6583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5E9DF6A3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3AC7B47" w14:textId="6D0BB370" w:rsidR="004F7E74" w:rsidRP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391" w:author="abi clynch" w:date="2022-12-05T14:13:00Z">
              <w:tcPr>
                <w:tcW w:w="1137" w:type="dxa"/>
              </w:tcPr>
            </w:tcPrChange>
          </w:tcPr>
          <w:p w14:paraId="2B02121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meningiothelial </w:t>
            </w:r>
          </w:p>
        </w:tc>
        <w:tc>
          <w:tcPr>
            <w:tcW w:w="0" w:type="dxa"/>
            <w:tcPrChange w:id="392" w:author="abi clynch" w:date="2022-12-05T14:13:00Z">
              <w:tcPr>
                <w:tcW w:w="1055" w:type="dxa"/>
              </w:tcPr>
            </w:tcPrChange>
          </w:tcPr>
          <w:p w14:paraId="097D824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393" w:author="abi clynch" w:date="2022-12-05T14:13:00Z">
              <w:tcPr>
                <w:tcW w:w="1107" w:type="dxa"/>
              </w:tcPr>
            </w:tcPrChange>
          </w:tcPr>
          <w:p w14:paraId="2EFCC4C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3215C2F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Mesh </w:t>
            </w:r>
          </w:p>
        </w:tc>
        <w:tc>
          <w:tcPr>
            <w:tcW w:w="0" w:type="dxa"/>
            <w:tcPrChange w:id="394" w:author="abi clynch" w:date="2022-12-05T14:13:00Z">
              <w:tcPr>
                <w:tcW w:w="755" w:type="dxa"/>
              </w:tcPr>
            </w:tcPrChange>
          </w:tcPr>
          <w:p w14:paraId="07E61C5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395" w:author="abi clynch" w:date="2022-12-05T14:13:00Z">
              <w:tcPr>
                <w:tcW w:w="975" w:type="dxa"/>
              </w:tcPr>
            </w:tcPrChange>
          </w:tcPr>
          <w:p w14:paraId="21D9BA1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396" w:author="abi clynch" w:date="2022-12-05T14:13:00Z">
              <w:tcPr>
                <w:tcW w:w="1433" w:type="dxa"/>
              </w:tcPr>
            </w:tcPrChange>
          </w:tcPr>
          <w:p w14:paraId="38C54D6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0436B5E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397" w:author="abi clynch" w:date="2022-12-05T14:13:00Z">
              <w:tcPr>
                <w:tcW w:w="604" w:type="dxa"/>
              </w:tcPr>
            </w:tcPrChange>
          </w:tcPr>
          <w:p w14:paraId="41EDC1E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398" w:author="abi clynch" w:date="2022-12-05T14:13:00Z">
              <w:tcPr>
                <w:tcW w:w="1471" w:type="dxa"/>
              </w:tcPr>
            </w:tcPrChange>
          </w:tcPr>
          <w:p w14:paraId="59338F7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moval of cranioplasty due to tumour recurrence, new titanium mesh inserted </w:t>
            </w:r>
          </w:p>
        </w:tc>
        <w:tc>
          <w:tcPr>
            <w:tcW w:w="0" w:type="dxa"/>
            <w:tcPrChange w:id="399" w:author="abi clynch" w:date="2022-12-05T14:13:00Z">
              <w:tcPr>
                <w:tcW w:w="1025" w:type="dxa"/>
              </w:tcPr>
            </w:tcPrChange>
          </w:tcPr>
          <w:p w14:paraId="2A144B1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400" w:author="abi clynch" w:date="2022-12-05T14:13:00Z">
              <w:tcPr>
                <w:tcW w:w="928" w:type="dxa"/>
              </w:tcPr>
            </w:tcPrChange>
          </w:tcPr>
          <w:p w14:paraId="67923A7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03</w:t>
            </w:r>
          </w:p>
        </w:tc>
      </w:tr>
      <w:tr w:rsidR="00466CA3" w:rsidRPr="009D1D00" w14:paraId="7D0BCEF6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trPrChange w:id="401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402" w:author="abi clynch" w:date="2022-12-05T14:13:00Z">
              <w:tcPr>
                <w:tcW w:w="757" w:type="dxa"/>
              </w:tcPr>
            </w:tcPrChange>
          </w:tcPr>
          <w:p w14:paraId="7C863F64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0" w:type="dxa"/>
            <w:tcPrChange w:id="403" w:author="abi clynch" w:date="2022-12-05T14:13:00Z">
              <w:tcPr>
                <w:tcW w:w="474" w:type="dxa"/>
              </w:tcPr>
            </w:tcPrChange>
          </w:tcPr>
          <w:p w14:paraId="453ACDD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0; M</w:t>
            </w:r>
          </w:p>
        </w:tc>
        <w:tc>
          <w:tcPr>
            <w:tcW w:w="0" w:type="dxa"/>
            <w:tcPrChange w:id="404" w:author="abi clynch" w:date="2022-12-05T14:13:00Z">
              <w:tcPr>
                <w:tcW w:w="454" w:type="dxa"/>
              </w:tcPr>
            </w:tcPrChange>
          </w:tcPr>
          <w:p w14:paraId="7BF7D4A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405" w:author="abi clynch" w:date="2022-12-05T14:13:00Z">
              <w:tcPr>
                <w:tcW w:w="454" w:type="dxa"/>
              </w:tcPr>
            </w:tcPrChange>
          </w:tcPr>
          <w:p w14:paraId="6DA6B85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406" w:author="abi clynch" w:date="2022-12-05T14:13:00Z">
              <w:tcPr>
                <w:tcW w:w="1035" w:type="dxa"/>
              </w:tcPr>
            </w:tcPrChange>
          </w:tcPr>
          <w:p w14:paraId="2FFA537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  <w:p w14:paraId="316009A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4C5FA30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07" w:author="abi clynch" w:date="2022-12-05T14:13:00Z">
              <w:tcPr>
                <w:tcW w:w="764" w:type="dxa"/>
              </w:tcPr>
            </w:tcPrChange>
          </w:tcPr>
          <w:p w14:paraId="0BFD854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2.8</w:t>
            </w:r>
          </w:p>
        </w:tc>
        <w:tc>
          <w:tcPr>
            <w:tcW w:w="0" w:type="dxa"/>
            <w:tcPrChange w:id="408" w:author="abi clynch" w:date="2022-12-05T14:13:00Z">
              <w:tcPr>
                <w:tcW w:w="960" w:type="dxa"/>
              </w:tcPr>
            </w:tcPrChange>
          </w:tcPr>
          <w:p w14:paraId="2D15E606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242FEBA1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7EED0CF" w14:textId="5D6F434C" w:rsidR="004F7E74" w:rsidRP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409" w:author="abi clynch" w:date="2022-12-05T14:13:00Z">
              <w:tcPr>
                <w:tcW w:w="1137" w:type="dxa"/>
              </w:tcPr>
            </w:tcPrChange>
          </w:tcPr>
          <w:p w14:paraId="3FCD4AC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410" w:author="abi clynch" w:date="2022-12-05T14:13:00Z">
              <w:tcPr>
                <w:tcW w:w="1055" w:type="dxa"/>
              </w:tcPr>
            </w:tcPrChange>
          </w:tcPr>
          <w:p w14:paraId="41BA62E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411" w:author="abi clynch" w:date="2022-12-05T14:13:00Z">
              <w:tcPr>
                <w:tcW w:w="1107" w:type="dxa"/>
              </w:tcPr>
            </w:tcPrChange>
          </w:tcPr>
          <w:p w14:paraId="2670EAA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54E694A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Mesh </w:t>
            </w:r>
          </w:p>
        </w:tc>
        <w:tc>
          <w:tcPr>
            <w:tcW w:w="0" w:type="dxa"/>
            <w:tcPrChange w:id="412" w:author="abi clynch" w:date="2022-12-05T14:13:00Z">
              <w:tcPr>
                <w:tcW w:w="755" w:type="dxa"/>
              </w:tcPr>
            </w:tcPrChange>
          </w:tcPr>
          <w:p w14:paraId="2CE1CD4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413" w:author="abi clynch" w:date="2022-12-05T14:13:00Z">
              <w:tcPr>
                <w:tcW w:w="975" w:type="dxa"/>
              </w:tcPr>
            </w:tcPrChange>
          </w:tcPr>
          <w:p w14:paraId="6D8C9A8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Yes </w:t>
            </w:r>
          </w:p>
          <w:p w14:paraId="4611B57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06B708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14" w:author="abi clynch" w:date="2022-12-05T14:13:00Z">
              <w:tcPr>
                <w:tcW w:w="1433" w:type="dxa"/>
              </w:tcPr>
            </w:tcPrChange>
          </w:tcPr>
          <w:p w14:paraId="24C87370" w14:textId="7558341E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CSF leak</w:t>
            </w:r>
            <w:r w:rsidR="00082466">
              <w:rPr>
                <w:rFonts w:eastAsiaTheme="minorHAnsi"/>
                <w:sz w:val="14"/>
                <w:szCs w:val="14"/>
                <w:lang w:eastAsia="en-US"/>
              </w:rPr>
              <w:t xml:space="preserve">, weakness and sensory disturbance </w:t>
            </w:r>
          </w:p>
        </w:tc>
        <w:tc>
          <w:tcPr>
            <w:tcW w:w="0" w:type="dxa"/>
            <w:tcPrChange w:id="415" w:author="abi clynch" w:date="2022-12-05T14:13:00Z">
              <w:tcPr>
                <w:tcW w:w="604" w:type="dxa"/>
              </w:tcPr>
            </w:tcPrChange>
          </w:tcPr>
          <w:p w14:paraId="3901505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416" w:author="abi clynch" w:date="2022-12-05T14:13:00Z">
              <w:tcPr>
                <w:tcW w:w="1471" w:type="dxa"/>
              </w:tcPr>
            </w:tcPrChange>
          </w:tcPr>
          <w:p w14:paraId="02745D2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417" w:author="abi clynch" w:date="2022-12-05T14:13:00Z">
              <w:tcPr>
                <w:tcW w:w="1025" w:type="dxa"/>
              </w:tcPr>
            </w:tcPrChange>
          </w:tcPr>
          <w:p w14:paraId="4527179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18" w:author="abi clynch" w:date="2022-12-05T14:13:00Z">
              <w:tcPr>
                <w:tcW w:w="928" w:type="dxa"/>
              </w:tcPr>
            </w:tcPrChange>
          </w:tcPr>
          <w:p w14:paraId="07C17F1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9</w:t>
            </w:r>
          </w:p>
          <w:p w14:paraId="253631E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B2672B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(deceased)</w:t>
            </w:r>
          </w:p>
        </w:tc>
      </w:tr>
      <w:tr w:rsidR="00AC7C39" w:rsidRPr="009D1D00" w14:paraId="136B7B83" w14:textId="77777777" w:rsidTr="004C44A2">
        <w:trPr>
          <w:trHeight w:val="214"/>
          <w:trPrChange w:id="419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420" w:author="abi clynch" w:date="2022-12-05T14:13:00Z">
              <w:tcPr>
                <w:tcW w:w="757" w:type="dxa"/>
              </w:tcPr>
            </w:tcPrChange>
          </w:tcPr>
          <w:p w14:paraId="490FB691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0" w:type="dxa"/>
            <w:tcPrChange w:id="421" w:author="abi clynch" w:date="2022-12-05T14:13:00Z">
              <w:tcPr>
                <w:tcW w:w="474" w:type="dxa"/>
              </w:tcPr>
            </w:tcPrChange>
          </w:tcPr>
          <w:p w14:paraId="7ADBB49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1; F</w:t>
            </w:r>
          </w:p>
          <w:p w14:paraId="59ACC00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534EBF9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22" w:author="abi clynch" w:date="2022-12-05T14:13:00Z">
              <w:tcPr>
                <w:tcW w:w="454" w:type="dxa"/>
              </w:tcPr>
            </w:tcPrChange>
          </w:tcPr>
          <w:p w14:paraId="0F195D9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423" w:author="abi clynch" w:date="2022-12-05T14:13:00Z">
              <w:tcPr>
                <w:tcW w:w="454" w:type="dxa"/>
              </w:tcPr>
            </w:tcPrChange>
          </w:tcPr>
          <w:p w14:paraId="5B288A9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424" w:author="abi clynch" w:date="2022-12-05T14:13:00Z">
              <w:tcPr>
                <w:tcW w:w="1035" w:type="dxa"/>
              </w:tcPr>
            </w:tcPrChange>
          </w:tcPr>
          <w:p w14:paraId="3D591AF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425" w:author="abi clynch" w:date="2022-12-05T14:13:00Z">
              <w:tcPr>
                <w:tcW w:w="764" w:type="dxa"/>
              </w:tcPr>
            </w:tcPrChange>
          </w:tcPr>
          <w:p w14:paraId="1E6D6A3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8.0</w:t>
            </w:r>
          </w:p>
        </w:tc>
        <w:tc>
          <w:tcPr>
            <w:tcW w:w="0" w:type="dxa"/>
            <w:tcPrChange w:id="426" w:author="abi clynch" w:date="2022-12-05T14:13:00Z">
              <w:tcPr>
                <w:tcW w:w="960" w:type="dxa"/>
              </w:tcPr>
            </w:tcPrChange>
          </w:tcPr>
          <w:p w14:paraId="0C0317FA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4CF5B1CA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668FFDE4" w14:textId="08B2815B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427" w:author="abi clynch" w:date="2022-12-05T14:13:00Z">
              <w:tcPr>
                <w:tcW w:w="1137" w:type="dxa"/>
              </w:tcPr>
            </w:tcPrChange>
          </w:tcPr>
          <w:p w14:paraId="3D0C0C1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not reported </w:t>
            </w:r>
          </w:p>
          <w:p w14:paraId="1238964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28" w:author="abi clynch" w:date="2022-12-05T14:13:00Z">
              <w:tcPr>
                <w:tcW w:w="1055" w:type="dxa"/>
              </w:tcPr>
            </w:tcPrChange>
          </w:tcPr>
          <w:p w14:paraId="1FEA56B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429" w:author="abi clynch" w:date="2022-12-05T14:13:00Z">
              <w:tcPr>
                <w:tcW w:w="1107" w:type="dxa"/>
              </w:tcPr>
            </w:tcPrChange>
          </w:tcPr>
          <w:p w14:paraId="7C0EAA4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59A6B41D" w14:textId="1C3D319C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</w:t>
            </w:r>
            <w:r w:rsidR="00957314">
              <w:rPr>
                <w:rFonts w:eastAsiaTheme="minorHAnsi"/>
                <w:sz w:val="14"/>
                <w:szCs w:val="14"/>
                <w:lang w:eastAsia="en-US"/>
              </w:rPr>
              <w:t>1</w:t>
            </w: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fabricated</w:t>
            </w:r>
          </w:p>
        </w:tc>
        <w:tc>
          <w:tcPr>
            <w:tcW w:w="0" w:type="dxa"/>
            <w:tcPrChange w:id="430" w:author="abi clynch" w:date="2022-12-05T14:13:00Z">
              <w:tcPr>
                <w:tcW w:w="755" w:type="dxa"/>
              </w:tcPr>
            </w:tcPrChange>
          </w:tcPr>
          <w:p w14:paraId="6B58AC6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431" w:author="abi clynch" w:date="2022-12-05T14:13:00Z">
              <w:tcPr>
                <w:tcW w:w="975" w:type="dxa"/>
              </w:tcPr>
            </w:tcPrChange>
          </w:tcPr>
          <w:p w14:paraId="43DACC8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432" w:author="abi clynch" w:date="2022-12-05T14:13:00Z">
              <w:tcPr>
                <w:tcW w:w="1433" w:type="dxa"/>
              </w:tcPr>
            </w:tcPrChange>
          </w:tcPr>
          <w:p w14:paraId="3BE51A1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5F27471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433" w:author="abi clynch" w:date="2022-12-05T14:13:00Z">
              <w:tcPr>
                <w:tcW w:w="604" w:type="dxa"/>
              </w:tcPr>
            </w:tcPrChange>
          </w:tcPr>
          <w:p w14:paraId="00DF099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434" w:author="abi clynch" w:date="2022-12-05T14:13:00Z">
              <w:tcPr>
                <w:tcW w:w="1471" w:type="dxa"/>
              </w:tcPr>
            </w:tcPrChange>
          </w:tcPr>
          <w:p w14:paraId="077E826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435" w:author="abi clynch" w:date="2022-12-05T14:13:00Z">
              <w:tcPr>
                <w:tcW w:w="1025" w:type="dxa"/>
              </w:tcPr>
            </w:tcPrChange>
          </w:tcPr>
          <w:p w14:paraId="1B5C650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36" w:author="abi clynch" w:date="2022-12-05T14:13:00Z">
              <w:tcPr>
                <w:tcW w:w="928" w:type="dxa"/>
              </w:tcPr>
            </w:tcPrChange>
          </w:tcPr>
          <w:p w14:paraId="429CC62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97</w:t>
            </w:r>
          </w:p>
        </w:tc>
      </w:tr>
      <w:tr w:rsidR="00466CA3" w:rsidRPr="009D1D00" w14:paraId="491A009E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437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438" w:author="abi clynch" w:date="2022-12-05T14:13:00Z">
              <w:tcPr>
                <w:tcW w:w="757" w:type="dxa"/>
              </w:tcPr>
            </w:tcPrChange>
          </w:tcPr>
          <w:p w14:paraId="1D6E1394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0" w:type="dxa"/>
            <w:tcPrChange w:id="439" w:author="abi clynch" w:date="2022-12-05T14:13:00Z">
              <w:tcPr>
                <w:tcW w:w="474" w:type="dxa"/>
              </w:tcPr>
            </w:tcPrChange>
          </w:tcPr>
          <w:p w14:paraId="22F1D71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2; M</w:t>
            </w:r>
          </w:p>
        </w:tc>
        <w:tc>
          <w:tcPr>
            <w:tcW w:w="0" w:type="dxa"/>
            <w:tcPrChange w:id="440" w:author="abi clynch" w:date="2022-12-05T14:13:00Z">
              <w:tcPr>
                <w:tcW w:w="454" w:type="dxa"/>
              </w:tcPr>
            </w:tcPrChange>
          </w:tcPr>
          <w:p w14:paraId="32D4EA9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441" w:author="abi clynch" w:date="2022-12-05T14:13:00Z">
              <w:tcPr>
                <w:tcW w:w="454" w:type="dxa"/>
              </w:tcPr>
            </w:tcPrChange>
          </w:tcPr>
          <w:p w14:paraId="2D3871E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442" w:author="abi clynch" w:date="2022-12-05T14:13:00Z">
              <w:tcPr>
                <w:tcW w:w="1035" w:type="dxa"/>
              </w:tcPr>
            </w:tcPrChange>
          </w:tcPr>
          <w:p w14:paraId="69769CF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443" w:author="abi clynch" w:date="2022-12-05T14:13:00Z">
              <w:tcPr>
                <w:tcW w:w="764" w:type="dxa"/>
              </w:tcPr>
            </w:tcPrChange>
          </w:tcPr>
          <w:p w14:paraId="06704E6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5.2</w:t>
            </w:r>
          </w:p>
        </w:tc>
        <w:tc>
          <w:tcPr>
            <w:tcW w:w="0" w:type="dxa"/>
            <w:tcPrChange w:id="444" w:author="abi clynch" w:date="2022-12-05T14:13:00Z">
              <w:tcPr>
                <w:tcW w:w="960" w:type="dxa"/>
              </w:tcPr>
            </w:tcPrChange>
          </w:tcPr>
          <w:p w14:paraId="38E93FCC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4C56D64A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D7B9DE1" w14:textId="3A67B564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445" w:author="abi clynch" w:date="2022-12-05T14:13:00Z">
              <w:tcPr>
                <w:tcW w:w="1137" w:type="dxa"/>
              </w:tcPr>
            </w:tcPrChange>
          </w:tcPr>
          <w:p w14:paraId="2A6494E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Grade 1 - meningiothelial</w:t>
            </w:r>
          </w:p>
        </w:tc>
        <w:tc>
          <w:tcPr>
            <w:tcW w:w="0" w:type="dxa"/>
            <w:tcPrChange w:id="446" w:author="abi clynch" w:date="2022-12-05T14:13:00Z">
              <w:tcPr>
                <w:tcW w:w="1055" w:type="dxa"/>
              </w:tcPr>
            </w:tcPrChange>
          </w:tcPr>
          <w:p w14:paraId="6FB07B4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current surgical resection and delayed cranial reconstruction </w:t>
            </w:r>
          </w:p>
        </w:tc>
        <w:tc>
          <w:tcPr>
            <w:tcW w:w="0" w:type="dxa"/>
            <w:tcPrChange w:id="447" w:author="abi clynch" w:date="2022-12-05T14:13:00Z">
              <w:tcPr>
                <w:tcW w:w="1107" w:type="dxa"/>
              </w:tcPr>
            </w:tcPrChange>
          </w:tcPr>
          <w:p w14:paraId="6075BF6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203C112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late </w:t>
            </w:r>
          </w:p>
        </w:tc>
        <w:tc>
          <w:tcPr>
            <w:tcW w:w="0" w:type="dxa"/>
            <w:tcPrChange w:id="448" w:author="abi clynch" w:date="2022-12-05T14:13:00Z">
              <w:tcPr>
                <w:tcW w:w="755" w:type="dxa"/>
              </w:tcPr>
            </w:tcPrChange>
          </w:tcPr>
          <w:p w14:paraId="3B6AFD5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449" w:author="abi clynch" w:date="2022-12-05T14:13:00Z">
              <w:tcPr>
                <w:tcW w:w="975" w:type="dxa"/>
              </w:tcPr>
            </w:tcPrChange>
          </w:tcPr>
          <w:p w14:paraId="12864D0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Yes (pre-cranioplasty)</w:t>
            </w:r>
          </w:p>
        </w:tc>
        <w:tc>
          <w:tcPr>
            <w:tcW w:w="0" w:type="dxa"/>
            <w:tcPrChange w:id="450" w:author="abi clynch" w:date="2022-12-05T14:13:00Z">
              <w:tcPr>
                <w:tcW w:w="1433" w:type="dxa"/>
              </w:tcPr>
            </w:tcPrChange>
          </w:tcPr>
          <w:p w14:paraId="4545A52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  <w:p w14:paraId="1BDE08C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451" w:author="abi clynch" w:date="2022-12-05T14:13:00Z">
              <w:tcPr>
                <w:tcW w:w="604" w:type="dxa"/>
              </w:tcPr>
            </w:tcPrChange>
          </w:tcPr>
          <w:p w14:paraId="3002E5C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452" w:author="abi clynch" w:date="2022-12-05T14:13:00Z">
              <w:tcPr>
                <w:tcW w:w="1471" w:type="dxa"/>
              </w:tcPr>
            </w:tcPrChange>
          </w:tcPr>
          <w:p w14:paraId="7A35BAF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453" w:author="abi clynch" w:date="2022-12-05T14:13:00Z">
              <w:tcPr>
                <w:tcW w:w="1025" w:type="dxa"/>
              </w:tcPr>
            </w:tcPrChange>
          </w:tcPr>
          <w:p w14:paraId="7A526DF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54" w:author="abi clynch" w:date="2022-12-05T14:13:00Z">
              <w:tcPr>
                <w:tcW w:w="928" w:type="dxa"/>
              </w:tcPr>
            </w:tcPrChange>
          </w:tcPr>
          <w:p w14:paraId="4752A89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97</w:t>
            </w:r>
          </w:p>
        </w:tc>
      </w:tr>
      <w:tr w:rsidR="00AC7C39" w:rsidRPr="009D1D00" w14:paraId="38346E15" w14:textId="77777777" w:rsidTr="004C44A2">
        <w:trPr>
          <w:trHeight w:val="230"/>
          <w:trPrChange w:id="455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456" w:author="abi clynch" w:date="2022-12-05T14:13:00Z">
              <w:tcPr>
                <w:tcW w:w="757" w:type="dxa"/>
              </w:tcPr>
            </w:tcPrChange>
          </w:tcPr>
          <w:p w14:paraId="059698D9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3</w:t>
            </w:r>
          </w:p>
        </w:tc>
        <w:tc>
          <w:tcPr>
            <w:tcW w:w="0" w:type="dxa"/>
            <w:tcPrChange w:id="457" w:author="abi clynch" w:date="2022-12-05T14:13:00Z">
              <w:tcPr>
                <w:tcW w:w="474" w:type="dxa"/>
              </w:tcPr>
            </w:tcPrChange>
          </w:tcPr>
          <w:p w14:paraId="7D72827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1; F</w:t>
            </w:r>
          </w:p>
        </w:tc>
        <w:tc>
          <w:tcPr>
            <w:tcW w:w="0" w:type="dxa"/>
            <w:tcPrChange w:id="458" w:author="abi clynch" w:date="2022-12-05T14:13:00Z">
              <w:tcPr>
                <w:tcW w:w="454" w:type="dxa"/>
              </w:tcPr>
            </w:tcPrChange>
          </w:tcPr>
          <w:p w14:paraId="2D02F91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459" w:author="abi clynch" w:date="2022-12-05T14:13:00Z">
              <w:tcPr>
                <w:tcW w:w="454" w:type="dxa"/>
              </w:tcPr>
            </w:tcPrChange>
          </w:tcPr>
          <w:p w14:paraId="661A277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460" w:author="abi clynch" w:date="2022-12-05T14:13:00Z">
              <w:tcPr>
                <w:tcW w:w="1035" w:type="dxa"/>
              </w:tcPr>
            </w:tcPrChange>
          </w:tcPr>
          <w:p w14:paraId="1467F63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461" w:author="abi clynch" w:date="2022-12-05T14:13:00Z">
              <w:tcPr>
                <w:tcW w:w="764" w:type="dxa"/>
              </w:tcPr>
            </w:tcPrChange>
          </w:tcPr>
          <w:p w14:paraId="735D5F7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2.0</w:t>
            </w:r>
          </w:p>
        </w:tc>
        <w:tc>
          <w:tcPr>
            <w:tcW w:w="0" w:type="dxa"/>
            <w:tcPrChange w:id="462" w:author="abi clynch" w:date="2022-12-05T14:13:00Z">
              <w:tcPr>
                <w:tcW w:w="960" w:type="dxa"/>
              </w:tcPr>
            </w:tcPrChange>
          </w:tcPr>
          <w:p w14:paraId="0CBD2166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interosseous meningioma</w:t>
            </w:r>
          </w:p>
          <w:p w14:paraId="5FD14292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60253180" w14:textId="79F3D4F2" w:rsidR="004F7E74" w:rsidRP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463" w:author="abi clynch" w:date="2022-12-05T14:13:00Z">
              <w:tcPr>
                <w:tcW w:w="1137" w:type="dxa"/>
              </w:tcPr>
            </w:tcPrChange>
          </w:tcPr>
          <w:p w14:paraId="0DE8D55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meningiothelial </w:t>
            </w:r>
          </w:p>
        </w:tc>
        <w:tc>
          <w:tcPr>
            <w:tcW w:w="0" w:type="dxa"/>
            <w:tcPrChange w:id="464" w:author="abi clynch" w:date="2022-12-05T14:13:00Z">
              <w:tcPr>
                <w:tcW w:w="1055" w:type="dxa"/>
              </w:tcPr>
            </w:tcPrChange>
          </w:tcPr>
          <w:p w14:paraId="384D3C4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465" w:author="abi clynch" w:date="2022-12-05T14:13:00Z">
              <w:tcPr>
                <w:tcW w:w="1107" w:type="dxa"/>
              </w:tcPr>
            </w:tcPrChange>
          </w:tcPr>
          <w:p w14:paraId="060E493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6D1A5E4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466" w:author="abi clynch" w:date="2022-12-05T14:13:00Z">
              <w:tcPr>
                <w:tcW w:w="755" w:type="dxa"/>
              </w:tcPr>
            </w:tcPrChange>
          </w:tcPr>
          <w:p w14:paraId="27A07BB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467" w:author="abi clynch" w:date="2022-12-05T14:13:00Z">
              <w:tcPr>
                <w:tcW w:w="975" w:type="dxa"/>
              </w:tcPr>
            </w:tcPrChange>
          </w:tcPr>
          <w:p w14:paraId="52B75A9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468" w:author="abi clynch" w:date="2022-12-05T14:13:00Z">
              <w:tcPr>
                <w:tcW w:w="1433" w:type="dxa"/>
              </w:tcPr>
            </w:tcPrChange>
          </w:tcPr>
          <w:p w14:paraId="5F1C6D9C" w14:textId="73A329D5" w:rsidR="00AC7C39" w:rsidRPr="009D1D00" w:rsidRDefault="00082466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seudomeningocele</w:t>
            </w: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 and seizures </w:t>
            </w:r>
            <w:r w:rsidR="00AC7C39"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469" w:author="abi clynch" w:date="2022-12-05T14:13:00Z">
              <w:tcPr>
                <w:tcW w:w="604" w:type="dxa"/>
              </w:tcPr>
            </w:tcPrChange>
          </w:tcPr>
          <w:p w14:paraId="60A5F06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470" w:author="abi clynch" w:date="2022-12-05T14:13:00Z">
              <w:tcPr>
                <w:tcW w:w="1471" w:type="dxa"/>
              </w:tcPr>
            </w:tcPrChange>
          </w:tcPr>
          <w:p w14:paraId="5905A85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pair of pseudomeningiocele </w:t>
            </w:r>
          </w:p>
        </w:tc>
        <w:tc>
          <w:tcPr>
            <w:tcW w:w="0" w:type="dxa"/>
            <w:tcPrChange w:id="471" w:author="abi clynch" w:date="2022-12-05T14:13:00Z">
              <w:tcPr>
                <w:tcW w:w="1025" w:type="dxa"/>
              </w:tcPr>
            </w:tcPrChange>
          </w:tcPr>
          <w:p w14:paraId="4917FF8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472" w:author="abi clynch" w:date="2022-12-05T14:13:00Z">
              <w:tcPr>
                <w:tcW w:w="928" w:type="dxa"/>
              </w:tcPr>
            </w:tcPrChange>
          </w:tcPr>
          <w:p w14:paraId="38B2A36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95</w:t>
            </w:r>
          </w:p>
        </w:tc>
      </w:tr>
      <w:tr w:rsidR="00466CA3" w:rsidRPr="009D1D00" w14:paraId="602B776D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473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474" w:author="abi clynch" w:date="2022-12-05T14:13:00Z">
              <w:tcPr>
                <w:tcW w:w="757" w:type="dxa"/>
              </w:tcPr>
            </w:tcPrChange>
          </w:tcPr>
          <w:p w14:paraId="4E6FDB2B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0" w:type="dxa"/>
            <w:tcPrChange w:id="475" w:author="abi clynch" w:date="2022-12-05T14:13:00Z">
              <w:tcPr>
                <w:tcW w:w="474" w:type="dxa"/>
              </w:tcPr>
            </w:tcPrChange>
          </w:tcPr>
          <w:p w14:paraId="3437DBA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5; F</w:t>
            </w:r>
          </w:p>
        </w:tc>
        <w:tc>
          <w:tcPr>
            <w:tcW w:w="0" w:type="dxa"/>
            <w:tcPrChange w:id="476" w:author="abi clynch" w:date="2022-12-05T14:13:00Z">
              <w:tcPr>
                <w:tcW w:w="454" w:type="dxa"/>
              </w:tcPr>
            </w:tcPrChange>
          </w:tcPr>
          <w:p w14:paraId="5DF2B07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  <w:p w14:paraId="4268CFC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77" w:author="abi clynch" w:date="2022-12-05T14:13:00Z">
              <w:tcPr>
                <w:tcW w:w="454" w:type="dxa"/>
              </w:tcPr>
            </w:tcPrChange>
          </w:tcPr>
          <w:p w14:paraId="49F7B32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478" w:author="abi clynch" w:date="2022-12-05T14:13:00Z">
              <w:tcPr>
                <w:tcW w:w="1035" w:type="dxa"/>
              </w:tcPr>
            </w:tcPrChange>
          </w:tcPr>
          <w:p w14:paraId="3EA098F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479" w:author="abi clynch" w:date="2022-12-05T14:13:00Z">
              <w:tcPr>
                <w:tcW w:w="764" w:type="dxa"/>
              </w:tcPr>
            </w:tcPrChange>
          </w:tcPr>
          <w:p w14:paraId="32180AC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3.3</w:t>
            </w:r>
          </w:p>
        </w:tc>
        <w:tc>
          <w:tcPr>
            <w:tcW w:w="0" w:type="dxa"/>
            <w:tcPrChange w:id="480" w:author="abi clynch" w:date="2022-12-05T14:13:00Z">
              <w:tcPr>
                <w:tcW w:w="960" w:type="dxa"/>
              </w:tcPr>
            </w:tcPrChange>
          </w:tcPr>
          <w:p w14:paraId="394FB7E3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5426671A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5F61403D" w14:textId="604E21AA" w:rsidR="004F7E74" w:rsidRP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481" w:author="abi clynch" w:date="2022-12-05T14:13:00Z">
              <w:tcPr>
                <w:tcW w:w="1137" w:type="dxa"/>
              </w:tcPr>
            </w:tcPrChange>
          </w:tcPr>
          <w:p w14:paraId="30EA51D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482" w:author="abi clynch" w:date="2022-12-05T14:13:00Z">
              <w:tcPr>
                <w:tcW w:w="1055" w:type="dxa"/>
              </w:tcPr>
            </w:tcPrChange>
          </w:tcPr>
          <w:p w14:paraId="2853156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483" w:author="abi clynch" w:date="2022-12-05T14:13:00Z">
              <w:tcPr>
                <w:tcW w:w="1107" w:type="dxa"/>
              </w:tcPr>
            </w:tcPrChange>
          </w:tcPr>
          <w:p w14:paraId="1668D7E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MMA;</w:t>
            </w:r>
          </w:p>
          <w:p w14:paraId="4F2F775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Hand-moulded</w:t>
            </w:r>
          </w:p>
        </w:tc>
        <w:tc>
          <w:tcPr>
            <w:tcW w:w="0" w:type="dxa"/>
            <w:tcPrChange w:id="484" w:author="abi clynch" w:date="2022-12-05T14:13:00Z">
              <w:tcPr>
                <w:tcW w:w="755" w:type="dxa"/>
              </w:tcPr>
            </w:tcPrChange>
          </w:tcPr>
          <w:p w14:paraId="6B01DD7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485" w:author="abi clynch" w:date="2022-12-05T14:13:00Z">
              <w:tcPr>
                <w:tcW w:w="975" w:type="dxa"/>
              </w:tcPr>
            </w:tcPrChange>
          </w:tcPr>
          <w:p w14:paraId="419A9D3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486" w:author="abi clynch" w:date="2022-12-05T14:13:00Z">
              <w:tcPr>
                <w:tcW w:w="1433" w:type="dxa"/>
              </w:tcPr>
            </w:tcPrChange>
          </w:tcPr>
          <w:p w14:paraId="638DFF4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598623E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487" w:author="abi clynch" w:date="2022-12-05T14:13:00Z">
              <w:tcPr>
                <w:tcW w:w="604" w:type="dxa"/>
              </w:tcPr>
            </w:tcPrChange>
          </w:tcPr>
          <w:p w14:paraId="0A1C0CB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488" w:author="abi clynch" w:date="2022-12-05T14:13:00Z">
              <w:tcPr>
                <w:tcW w:w="1471" w:type="dxa"/>
              </w:tcPr>
            </w:tcPrChange>
          </w:tcPr>
          <w:p w14:paraId="712194D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489" w:author="abi clynch" w:date="2022-12-05T14:13:00Z">
              <w:tcPr>
                <w:tcW w:w="1025" w:type="dxa"/>
              </w:tcPr>
            </w:tcPrChange>
          </w:tcPr>
          <w:p w14:paraId="3058B2D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90" w:author="abi clynch" w:date="2022-12-05T14:13:00Z">
              <w:tcPr>
                <w:tcW w:w="928" w:type="dxa"/>
              </w:tcPr>
            </w:tcPrChange>
          </w:tcPr>
          <w:p w14:paraId="55D1796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9</w:t>
            </w:r>
          </w:p>
        </w:tc>
      </w:tr>
      <w:tr w:rsidR="00AC7C39" w:rsidRPr="009D1D00" w14:paraId="5B53C383" w14:textId="77777777" w:rsidTr="004C44A2">
        <w:trPr>
          <w:trHeight w:val="214"/>
          <w:trPrChange w:id="491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492" w:author="abi clynch" w:date="2022-12-05T14:13:00Z">
              <w:tcPr>
                <w:tcW w:w="757" w:type="dxa"/>
              </w:tcPr>
            </w:tcPrChange>
          </w:tcPr>
          <w:p w14:paraId="7E9178F8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0" w:type="dxa"/>
            <w:tcPrChange w:id="493" w:author="abi clynch" w:date="2022-12-05T14:13:00Z">
              <w:tcPr>
                <w:tcW w:w="474" w:type="dxa"/>
              </w:tcPr>
            </w:tcPrChange>
          </w:tcPr>
          <w:p w14:paraId="2DDAC34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4; F</w:t>
            </w:r>
          </w:p>
          <w:p w14:paraId="3C820D9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6450971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494" w:author="abi clynch" w:date="2022-12-05T14:13:00Z">
              <w:tcPr>
                <w:tcW w:w="454" w:type="dxa"/>
              </w:tcPr>
            </w:tcPrChange>
          </w:tcPr>
          <w:p w14:paraId="02C279B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495" w:author="abi clynch" w:date="2022-12-05T14:13:00Z">
              <w:tcPr>
                <w:tcW w:w="454" w:type="dxa"/>
              </w:tcPr>
            </w:tcPrChange>
          </w:tcPr>
          <w:p w14:paraId="79C4728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496" w:author="abi clynch" w:date="2022-12-05T14:13:00Z">
              <w:tcPr>
                <w:tcW w:w="1035" w:type="dxa"/>
              </w:tcPr>
            </w:tcPrChange>
          </w:tcPr>
          <w:p w14:paraId="006B0B2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falcine </w:t>
            </w:r>
          </w:p>
        </w:tc>
        <w:tc>
          <w:tcPr>
            <w:tcW w:w="0" w:type="dxa"/>
            <w:tcPrChange w:id="497" w:author="abi clynch" w:date="2022-12-05T14:13:00Z">
              <w:tcPr>
                <w:tcW w:w="764" w:type="dxa"/>
              </w:tcPr>
            </w:tcPrChange>
          </w:tcPr>
          <w:p w14:paraId="25979AA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6.0</w:t>
            </w:r>
          </w:p>
        </w:tc>
        <w:tc>
          <w:tcPr>
            <w:tcW w:w="0" w:type="dxa"/>
            <w:tcPrChange w:id="498" w:author="abi clynch" w:date="2022-12-05T14:13:00Z">
              <w:tcPr>
                <w:tcW w:w="960" w:type="dxa"/>
              </w:tcPr>
            </w:tcPrChange>
          </w:tcPr>
          <w:p w14:paraId="184113C4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7E8773DC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4415D1F0" w14:textId="2D74A859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>(yes)</w:t>
            </w:r>
          </w:p>
        </w:tc>
        <w:tc>
          <w:tcPr>
            <w:tcW w:w="0" w:type="dxa"/>
            <w:tcPrChange w:id="499" w:author="abi clynch" w:date="2022-12-05T14:13:00Z">
              <w:tcPr>
                <w:tcW w:w="1137" w:type="dxa"/>
              </w:tcPr>
            </w:tcPrChange>
          </w:tcPr>
          <w:p w14:paraId="1423C98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>Grade 2- psammomatous</w:t>
            </w:r>
          </w:p>
        </w:tc>
        <w:tc>
          <w:tcPr>
            <w:tcW w:w="0" w:type="dxa"/>
            <w:tcPrChange w:id="500" w:author="abi clynch" w:date="2022-12-05T14:13:00Z">
              <w:tcPr>
                <w:tcW w:w="1055" w:type="dxa"/>
              </w:tcPr>
            </w:tcPrChange>
          </w:tcPr>
          <w:p w14:paraId="3BF7206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501" w:author="abi clynch" w:date="2022-12-05T14:13:00Z">
              <w:tcPr>
                <w:tcW w:w="1107" w:type="dxa"/>
              </w:tcPr>
            </w:tcPrChange>
          </w:tcPr>
          <w:p w14:paraId="12A2D98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0C7FB5C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Mesh</w:t>
            </w:r>
          </w:p>
        </w:tc>
        <w:tc>
          <w:tcPr>
            <w:tcW w:w="0" w:type="dxa"/>
            <w:tcPrChange w:id="502" w:author="abi clynch" w:date="2022-12-05T14:13:00Z">
              <w:tcPr>
                <w:tcW w:w="755" w:type="dxa"/>
              </w:tcPr>
            </w:tcPrChange>
          </w:tcPr>
          <w:p w14:paraId="1A6E8EA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503" w:author="abi clynch" w:date="2022-12-05T14:13:00Z">
              <w:tcPr>
                <w:tcW w:w="975" w:type="dxa"/>
              </w:tcPr>
            </w:tcPrChange>
          </w:tcPr>
          <w:p w14:paraId="1E638F5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0" w:type="dxa"/>
            <w:tcPrChange w:id="504" w:author="abi clynch" w:date="2022-12-05T14:13:00Z">
              <w:tcPr>
                <w:tcW w:w="1433" w:type="dxa"/>
              </w:tcPr>
            </w:tcPrChange>
          </w:tcPr>
          <w:p w14:paraId="6C7DA017" w14:textId="3C6E4D73" w:rsidR="00AC7C39" w:rsidRPr="009D1D00" w:rsidRDefault="00082466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PE</w:t>
            </w:r>
          </w:p>
        </w:tc>
        <w:tc>
          <w:tcPr>
            <w:tcW w:w="0" w:type="dxa"/>
            <w:tcPrChange w:id="505" w:author="abi clynch" w:date="2022-12-05T14:13:00Z">
              <w:tcPr>
                <w:tcW w:w="604" w:type="dxa"/>
              </w:tcPr>
            </w:tcPrChange>
          </w:tcPr>
          <w:p w14:paraId="2A737CC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  <w:p w14:paraId="2B85CF4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476CD3F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50CA56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06" w:author="abi clynch" w:date="2022-12-05T14:13:00Z">
              <w:tcPr>
                <w:tcW w:w="1471" w:type="dxa"/>
              </w:tcPr>
            </w:tcPrChange>
          </w:tcPr>
          <w:p w14:paraId="4131AE1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507" w:author="abi clynch" w:date="2022-12-05T14:13:00Z">
              <w:tcPr>
                <w:tcW w:w="1025" w:type="dxa"/>
              </w:tcPr>
            </w:tcPrChange>
          </w:tcPr>
          <w:p w14:paraId="29EF999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08" w:author="abi clynch" w:date="2022-12-05T14:13:00Z">
              <w:tcPr>
                <w:tcW w:w="928" w:type="dxa"/>
              </w:tcPr>
            </w:tcPrChange>
          </w:tcPr>
          <w:p w14:paraId="67E51B4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9</w:t>
            </w:r>
          </w:p>
        </w:tc>
      </w:tr>
      <w:tr w:rsidR="00466CA3" w:rsidRPr="009D1D00" w14:paraId="5E908B70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9"/>
          <w:trPrChange w:id="509" w:author="abi clynch" w:date="2022-12-05T14:13:00Z">
            <w:trPr>
              <w:trHeight w:val="1439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510" w:author="abi clynch" w:date="2022-12-05T14:13:00Z">
              <w:tcPr>
                <w:tcW w:w="757" w:type="dxa"/>
              </w:tcPr>
            </w:tcPrChange>
          </w:tcPr>
          <w:p w14:paraId="37806131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0" w:type="dxa"/>
            <w:tcPrChange w:id="511" w:author="abi clynch" w:date="2022-12-05T14:13:00Z">
              <w:tcPr>
                <w:tcW w:w="474" w:type="dxa"/>
              </w:tcPr>
            </w:tcPrChange>
          </w:tcPr>
          <w:p w14:paraId="531D5E2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3; M</w:t>
            </w:r>
          </w:p>
        </w:tc>
        <w:tc>
          <w:tcPr>
            <w:tcW w:w="0" w:type="dxa"/>
            <w:tcPrChange w:id="512" w:author="abi clynch" w:date="2022-12-05T14:13:00Z">
              <w:tcPr>
                <w:tcW w:w="454" w:type="dxa"/>
              </w:tcPr>
            </w:tcPrChange>
          </w:tcPr>
          <w:p w14:paraId="28B1F7B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513" w:author="abi clynch" w:date="2022-12-05T14:13:00Z">
              <w:tcPr>
                <w:tcW w:w="454" w:type="dxa"/>
              </w:tcPr>
            </w:tcPrChange>
          </w:tcPr>
          <w:p w14:paraId="4E787FB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514" w:author="abi clynch" w:date="2022-12-05T14:13:00Z">
              <w:tcPr>
                <w:tcW w:w="1035" w:type="dxa"/>
              </w:tcPr>
            </w:tcPrChange>
          </w:tcPr>
          <w:p w14:paraId="7FC7983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515" w:author="abi clynch" w:date="2022-12-05T14:13:00Z">
              <w:tcPr>
                <w:tcW w:w="764" w:type="dxa"/>
              </w:tcPr>
            </w:tcPrChange>
          </w:tcPr>
          <w:p w14:paraId="2726896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5.0</w:t>
            </w:r>
          </w:p>
        </w:tc>
        <w:tc>
          <w:tcPr>
            <w:tcW w:w="0" w:type="dxa"/>
            <w:tcPrChange w:id="516" w:author="abi clynch" w:date="2022-12-05T14:13:00Z">
              <w:tcPr>
                <w:tcW w:w="960" w:type="dxa"/>
              </w:tcPr>
            </w:tcPrChange>
          </w:tcPr>
          <w:p w14:paraId="7CDE5E1B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4DDC87AB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C72537F" w14:textId="4EF5BF95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517" w:author="abi clynch" w:date="2022-12-05T14:13:00Z">
              <w:tcPr>
                <w:tcW w:w="1137" w:type="dxa"/>
              </w:tcPr>
            </w:tcPrChange>
          </w:tcPr>
          <w:p w14:paraId="18F9D42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  <w:p w14:paraId="434CABA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18" w:author="abi clynch" w:date="2022-12-05T14:13:00Z">
              <w:tcPr>
                <w:tcW w:w="1055" w:type="dxa"/>
              </w:tcPr>
            </w:tcPrChange>
          </w:tcPr>
          <w:p w14:paraId="6F628E3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519" w:author="abi clynch" w:date="2022-12-05T14:13:00Z">
              <w:tcPr>
                <w:tcW w:w="1107" w:type="dxa"/>
              </w:tcPr>
            </w:tcPrChange>
          </w:tcPr>
          <w:p w14:paraId="32F7D98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MMA;</w:t>
            </w:r>
          </w:p>
          <w:p w14:paraId="69611DB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Hand-moulded</w:t>
            </w:r>
          </w:p>
        </w:tc>
        <w:tc>
          <w:tcPr>
            <w:tcW w:w="0" w:type="dxa"/>
            <w:tcPrChange w:id="520" w:author="abi clynch" w:date="2022-12-05T14:13:00Z">
              <w:tcPr>
                <w:tcW w:w="755" w:type="dxa"/>
              </w:tcPr>
            </w:tcPrChange>
          </w:tcPr>
          <w:p w14:paraId="4DBE7B4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521" w:author="abi clynch" w:date="2022-12-05T14:13:00Z">
              <w:tcPr>
                <w:tcW w:w="975" w:type="dxa"/>
              </w:tcPr>
            </w:tcPrChange>
          </w:tcPr>
          <w:p w14:paraId="1F8C45A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Yes </w:t>
            </w:r>
          </w:p>
        </w:tc>
        <w:tc>
          <w:tcPr>
            <w:tcW w:w="0" w:type="dxa"/>
            <w:tcPrChange w:id="522" w:author="abi clynch" w:date="2022-12-05T14:13:00Z">
              <w:tcPr>
                <w:tcW w:w="1433" w:type="dxa"/>
              </w:tcPr>
            </w:tcPrChange>
          </w:tcPr>
          <w:p w14:paraId="63592954" w14:textId="2E00DE89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Wound infection (K.pneumoniae)</w:t>
            </w:r>
            <w:r w:rsidR="00082466">
              <w:rPr>
                <w:rFonts w:eastAsiaTheme="minorHAnsi"/>
                <w:sz w:val="14"/>
                <w:szCs w:val="14"/>
                <w:lang w:eastAsia="en-US"/>
              </w:rPr>
              <w:t>, pseudomeningocele</w:t>
            </w:r>
          </w:p>
        </w:tc>
        <w:tc>
          <w:tcPr>
            <w:tcW w:w="0" w:type="dxa"/>
            <w:tcPrChange w:id="523" w:author="abi clynch" w:date="2022-12-05T14:13:00Z">
              <w:tcPr>
                <w:tcW w:w="604" w:type="dxa"/>
              </w:tcPr>
            </w:tcPrChange>
          </w:tcPr>
          <w:p w14:paraId="6E93598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524" w:author="abi clynch" w:date="2022-12-05T14:13:00Z">
              <w:tcPr>
                <w:tcW w:w="1471" w:type="dxa"/>
              </w:tcPr>
            </w:tcPrChange>
          </w:tcPr>
          <w:p w14:paraId="25DF4E7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525" w:author="abi clynch" w:date="2022-12-05T14:13:00Z">
              <w:tcPr>
                <w:tcW w:w="1025" w:type="dxa"/>
              </w:tcPr>
            </w:tcPrChange>
          </w:tcPr>
          <w:p w14:paraId="02D2EA5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26" w:author="abi clynch" w:date="2022-12-05T14:13:00Z">
              <w:tcPr>
                <w:tcW w:w="928" w:type="dxa"/>
              </w:tcPr>
            </w:tcPrChange>
          </w:tcPr>
          <w:p w14:paraId="7075497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3</w:t>
            </w:r>
          </w:p>
        </w:tc>
      </w:tr>
      <w:tr w:rsidR="00AC7C39" w:rsidRPr="009D1D00" w14:paraId="44D19BAD" w14:textId="77777777" w:rsidTr="004C44A2">
        <w:trPr>
          <w:trHeight w:val="214"/>
          <w:trPrChange w:id="527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528" w:author="abi clynch" w:date="2022-12-05T14:13:00Z">
              <w:tcPr>
                <w:tcW w:w="757" w:type="dxa"/>
              </w:tcPr>
            </w:tcPrChange>
          </w:tcPr>
          <w:p w14:paraId="6A42286B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0" w:type="dxa"/>
            <w:tcPrChange w:id="529" w:author="abi clynch" w:date="2022-12-05T14:13:00Z">
              <w:tcPr>
                <w:tcW w:w="474" w:type="dxa"/>
              </w:tcPr>
            </w:tcPrChange>
          </w:tcPr>
          <w:p w14:paraId="07157DD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8; M</w:t>
            </w:r>
          </w:p>
        </w:tc>
        <w:tc>
          <w:tcPr>
            <w:tcW w:w="0" w:type="dxa"/>
            <w:tcPrChange w:id="530" w:author="abi clynch" w:date="2022-12-05T14:13:00Z">
              <w:tcPr>
                <w:tcW w:w="454" w:type="dxa"/>
              </w:tcPr>
            </w:tcPrChange>
          </w:tcPr>
          <w:p w14:paraId="5E8898C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531" w:author="abi clynch" w:date="2022-12-05T14:13:00Z">
              <w:tcPr>
                <w:tcW w:w="454" w:type="dxa"/>
              </w:tcPr>
            </w:tcPrChange>
          </w:tcPr>
          <w:p w14:paraId="395B2DE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532" w:author="abi clynch" w:date="2022-12-05T14:13:00Z">
              <w:tcPr>
                <w:tcW w:w="1035" w:type="dxa"/>
              </w:tcPr>
            </w:tcPrChange>
          </w:tcPr>
          <w:p w14:paraId="79FC64D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falcine </w:t>
            </w:r>
          </w:p>
        </w:tc>
        <w:tc>
          <w:tcPr>
            <w:tcW w:w="0" w:type="dxa"/>
            <w:tcPrChange w:id="533" w:author="abi clynch" w:date="2022-12-05T14:13:00Z">
              <w:tcPr>
                <w:tcW w:w="764" w:type="dxa"/>
              </w:tcPr>
            </w:tcPrChange>
          </w:tcPr>
          <w:p w14:paraId="62B62E6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9.7</w:t>
            </w:r>
          </w:p>
        </w:tc>
        <w:tc>
          <w:tcPr>
            <w:tcW w:w="0" w:type="dxa"/>
            <w:tcPrChange w:id="534" w:author="abi clynch" w:date="2022-12-05T14:13:00Z">
              <w:tcPr>
                <w:tcW w:w="960" w:type="dxa"/>
              </w:tcPr>
            </w:tcPrChange>
          </w:tcPr>
          <w:p w14:paraId="1EB13F5A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5046E3E9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21E0CCB" w14:textId="4AA23497" w:rsidR="004F7E74" w:rsidRP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535" w:author="abi clynch" w:date="2022-12-05T14:13:00Z">
              <w:tcPr>
                <w:tcW w:w="1137" w:type="dxa"/>
              </w:tcPr>
            </w:tcPrChange>
          </w:tcPr>
          <w:p w14:paraId="55DD7B2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536" w:author="abi clynch" w:date="2022-12-05T14:13:00Z">
              <w:tcPr>
                <w:tcW w:w="1055" w:type="dxa"/>
              </w:tcPr>
            </w:tcPrChange>
          </w:tcPr>
          <w:p w14:paraId="2CCA2B8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537" w:author="abi clynch" w:date="2022-12-05T14:13:00Z">
              <w:tcPr>
                <w:tcW w:w="1107" w:type="dxa"/>
              </w:tcPr>
            </w:tcPrChange>
          </w:tcPr>
          <w:p w14:paraId="62F40EB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47E653C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  <w:p w14:paraId="6A29FC4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538" w:author="abi clynch" w:date="2022-12-05T14:13:00Z">
              <w:tcPr>
                <w:tcW w:w="755" w:type="dxa"/>
              </w:tcPr>
            </w:tcPrChange>
          </w:tcPr>
          <w:p w14:paraId="67C0D01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539" w:author="abi clynch" w:date="2022-12-05T14:13:00Z">
              <w:tcPr>
                <w:tcW w:w="975" w:type="dxa"/>
              </w:tcPr>
            </w:tcPrChange>
          </w:tcPr>
          <w:p w14:paraId="6AFCE6F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Yes </w:t>
            </w:r>
          </w:p>
        </w:tc>
        <w:tc>
          <w:tcPr>
            <w:tcW w:w="0" w:type="dxa"/>
            <w:tcPrChange w:id="540" w:author="abi clynch" w:date="2022-12-05T14:13:00Z">
              <w:tcPr>
                <w:tcW w:w="1433" w:type="dxa"/>
              </w:tcPr>
            </w:tcPrChange>
          </w:tcPr>
          <w:p w14:paraId="03346F71" w14:textId="06850CB1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seudomeningiocele,</w:t>
            </w:r>
            <w:r w:rsidR="00082466">
              <w:rPr>
                <w:rFonts w:eastAsiaTheme="minorHAnsi"/>
                <w:sz w:val="14"/>
                <w:szCs w:val="14"/>
                <w:lang w:eastAsia="en-US"/>
              </w:rPr>
              <w:t xml:space="preserve"> hydrocephalus, wound infection, </w:t>
            </w:r>
            <w:r w:rsidR="007054E7">
              <w:rPr>
                <w:rFonts w:eastAsiaTheme="minorHAnsi"/>
                <w:sz w:val="14"/>
                <w:szCs w:val="14"/>
                <w:lang w:eastAsia="en-US"/>
              </w:rPr>
              <w:t>DVT</w:t>
            </w:r>
            <w:r w:rsidR="000C1E4B">
              <w:rPr>
                <w:rFonts w:eastAsiaTheme="minorHAnsi"/>
                <w:sz w:val="14"/>
                <w:szCs w:val="14"/>
                <w:lang w:eastAsia="en-US"/>
              </w:rPr>
              <w:t>/PE</w:t>
            </w:r>
            <w:r w:rsidR="00393C96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541" w:author="abi clynch" w:date="2022-12-05T14:13:00Z">
              <w:tcPr>
                <w:tcW w:w="604" w:type="dxa"/>
              </w:tcPr>
            </w:tcPrChange>
          </w:tcPr>
          <w:p w14:paraId="0DA3E50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542" w:author="abi clynch" w:date="2022-12-05T14:13:00Z">
              <w:tcPr>
                <w:tcW w:w="1471" w:type="dxa"/>
              </w:tcPr>
            </w:tcPrChange>
          </w:tcPr>
          <w:p w14:paraId="6396AA2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Repair of pseudomeningiocele using pseudomeningocele peritoneal shunt, followed by Lumbar drain VP shunt;</w:t>
            </w:r>
          </w:p>
          <w:p w14:paraId="260B15E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Epidural periprosthetic abscess leading to subsequent wash out and cranioplasty explantation </w:t>
            </w:r>
          </w:p>
        </w:tc>
        <w:tc>
          <w:tcPr>
            <w:tcW w:w="0" w:type="dxa"/>
            <w:tcPrChange w:id="543" w:author="abi clynch" w:date="2022-12-05T14:13:00Z">
              <w:tcPr>
                <w:tcW w:w="1025" w:type="dxa"/>
              </w:tcPr>
            </w:tcPrChange>
          </w:tcPr>
          <w:p w14:paraId="12550AE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544" w:author="abi clynch" w:date="2022-12-05T14:13:00Z">
              <w:tcPr>
                <w:tcW w:w="928" w:type="dxa"/>
              </w:tcPr>
            </w:tcPrChange>
          </w:tcPr>
          <w:p w14:paraId="6390FA2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0</w:t>
            </w:r>
          </w:p>
          <w:p w14:paraId="4BDA15D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883D6B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(deceased) </w:t>
            </w:r>
          </w:p>
        </w:tc>
      </w:tr>
      <w:tr w:rsidR="00466CA3" w:rsidRPr="009D1D00" w14:paraId="1BC3BE80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545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546" w:author="abi clynch" w:date="2022-12-05T14:13:00Z">
              <w:tcPr>
                <w:tcW w:w="757" w:type="dxa"/>
              </w:tcPr>
            </w:tcPrChange>
          </w:tcPr>
          <w:p w14:paraId="384E0A39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0" w:type="dxa"/>
            <w:tcPrChange w:id="547" w:author="abi clynch" w:date="2022-12-05T14:13:00Z">
              <w:tcPr>
                <w:tcW w:w="474" w:type="dxa"/>
              </w:tcPr>
            </w:tcPrChange>
          </w:tcPr>
          <w:p w14:paraId="24EB066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5;F</w:t>
            </w:r>
          </w:p>
          <w:p w14:paraId="67613AC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  <w:p w14:paraId="1819390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48" w:author="abi clynch" w:date="2022-12-05T14:13:00Z">
              <w:tcPr>
                <w:tcW w:w="454" w:type="dxa"/>
              </w:tcPr>
            </w:tcPrChange>
          </w:tcPr>
          <w:p w14:paraId="1AAD1BE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549" w:author="abi clynch" w:date="2022-12-05T14:13:00Z">
              <w:tcPr>
                <w:tcW w:w="454" w:type="dxa"/>
              </w:tcPr>
            </w:tcPrChange>
          </w:tcPr>
          <w:p w14:paraId="7E154C4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550" w:author="abi clynch" w:date="2022-12-05T14:13:00Z">
              <w:tcPr>
                <w:tcW w:w="1035" w:type="dxa"/>
              </w:tcPr>
            </w:tcPrChange>
          </w:tcPr>
          <w:p w14:paraId="121B4EC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551" w:author="abi clynch" w:date="2022-12-05T14:13:00Z">
              <w:tcPr>
                <w:tcW w:w="764" w:type="dxa"/>
              </w:tcPr>
            </w:tcPrChange>
          </w:tcPr>
          <w:p w14:paraId="3CAAEB9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7.0</w:t>
            </w:r>
          </w:p>
        </w:tc>
        <w:tc>
          <w:tcPr>
            <w:tcW w:w="0" w:type="dxa"/>
            <w:tcPrChange w:id="552" w:author="abi clynch" w:date="2022-12-05T14:13:00Z">
              <w:tcPr>
                <w:tcW w:w="960" w:type="dxa"/>
              </w:tcPr>
            </w:tcPrChange>
          </w:tcPr>
          <w:p w14:paraId="6155BF4A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40685CFC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41D910C" w14:textId="30FF17E1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553" w:author="abi clynch" w:date="2022-12-05T14:13:00Z">
              <w:tcPr>
                <w:tcW w:w="1137" w:type="dxa"/>
              </w:tcPr>
            </w:tcPrChange>
          </w:tcPr>
          <w:p w14:paraId="7D5236D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meningiothelial </w:t>
            </w:r>
          </w:p>
        </w:tc>
        <w:tc>
          <w:tcPr>
            <w:tcW w:w="0" w:type="dxa"/>
            <w:tcPrChange w:id="554" w:author="abi clynch" w:date="2022-12-05T14:13:00Z">
              <w:tcPr>
                <w:tcW w:w="1055" w:type="dxa"/>
              </w:tcPr>
            </w:tcPrChange>
          </w:tcPr>
          <w:p w14:paraId="56100E1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555" w:author="abi clynch" w:date="2022-12-05T14:13:00Z">
              <w:tcPr>
                <w:tcW w:w="1107" w:type="dxa"/>
              </w:tcPr>
            </w:tcPrChange>
          </w:tcPr>
          <w:p w14:paraId="40F92C3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322346F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Mesh</w:t>
            </w:r>
          </w:p>
        </w:tc>
        <w:tc>
          <w:tcPr>
            <w:tcW w:w="0" w:type="dxa"/>
            <w:tcPrChange w:id="556" w:author="abi clynch" w:date="2022-12-05T14:13:00Z">
              <w:tcPr>
                <w:tcW w:w="755" w:type="dxa"/>
              </w:tcPr>
            </w:tcPrChange>
          </w:tcPr>
          <w:p w14:paraId="0E65BED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557" w:author="abi clynch" w:date="2022-12-05T14:13:00Z">
              <w:tcPr>
                <w:tcW w:w="975" w:type="dxa"/>
              </w:tcPr>
            </w:tcPrChange>
          </w:tcPr>
          <w:p w14:paraId="7057A49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558" w:author="abi clynch" w:date="2022-12-05T14:13:00Z">
              <w:tcPr>
                <w:tcW w:w="1433" w:type="dxa"/>
              </w:tcPr>
            </w:tcPrChange>
          </w:tcPr>
          <w:p w14:paraId="6D51DDD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Haematoma</w:t>
            </w:r>
          </w:p>
        </w:tc>
        <w:tc>
          <w:tcPr>
            <w:tcW w:w="0" w:type="dxa"/>
            <w:tcPrChange w:id="559" w:author="abi clynch" w:date="2022-12-05T14:13:00Z">
              <w:tcPr>
                <w:tcW w:w="604" w:type="dxa"/>
              </w:tcPr>
            </w:tcPrChange>
          </w:tcPr>
          <w:p w14:paraId="78B868B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</w:t>
            </w:r>
          </w:p>
          <w:p w14:paraId="5596AFD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0E59AB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60" w:author="abi clynch" w:date="2022-12-05T14:13:00Z">
              <w:tcPr>
                <w:tcW w:w="1471" w:type="dxa"/>
              </w:tcPr>
            </w:tcPrChange>
          </w:tcPr>
          <w:p w14:paraId="536D016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moval of cranioplasty and wash out  </w:t>
            </w:r>
          </w:p>
        </w:tc>
        <w:tc>
          <w:tcPr>
            <w:tcW w:w="0" w:type="dxa"/>
            <w:tcPrChange w:id="561" w:author="abi clynch" w:date="2022-12-05T14:13:00Z">
              <w:tcPr>
                <w:tcW w:w="1025" w:type="dxa"/>
              </w:tcPr>
            </w:tcPrChange>
          </w:tcPr>
          <w:p w14:paraId="17DB724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562" w:author="abi clynch" w:date="2022-12-05T14:13:00Z">
              <w:tcPr>
                <w:tcW w:w="928" w:type="dxa"/>
              </w:tcPr>
            </w:tcPrChange>
          </w:tcPr>
          <w:p w14:paraId="58BB1D6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  <w:p w14:paraId="1D63C09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6DF9E2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(deceased)</w:t>
            </w:r>
          </w:p>
        </w:tc>
      </w:tr>
      <w:tr w:rsidR="00AC7C39" w:rsidRPr="009D1D00" w14:paraId="3E5BEC49" w14:textId="77777777" w:rsidTr="004C44A2">
        <w:trPr>
          <w:trHeight w:val="230"/>
          <w:trPrChange w:id="563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564" w:author="abi clynch" w:date="2022-12-05T14:13:00Z">
              <w:tcPr>
                <w:tcW w:w="757" w:type="dxa"/>
              </w:tcPr>
            </w:tcPrChange>
          </w:tcPr>
          <w:p w14:paraId="3F6FF709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0" w:type="dxa"/>
            <w:tcPrChange w:id="565" w:author="abi clynch" w:date="2022-12-05T14:13:00Z">
              <w:tcPr>
                <w:tcW w:w="474" w:type="dxa"/>
              </w:tcPr>
            </w:tcPrChange>
          </w:tcPr>
          <w:p w14:paraId="4564F97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7; M</w:t>
            </w:r>
          </w:p>
        </w:tc>
        <w:tc>
          <w:tcPr>
            <w:tcW w:w="0" w:type="dxa"/>
            <w:tcPrChange w:id="566" w:author="abi clynch" w:date="2022-12-05T14:13:00Z">
              <w:tcPr>
                <w:tcW w:w="454" w:type="dxa"/>
              </w:tcPr>
            </w:tcPrChange>
          </w:tcPr>
          <w:p w14:paraId="4DC4663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567" w:author="abi clynch" w:date="2022-12-05T14:13:00Z">
              <w:tcPr>
                <w:tcW w:w="454" w:type="dxa"/>
              </w:tcPr>
            </w:tcPrChange>
          </w:tcPr>
          <w:p w14:paraId="02910C3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568" w:author="abi clynch" w:date="2022-12-05T14:13:00Z">
              <w:tcPr>
                <w:tcW w:w="1035" w:type="dxa"/>
              </w:tcPr>
            </w:tcPrChange>
          </w:tcPr>
          <w:p w14:paraId="118F60F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569" w:author="abi clynch" w:date="2022-12-05T14:13:00Z">
              <w:tcPr>
                <w:tcW w:w="764" w:type="dxa"/>
              </w:tcPr>
            </w:tcPrChange>
          </w:tcPr>
          <w:p w14:paraId="4487D7A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4.0</w:t>
            </w:r>
          </w:p>
        </w:tc>
        <w:tc>
          <w:tcPr>
            <w:tcW w:w="0" w:type="dxa"/>
            <w:tcPrChange w:id="570" w:author="abi clynch" w:date="2022-12-05T14:13:00Z">
              <w:tcPr>
                <w:tcW w:w="960" w:type="dxa"/>
              </w:tcPr>
            </w:tcPrChange>
          </w:tcPr>
          <w:p w14:paraId="5A1CB855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7E77FF5B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A68C5B6" w14:textId="5C8C3061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571" w:author="abi clynch" w:date="2022-12-05T14:13:00Z">
              <w:tcPr>
                <w:tcW w:w="1137" w:type="dxa"/>
              </w:tcPr>
            </w:tcPrChange>
          </w:tcPr>
          <w:p w14:paraId="107598C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not reported </w:t>
            </w:r>
          </w:p>
        </w:tc>
        <w:tc>
          <w:tcPr>
            <w:tcW w:w="0" w:type="dxa"/>
            <w:tcPrChange w:id="572" w:author="abi clynch" w:date="2022-12-05T14:13:00Z">
              <w:tcPr>
                <w:tcW w:w="1055" w:type="dxa"/>
              </w:tcPr>
            </w:tcPrChange>
          </w:tcPr>
          <w:p w14:paraId="0A72027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573" w:author="abi clynch" w:date="2022-12-05T14:13:00Z">
              <w:tcPr>
                <w:tcW w:w="1107" w:type="dxa"/>
              </w:tcPr>
            </w:tcPrChange>
          </w:tcPr>
          <w:p w14:paraId="52D4C38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475EE6E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574" w:author="abi clynch" w:date="2022-12-05T14:13:00Z">
              <w:tcPr>
                <w:tcW w:w="755" w:type="dxa"/>
              </w:tcPr>
            </w:tcPrChange>
          </w:tcPr>
          <w:p w14:paraId="1ECC9D8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575" w:author="abi clynch" w:date="2022-12-05T14:13:00Z">
              <w:tcPr>
                <w:tcW w:w="975" w:type="dxa"/>
              </w:tcPr>
            </w:tcPrChange>
          </w:tcPr>
          <w:p w14:paraId="2AC4490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576" w:author="abi clynch" w:date="2022-12-05T14:13:00Z">
              <w:tcPr>
                <w:tcW w:w="1433" w:type="dxa"/>
              </w:tcPr>
            </w:tcPrChange>
          </w:tcPr>
          <w:p w14:paraId="4732EE48" w14:textId="0007628F" w:rsidR="00AC7C39" w:rsidRPr="009D1D00" w:rsidRDefault="00082466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Seizures </w:t>
            </w:r>
          </w:p>
        </w:tc>
        <w:tc>
          <w:tcPr>
            <w:tcW w:w="0" w:type="dxa"/>
            <w:tcPrChange w:id="577" w:author="abi clynch" w:date="2022-12-05T14:13:00Z">
              <w:tcPr>
                <w:tcW w:w="604" w:type="dxa"/>
              </w:tcPr>
            </w:tcPrChange>
          </w:tcPr>
          <w:p w14:paraId="07EC1E5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578" w:author="abi clynch" w:date="2022-12-05T14:13:00Z">
              <w:tcPr>
                <w:tcW w:w="1471" w:type="dxa"/>
              </w:tcPr>
            </w:tcPrChange>
          </w:tcPr>
          <w:p w14:paraId="0854D5D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579" w:author="abi clynch" w:date="2022-12-05T14:13:00Z">
              <w:tcPr>
                <w:tcW w:w="1025" w:type="dxa"/>
              </w:tcPr>
            </w:tcPrChange>
          </w:tcPr>
          <w:p w14:paraId="399B36B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80" w:author="abi clynch" w:date="2022-12-05T14:13:00Z">
              <w:tcPr>
                <w:tcW w:w="928" w:type="dxa"/>
              </w:tcPr>
            </w:tcPrChange>
          </w:tcPr>
          <w:p w14:paraId="1290215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3</w:t>
            </w:r>
          </w:p>
        </w:tc>
      </w:tr>
      <w:tr w:rsidR="00466CA3" w:rsidRPr="009D1D00" w14:paraId="4530F790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581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582" w:author="abi clynch" w:date="2022-12-05T14:13:00Z">
              <w:tcPr>
                <w:tcW w:w="757" w:type="dxa"/>
              </w:tcPr>
            </w:tcPrChange>
          </w:tcPr>
          <w:p w14:paraId="678472A6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0" w:type="dxa"/>
            <w:tcPrChange w:id="583" w:author="abi clynch" w:date="2022-12-05T14:13:00Z">
              <w:tcPr>
                <w:tcW w:w="474" w:type="dxa"/>
              </w:tcPr>
            </w:tcPrChange>
          </w:tcPr>
          <w:p w14:paraId="5F2F4B1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3; M</w:t>
            </w:r>
          </w:p>
        </w:tc>
        <w:tc>
          <w:tcPr>
            <w:tcW w:w="0" w:type="dxa"/>
            <w:tcPrChange w:id="584" w:author="abi clynch" w:date="2022-12-05T14:13:00Z">
              <w:tcPr>
                <w:tcW w:w="454" w:type="dxa"/>
              </w:tcPr>
            </w:tcPrChange>
          </w:tcPr>
          <w:p w14:paraId="34612DD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585" w:author="abi clynch" w:date="2022-12-05T14:13:00Z">
              <w:tcPr>
                <w:tcW w:w="454" w:type="dxa"/>
              </w:tcPr>
            </w:tcPrChange>
          </w:tcPr>
          <w:p w14:paraId="0F29561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0" w:type="dxa"/>
            <w:tcPrChange w:id="586" w:author="abi clynch" w:date="2022-12-05T14:13:00Z">
              <w:tcPr>
                <w:tcW w:w="1035" w:type="dxa"/>
              </w:tcPr>
            </w:tcPrChange>
          </w:tcPr>
          <w:p w14:paraId="3FD7C1C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falcine </w:t>
            </w:r>
          </w:p>
        </w:tc>
        <w:tc>
          <w:tcPr>
            <w:tcW w:w="0" w:type="dxa"/>
            <w:tcPrChange w:id="587" w:author="abi clynch" w:date="2022-12-05T14:13:00Z">
              <w:tcPr>
                <w:tcW w:w="764" w:type="dxa"/>
              </w:tcPr>
            </w:tcPrChange>
          </w:tcPr>
          <w:p w14:paraId="53312BC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7.0</w:t>
            </w:r>
          </w:p>
        </w:tc>
        <w:tc>
          <w:tcPr>
            <w:tcW w:w="0" w:type="dxa"/>
            <w:tcPrChange w:id="588" w:author="abi clynch" w:date="2022-12-05T14:13:00Z">
              <w:tcPr>
                <w:tcW w:w="960" w:type="dxa"/>
              </w:tcPr>
            </w:tcPrChange>
          </w:tcPr>
          <w:p w14:paraId="02864648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44D548DB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0697E9C" w14:textId="4558D2CC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589" w:author="abi clynch" w:date="2022-12-05T14:13:00Z">
              <w:tcPr>
                <w:tcW w:w="1137" w:type="dxa"/>
              </w:tcPr>
            </w:tcPrChange>
          </w:tcPr>
          <w:p w14:paraId="0A2AF02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  <w:p w14:paraId="2C4CCF7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9BF7E9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90" w:author="abi clynch" w:date="2022-12-05T14:13:00Z">
              <w:tcPr>
                <w:tcW w:w="1055" w:type="dxa"/>
              </w:tcPr>
            </w:tcPrChange>
          </w:tcPr>
          <w:p w14:paraId="626749F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591" w:author="abi clynch" w:date="2022-12-05T14:13:00Z">
              <w:tcPr>
                <w:tcW w:w="1107" w:type="dxa"/>
              </w:tcPr>
            </w:tcPrChange>
          </w:tcPr>
          <w:p w14:paraId="2F8D083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5080A8A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mesh </w:t>
            </w:r>
          </w:p>
        </w:tc>
        <w:tc>
          <w:tcPr>
            <w:tcW w:w="0" w:type="dxa"/>
            <w:tcPrChange w:id="592" w:author="abi clynch" w:date="2022-12-05T14:13:00Z">
              <w:tcPr>
                <w:tcW w:w="755" w:type="dxa"/>
              </w:tcPr>
            </w:tcPrChange>
          </w:tcPr>
          <w:p w14:paraId="72D3E35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/A</w:t>
            </w:r>
          </w:p>
        </w:tc>
        <w:tc>
          <w:tcPr>
            <w:tcW w:w="0" w:type="dxa"/>
            <w:tcPrChange w:id="593" w:author="abi clynch" w:date="2022-12-05T14:13:00Z">
              <w:tcPr>
                <w:tcW w:w="975" w:type="dxa"/>
              </w:tcPr>
            </w:tcPrChange>
          </w:tcPr>
          <w:p w14:paraId="45C663E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594" w:author="abi clynch" w:date="2022-12-05T14:13:00Z">
              <w:tcPr>
                <w:tcW w:w="1433" w:type="dxa"/>
              </w:tcPr>
            </w:tcPrChange>
          </w:tcPr>
          <w:p w14:paraId="66F3EF08" w14:textId="678563DC" w:rsidR="00AC7C39" w:rsidRPr="009D1D00" w:rsidRDefault="000C1E4B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Pneumonia </w:t>
            </w:r>
          </w:p>
        </w:tc>
        <w:tc>
          <w:tcPr>
            <w:tcW w:w="0" w:type="dxa"/>
            <w:tcPrChange w:id="595" w:author="abi clynch" w:date="2022-12-05T14:13:00Z">
              <w:tcPr>
                <w:tcW w:w="604" w:type="dxa"/>
              </w:tcPr>
            </w:tcPrChange>
          </w:tcPr>
          <w:p w14:paraId="3725FCB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0" w:type="dxa"/>
            <w:tcPrChange w:id="596" w:author="abi clynch" w:date="2022-12-05T14:13:00Z">
              <w:tcPr>
                <w:tcW w:w="1471" w:type="dxa"/>
              </w:tcPr>
            </w:tcPrChange>
          </w:tcPr>
          <w:p w14:paraId="475DE20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597" w:author="abi clynch" w:date="2022-12-05T14:13:00Z">
              <w:tcPr>
                <w:tcW w:w="1025" w:type="dxa"/>
              </w:tcPr>
            </w:tcPrChange>
          </w:tcPr>
          <w:p w14:paraId="77B4508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598" w:author="abi clynch" w:date="2022-12-05T14:13:00Z">
              <w:tcPr>
                <w:tcW w:w="928" w:type="dxa"/>
              </w:tcPr>
            </w:tcPrChange>
          </w:tcPr>
          <w:p w14:paraId="5B8210C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  <w:p w14:paraId="27CB668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4128617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(deceased)</w:t>
            </w:r>
          </w:p>
        </w:tc>
      </w:tr>
      <w:tr w:rsidR="00AC7C39" w:rsidRPr="009D1D00" w14:paraId="4D18AC9A" w14:textId="77777777" w:rsidTr="004C44A2">
        <w:trPr>
          <w:trHeight w:val="214"/>
          <w:trPrChange w:id="599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00" w:author="abi clynch" w:date="2022-12-05T14:13:00Z">
              <w:tcPr>
                <w:tcW w:w="757" w:type="dxa"/>
              </w:tcPr>
            </w:tcPrChange>
          </w:tcPr>
          <w:p w14:paraId="02963286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0" w:type="dxa"/>
            <w:tcPrChange w:id="601" w:author="abi clynch" w:date="2022-12-05T14:13:00Z">
              <w:tcPr>
                <w:tcW w:w="474" w:type="dxa"/>
              </w:tcPr>
            </w:tcPrChange>
          </w:tcPr>
          <w:p w14:paraId="571CDEA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3; F</w:t>
            </w:r>
          </w:p>
        </w:tc>
        <w:tc>
          <w:tcPr>
            <w:tcW w:w="0" w:type="dxa"/>
            <w:tcPrChange w:id="602" w:author="abi clynch" w:date="2022-12-05T14:13:00Z">
              <w:tcPr>
                <w:tcW w:w="454" w:type="dxa"/>
              </w:tcPr>
            </w:tcPrChange>
          </w:tcPr>
          <w:p w14:paraId="09975BD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03" w:author="abi clynch" w:date="2022-12-05T14:13:00Z">
              <w:tcPr>
                <w:tcW w:w="454" w:type="dxa"/>
              </w:tcPr>
            </w:tcPrChange>
          </w:tcPr>
          <w:p w14:paraId="0EAAC1B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04" w:author="abi clynch" w:date="2022-12-05T14:13:00Z">
              <w:tcPr>
                <w:tcW w:w="1035" w:type="dxa"/>
              </w:tcPr>
            </w:tcPrChange>
          </w:tcPr>
          <w:p w14:paraId="47D639F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  <w:p w14:paraId="007A59D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05" w:author="abi clynch" w:date="2022-12-05T14:13:00Z">
              <w:tcPr>
                <w:tcW w:w="764" w:type="dxa"/>
              </w:tcPr>
            </w:tcPrChange>
          </w:tcPr>
          <w:p w14:paraId="70D5BE9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0.0</w:t>
            </w:r>
          </w:p>
        </w:tc>
        <w:tc>
          <w:tcPr>
            <w:tcW w:w="0" w:type="dxa"/>
            <w:tcPrChange w:id="606" w:author="abi clynch" w:date="2022-12-05T14:13:00Z">
              <w:tcPr>
                <w:tcW w:w="960" w:type="dxa"/>
              </w:tcPr>
            </w:tcPrChange>
          </w:tcPr>
          <w:p w14:paraId="218B86D6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63E6E7C9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52FE4C46" w14:textId="22231CBE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607" w:author="abi clynch" w:date="2022-12-05T14:13:00Z">
              <w:tcPr>
                <w:tcW w:w="1137" w:type="dxa"/>
              </w:tcPr>
            </w:tcPrChange>
          </w:tcPr>
          <w:p w14:paraId="00C10A8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meningiothelial </w:t>
            </w:r>
          </w:p>
        </w:tc>
        <w:tc>
          <w:tcPr>
            <w:tcW w:w="0" w:type="dxa"/>
            <w:tcPrChange w:id="608" w:author="abi clynch" w:date="2022-12-05T14:13:00Z">
              <w:tcPr>
                <w:tcW w:w="1055" w:type="dxa"/>
              </w:tcPr>
            </w:tcPrChange>
          </w:tcPr>
          <w:p w14:paraId="08BC87A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609" w:author="abi clynch" w:date="2022-12-05T14:13:00Z">
              <w:tcPr>
                <w:tcW w:w="1107" w:type="dxa"/>
              </w:tcPr>
            </w:tcPrChange>
          </w:tcPr>
          <w:p w14:paraId="43ACB92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54480E4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Mesh</w:t>
            </w:r>
          </w:p>
        </w:tc>
        <w:tc>
          <w:tcPr>
            <w:tcW w:w="0" w:type="dxa"/>
            <w:tcPrChange w:id="610" w:author="abi clynch" w:date="2022-12-05T14:13:00Z">
              <w:tcPr>
                <w:tcW w:w="755" w:type="dxa"/>
              </w:tcPr>
            </w:tcPrChange>
          </w:tcPr>
          <w:p w14:paraId="6B59B58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  <w:p w14:paraId="6B95EB2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716B6C1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11" w:author="abi clynch" w:date="2022-12-05T14:13:00Z">
              <w:tcPr>
                <w:tcW w:w="975" w:type="dxa"/>
              </w:tcPr>
            </w:tcPrChange>
          </w:tcPr>
          <w:p w14:paraId="411FAE3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Yes </w:t>
            </w:r>
          </w:p>
        </w:tc>
        <w:tc>
          <w:tcPr>
            <w:tcW w:w="0" w:type="dxa"/>
            <w:tcPrChange w:id="612" w:author="abi clynch" w:date="2022-12-05T14:13:00Z">
              <w:tcPr>
                <w:tcW w:w="1433" w:type="dxa"/>
              </w:tcPr>
            </w:tcPrChange>
          </w:tcPr>
          <w:p w14:paraId="776B3C6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67FA60F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613" w:author="abi clynch" w:date="2022-12-05T14:13:00Z">
              <w:tcPr>
                <w:tcW w:w="604" w:type="dxa"/>
              </w:tcPr>
            </w:tcPrChange>
          </w:tcPr>
          <w:p w14:paraId="0B66BA4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14" w:author="abi clynch" w:date="2022-12-05T14:13:00Z">
              <w:tcPr>
                <w:tcW w:w="1471" w:type="dxa"/>
              </w:tcPr>
            </w:tcPrChange>
          </w:tcPr>
          <w:p w14:paraId="7F04E16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615" w:author="abi clynch" w:date="2022-12-05T14:13:00Z">
              <w:tcPr>
                <w:tcW w:w="1025" w:type="dxa"/>
              </w:tcPr>
            </w:tcPrChange>
          </w:tcPr>
          <w:p w14:paraId="7947FB5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16" w:author="abi clynch" w:date="2022-12-05T14:13:00Z">
              <w:tcPr>
                <w:tcW w:w="928" w:type="dxa"/>
              </w:tcPr>
            </w:tcPrChange>
          </w:tcPr>
          <w:p w14:paraId="5981369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9</w:t>
            </w:r>
          </w:p>
        </w:tc>
      </w:tr>
      <w:tr w:rsidR="00466CA3" w:rsidRPr="009D1D00" w14:paraId="79650D0A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617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18" w:author="abi clynch" w:date="2022-12-05T14:13:00Z">
              <w:tcPr>
                <w:tcW w:w="757" w:type="dxa"/>
              </w:tcPr>
            </w:tcPrChange>
          </w:tcPr>
          <w:p w14:paraId="46A2770C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0" w:type="dxa"/>
            <w:tcPrChange w:id="619" w:author="abi clynch" w:date="2022-12-05T14:13:00Z">
              <w:tcPr>
                <w:tcW w:w="474" w:type="dxa"/>
              </w:tcPr>
            </w:tcPrChange>
          </w:tcPr>
          <w:p w14:paraId="61BDDEC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7; F</w:t>
            </w:r>
          </w:p>
        </w:tc>
        <w:tc>
          <w:tcPr>
            <w:tcW w:w="0" w:type="dxa"/>
            <w:tcPrChange w:id="620" w:author="abi clynch" w:date="2022-12-05T14:13:00Z">
              <w:tcPr>
                <w:tcW w:w="454" w:type="dxa"/>
              </w:tcPr>
            </w:tcPrChange>
          </w:tcPr>
          <w:p w14:paraId="4C19375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21" w:author="abi clynch" w:date="2022-12-05T14:13:00Z">
              <w:tcPr>
                <w:tcW w:w="454" w:type="dxa"/>
              </w:tcPr>
            </w:tcPrChange>
          </w:tcPr>
          <w:p w14:paraId="7E6CC86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22" w:author="abi clynch" w:date="2022-12-05T14:13:00Z">
              <w:tcPr>
                <w:tcW w:w="1035" w:type="dxa"/>
              </w:tcPr>
            </w:tcPrChange>
          </w:tcPr>
          <w:p w14:paraId="2E51731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623" w:author="abi clynch" w:date="2022-12-05T14:13:00Z">
              <w:tcPr>
                <w:tcW w:w="764" w:type="dxa"/>
              </w:tcPr>
            </w:tcPrChange>
          </w:tcPr>
          <w:p w14:paraId="05B9C28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3.9</w:t>
            </w:r>
          </w:p>
        </w:tc>
        <w:tc>
          <w:tcPr>
            <w:tcW w:w="0" w:type="dxa"/>
            <w:tcPrChange w:id="624" w:author="abi clynch" w:date="2022-12-05T14:13:00Z">
              <w:tcPr>
                <w:tcW w:w="960" w:type="dxa"/>
              </w:tcPr>
            </w:tcPrChange>
          </w:tcPr>
          <w:p w14:paraId="36830E03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</w:t>
            </w:r>
          </w:p>
          <w:p w14:paraId="685B1833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42688837" w14:textId="09BC517E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625" w:author="abi clynch" w:date="2022-12-05T14:13:00Z">
              <w:tcPr>
                <w:tcW w:w="1137" w:type="dxa"/>
              </w:tcPr>
            </w:tcPrChange>
          </w:tcPr>
          <w:p w14:paraId="3F3E714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626" w:author="abi clynch" w:date="2022-12-05T14:13:00Z">
              <w:tcPr>
                <w:tcW w:w="1055" w:type="dxa"/>
              </w:tcPr>
            </w:tcPrChange>
          </w:tcPr>
          <w:p w14:paraId="598CC60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current surgical resection and on table cranioplasty </w:t>
            </w:r>
          </w:p>
        </w:tc>
        <w:tc>
          <w:tcPr>
            <w:tcW w:w="0" w:type="dxa"/>
            <w:tcPrChange w:id="627" w:author="abi clynch" w:date="2022-12-05T14:13:00Z">
              <w:tcPr>
                <w:tcW w:w="1107" w:type="dxa"/>
              </w:tcPr>
            </w:tcPrChange>
          </w:tcPr>
          <w:p w14:paraId="0896B3F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1883035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628" w:author="abi clynch" w:date="2022-12-05T14:13:00Z">
              <w:tcPr>
                <w:tcW w:w="755" w:type="dxa"/>
              </w:tcPr>
            </w:tcPrChange>
          </w:tcPr>
          <w:p w14:paraId="7524F18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/A  </w:t>
            </w:r>
          </w:p>
        </w:tc>
        <w:tc>
          <w:tcPr>
            <w:tcW w:w="0" w:type="dxa"/>
            <w:tcPrChange w:id="629" w:author="abi clynch" w:date="2022-12-05T14:13:00Z">
              <w:tcPr>
                <w:tcW w:w="975" w:type="dxa"/>
              </w:tcPr>
            </w:tcPrChange>
          </w:tcPr>
          <w:p w14:paraId="2553CE9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Yes </w:t>
            </w:r>
          </w:p>
        </w:tc>
        <w:tc>
          <w:tcPr>
            <w:tcW w:w="0" w:type="dxa"/>
            <w:tcPrChange w:id="630" w:author="abi clynch" w:date="2022-12-05T14:13:00Z">
              <w:tcPr>
                <w:tcW w:w="1433" w:type="dxa"/>
              </w:tcPr>
            </w:tcPrChange>
          </w:tcPr>
          <w:p w14:paraId="1B2885C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631" w:author="abi clynch" w:date="2022-12-05T14:13:00Z">
              <w:tcPr>
                <w:tcW w:w="604" w:type="dxa"/>
              </w:tcPr>
            </w:tcPrChange>
          </w:tcPr>
          <w:p w14:paraId="7CA16C8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32" w:author="abi clynch" w:date="2022-12-05T14:13:00Z">
              <w:tcPr>
                <w:tcW w:w="1471" w:type="dxa"/>
              </w:tcPr>
            </w:tcPrChange>
          </w:tcPr>
          <w:p w14:paraId="57CE32B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633" w:author="abi clynch" w:date="2022-12-05T14:13:00Z">
              <w:tcPr>
                <w:tcW w:w="1025" w:type="dxa"/>
              </w:tcPr>
            </w:tcPrChange>
          </w:tcPr>
          <w:p w14:paraId="1C7C7A1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34" w:author="abi clynch" w:date="2022-12-05T14:13:00Z">
              <w:tcPr>
                <w:tcW w:w="928" w:type="dxa"/>
              </w:tcPr>
            </w:tcPrChange>
          </w:tcPr>
          <w:p w14:paraId="6E637AA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5</w:t>
            </w:r>
          </w:p>
        </w:tc>
      </w:tr>
      <w:tr w:rsidR="00AC7C39" w:rsidRPr="009D1D00" w14:paraId="35108572" w14:textId="77777777" w:rsidTr="004C44A2">
        <w:trPr>
          <w:trHeight w:val="230"/>
          <w:trPrChange w:id="635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36" w:author="abi clynch" w:date="2022-12-05T14:13:00Z">
              <w:tcPr>
                <w:tcW w:w="757" w:type="dxa"/>
              </w:tcPr>
            </w:tcPrChange>
          </w:tcPr>
          <w:p w14:paraId="34B237A3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>23</w:t>
            </w:r>
          </w:p>
        </w:tc>
        <w:tc>
          <w:tcPr>
            <w:tcW w:w="0" w:type="dxa"/>
            <w:tcPrChange w:id="637" w:author="abi clynch" w:date="2022-12-05T14:13:00Z">
              <w:tcPr>
                <w:tcW w:w="474" w:type="dxa"/>
              </w:tcPr>
            </w:tcPrChange>
          </w:tcPr>
          <w:p w14:paraId="340D3D8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7; F</w:t>
            </w:r>
          </w:p>
        </w:tc>
        <w:tc>
          <w:tcPr>
            <w:tcW w:w="0" w:type="dxa"/>
            <w:tcPrChange w:id="638" w:author="abi clynch" w:date="2022-12-05T14:13:00Z">
              <w:tcPr>
                <w:tcW w:w="454" w:type="dxa"/>
              </w:tcPr>
            </w:tcPrChange>
          </w:tcPr>
          <w:p w14:paraId="7AFF6C8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639" w:author="abi clynch" w:date="2022-12-05T14:13:00Z">
              <w:tcPr>
                <w:tcW w:w="454" w:type="dxa"/>
              </w:tcPr>
            </w:tcPrChange>
          </w:tcPr>
          <w:p w14:paraId="33F2EE6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40" w:author="abi clynch" w:date="2022-12-05T14:13:00Z">
              <w:tcPr>
                <w:tcW w:w="1035" w:type="dxa"/>
              </w:tcPr>
            </w:tcPrChange>
          </w:tcPr>
          <w:p w14:paraId="09B1A9C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641" w:author="abi clynch" w:date="2022-12-05T14:13:00Z">
              <w:tcPr>
                <w:tcW w:w="764" w:type="dxa"/>
              </w:tcPr>
            </w:tcPrChange>
          </w:tcPr>
          <w:p w14:paraId="7FCB43D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0.0</w:t>
            </w:r>
          </w:p>
        </w:tc>
        <w:tc>
          <w:tcPr>
            <w:tcW w:w="0" w:type="dxa"/>
            <w:tcPrChange w:id="642" w:author="abi clynch" w:date="2022-12-05T14:13:00Z">
              <w:tcPr>
                <w:tcW w:w="960" w:type="dxa"/>
              </w:tcPr>
            </w:tcPrChange>
          </w:tcPr>
          <w:p w14:paraId="44725F19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770D0F03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33F71F79" w14:textId="4B05EE3C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643" w:author="abi clynch" w:date="2022-12-05T14:13:00Z">
              <w:tcPr>
                <w:tcW w:w="1137" w:type="dxa"/>
              </w:tcPr>
            </w:tcPrChange>
          </w:tcPr>
          <w:p w14:paraId="2A7F22A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not reported </w:t>
            </w:r>
          </w:p>
        </w:tc>
        <w:tc>
          <w:tcPr>
            <w:tcW w:w="0" w:type="dxa"/>
            <w:tcPrChange w:id="644" w:author="abi clynch" w:date="2022-12-05T14:13:00Z">
              <w:tcPr>
                <w:tcW w:w="1055" w:type="dxa"/>
              </w:tcPr>
            </w:tcPrChange>
          </w:tcPr>
          <w:p w14:paraId="6A601A6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645" w:author="abi clynch" w:date="2022-12-05T14:13:00Z">
              <w:tcPr>
                <w:tcW w:w="1107" w:type="dxa"/>
              </w:tcPr>
            </w:tcPrChange>
          </w:tcPr>
          <w:p w14:paraId="03E1F02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0DC7095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646" w:author="abi clynch" w:date="2022-12-05T14:13:00Z">
              <w:tcPr>
                <w:tcW w:w="755" w:type="dxa"/>
              </w:tcPr>
            </w:tcPrChange>
          </w:tcPr>
          <w:p w14:paraId="27BE548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647" w:author="abi clynch" w:date="2022-12-05T14:13:00Z">
              <w:tcPr>
                <w:tcW w:w="975" w:type="dxa"/>
              </w:tcPr>
            </w:tcPrChange>
          </w:tcPr>
          <w:p w14:paraId="4BBCA30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648" w:author="abi clynch" w:date="2022-12-05T14:13:00Z">
              <w:tcPr>
                <w:tcW w:w="1433" w:type="dxa"/>
              </w:tcPr>
            </w:tcPrChange>
          </w:tcPr>
          <w:p w14:paraId="1EC7B01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6DBB4D0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49" w:author="abi clynch" w:date="2022-12-05T14:13:00Z">
              <w:tcPr>
                <w:tcW w:w="604" w:type="dxa"/>
              </w:tcPr>
            </w:tcPrChange>
          </w:tcPr>
          <w:p w14:paraId="4587DEB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650" w:author="abi clynch" w:date="2022-12-05T14:13:00Z">
              <w:tcPr>
                <w:tcW w:w="1471" w:type="dxa"/>
              </w:tcPr>
            </w:tcPrChange>
          </w:tcPr>
          <w:p w14:paraId="0878CB9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651" w:author="abi clynch" w:date="2022-12-05T14:13:00Z">
              <w:tcPr>
                <w:tcW w:w="1025" w:type="dxa"/>
              </w:tcPr>
            </w:tcPrChange>
          </w:tcPr>
          <w:p w14:paraId="1D27D61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52" w:author="abi clynch" w:date="2022-12-05T14:13:00Z">
              <w:tcPr>
                <w:tcW w:w="928" w:type="dxa"/>
              </w:tcPr>
            </w:tcPrChange>
          </w:tcPr>
          <w:p w14:paraId="1C4C456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8</w:t>
            </w:r>
          </w:p>
        </w:tc>
      </w:tr>
      <w:tr w:rsidR="00466CA3" w:rsidRPr="009D1D00" w14:paraId="2A0534EA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653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54" w:author="abi clynch" w:date="2022-12-05T14:13:00Z">
              <w:tcPr>
                <w:tcW w:w="757" w:type="dxa"/>
              </w:tcPr>
            </w:tcPrChange>
          </w:tcPr>
          <w:p w14:paraId="55DC4340" w14:textId="77777777" w:rsidR="00AC7C39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4</w:t>
            </w:r>
          </w:p>
          <w:p w14:paraId="7E0CCA1C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55" w:author="abi clynch" w:date="2022-12-05T14:13:00Z">
              <w:tcPr>
                <w:tcW w:w="474" w:type="dxa"/>
              </w:tcPr>
            </w:tcPrChange>
          </w:tcPr>
          <w:p w14:paraId="4BB2888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9; F</w:t>
            </w:r>
          </w:p>
        </w:tc>
        <w:tc>
          <w:tcPr>
            <w:tcW w:w="0" w:type="dxa"/>
            <w:tcPrChange w:id="656" w:author="abi clynch" w:date="2022-12-05T14:13:00Z">
              <w:tcPr>
                <w:tcW w:w="454" w:type="dxa"/>
              </w:tcPr>
            </w:tcPrChange>
          </w:tcPr>
          <w:p w14:paraId="1B2CCD0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57" w:author="abi clynch" w:date="2022-12-05T14:13:00Z">
              <w:tcPr>
                <w:tcW w:w="454" w:type="dxa"/>
              </w:tcPr>
            </w:tcPrChange>
          </w:tcPr>
          <w:p w14:paraId="20C3716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658" w:author="abi clynch" w:date="2022-12-05T14:13:00Z">
              <w:tcPr>
                <w:tcW w:w="1035" w:type="dxa"/>
              </w:tcPr>
            </w:tcPrChange>
          </w:tcPr>
          <w:p w14:paraId="04E20B5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Anterior midline </w:t>
            </w:r>
          </w:p>
        </w:tc>
        <w:tc>
          <w:tcPr>
            <w:tcW w:w="0" w:type="dxa"/>
            <w:tcPrChange w:id="659" w:author="abi clynch" w:date="2022-12-05T14:13:00Z">
              <w:tcPr>
                <w:tcW w:w="764" w:type="dxa"/>
              </w:tcPr>
            </w:tcPrChange>
          </w:tcPr>
          <w:p w14:paraId="6ED974F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6.0</w:t>
            </w:r>
          </w:p>
        </w:tc>
        <w:tc>
          <w:tcPr>
            <w:tcW w:w="0" w:type="dxa"/>
            <w:tcPrChange w:id="660" w:author="abi clynch" w:date="2022-12-05T14:13:00Z">
              <w:tcPr>
                <w:tcW w:w="960" w:type="dxa"/>
              </w:tcPr>
            </w:tcPrChange>
          </w:tcPr>
          <w:p w14:paraId="0A9B750C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 + extracranial extension</w:t>
            </w:r>
          </w:p>
          <w:p w14:paraId="7892FC3E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7695E08" w14:textId="39E3C7E4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661" w:author="abi clynch" w:date="2022-12-05T14:13:00Z">
              <w:tcPr>
                <w:tcW w:w="1137" w:type="dxa"/>
              </w:tcPr>
            </w:tcPrChange>
          </w:tcPr>
          <w:p w14:paraId="1049303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transitional </w:t>
            </w:r>
          </w:p>
        </w:tc>
        <w:tc>
          <w:tcPr>
            <w:tcW w:w="0" w:type="dxa"/>
            <w:tcPrChange w:id="662" w:author="abi clynch" w:date="2022-12-05T14:13:00Z">
              <w:tcPr>
                <w:tcW w:w="1055" w:type="dxa"/>
              </w:tcPr>
            </w:tcPrChange>
          </w:tcPr>
          <w:p w14:paraId="62CADF7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663" w:author="abi clynch" w:date="2022-12-05T14:13:00Z">
              <w:tcPr>
                <w:tcW w:w="1107" w:type="dxa"/>
              </w:tcPr>
            </w:tcPrChange>
          </w:tcPr>
          <w:p w14:paraId="1BEB578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2E8ACA7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Mesh </w:t>
            </w:r>
          </w:p>
          <w:p w14:paraId="1D84FB1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and PMMA cement on top </w:t>
            </w:r>
          </w:p>
        </w:tc>
        <w:tc>
          <w:tcPr>
            <w:tcW w:w="0" w:type="dxa"/>
            <w:tcPrChange w:id="664" w:author="abi clynch" w:date="2022-12-05T14:13:00Z">
              <w:tcPr>
                <w:tcW w:w="755" w:type="dxa"/>
              </w:tcPr>
            </w:tcPrChange>
          </w:tcPr>
          <w:p w14:paraId="11A1510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665" w:author="abi clynch" w:date="2022-12-05T14:13:00Z">
              <w:tcPr>
                <w:tcW w:w="975" w:type="dxa"/>
              </w:tcPr>
            </w:tcPrChange>
          </w:tcPr>
          <w:p w14:paraId="74ADA7A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666" w:author="abi clynch" w:date="2022-12-05T14:13:00Z">
              <w:tcPr>
                <w:tcW w:w="1433" w:type="dxa"/>
              </w:tcPr>
            </w:tcPrChange>
          </w:tcPr>
          <w:p w14:paraId="450550B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77F5519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667" w:author="abi clynch" w:date="2022-12-05T14:13:00Z">
              <w:tcPr>
                <w:tcW w:w="604" w:type="dxa"/>
              </w:tcPr>
            </w:tcPrChange>
          </w:tcPr>
          <w:p w14:paraId="19471B8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68" w:author="abi clynch" w:date="2022-12-05T14:13:00Z">
              <w:tcPr>
                <w:tcW w:w="1471" w:type="dxa"/>
              </w:tcPr>
            </w:tcPrChange>
          </w:tcPr>
          <w:p w14:paraId="57F769E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669" w:author="abi clynch" w:date="2022-12-05T14:13:00Z">
              <w:tcPr>
                <w:tcW w:w="1025" w:type="dxa"/>
              </w:tcPr>
            </w:tcPrChange>
          </w:tcPr>
          <w:p w14:paraId="49A6795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70" w:author="abi clynch" w:date="2022-12-05T14:13:00Z">
              <w:tcPr>
                <w:tcW w:w="928" w:type="dxa"/>
              </w:tcPr>
            </w:tcPrChange>
          </w:tcPr>
          <w:p w14:paraId="1288ED5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7</w:t>
            </w:r>
          </w:p>
        </w:tc>
      </w:tr>
      <w:tr w:rsidR="00AC7C39" w:rsidRPr="009D1D00" w14:paraId="50D11112" w14:textId="77777777" w:rsidTr="004C44A2">
        <w:trPr>
          <w:trHeight w:val="214"/>
          <w:trPrChange w:id="671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72" w:author="abi clynch" w:date="2022-12-05T14:13:00Z">
              <w:tcPr>
                <w:tcW w:w="757" w:type="dxa"/>
              </w:tcPr>
            </w:tcPrChange>
          </w:tcPr>
          <w:p w14:paraId="24CBAB7C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0" w:type="dxa"/>
            <w:tcPrChange w:id="673" w:author="abi clynch" w:date="2022-12-05T14:13:00Z">
              <w:tcPr>
                <w:tcW w:w="474" w:type="dxa"/>
              </w:tcPr>
            </w:tcPrChange>
          </w:tcPr>
          <w:p w14:paraId="347E698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1; M</w:t>
            </w:r>
          </w:p>
        </w:tc>
        <w:tc>
          <w:tcPr>
            <w:tcW w:w="0" w:type="dxa"/>
            <w:tcPrChange w:id="674" w:author="abi clynch" w:date="2022-12-05T14:13:00Z">
              <w:tcPr>
                <w:tcW w:w="454" w:type="dxa"/>
              </w:tcPr>
            </w:tcPrChange>
          </w:tcPr>
          <w:p w14:paraId="70A3EDD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75" w:author="abi clynch" w:date="2022-12-05T14:13:00Z">
              <w:tcPr>
                <w:tcW w:w="454" w:type="dxa"/>
              </w:tcPr>
            </w:tcPrChange>
          </w:tcPr>
          <w:p w14:paraId="5BE8EE2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676" w:author="abi clynch" w:date="2022-12-05T14:13:00Z">
              <w:tcPr>
                <w:tcW w:w="1035" w:type="dxa"/>
              </w:tcPr>
            </w:tcPrChange>
          </w:tcPr>
          <w:p w14:paraId="120466B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677" w:author="abi clynch" w:date="2022-12-05T14:13:00Z">
              <w:tcPr>
                <w:tcW w:w="764" w:type="dxa"/>
              </w:tcPr>
            </w:tcPrChange>
          </w:tcPr>
          <w:p w14:paraId="4DE4740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5.7</w:t>
            </w:r>
          </w:p>
        </w:tc>
        <w:tc>
          <w:tcPr>
            <w:tcW w:w="0" w:type="dxa"/>
            <w:tcPrChange w:id="678" w:author="abi clynch" w:date="2022-12-05T14:13:00Z">
              <w:tcPr>
                <w:tcW w:w="960" w:type="dxa"/>
              </w:tcPr>
            </w:tcPrChange>
          </w:tcPr>
          <w:p w14:paraId="0B927070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</w:t>
            </w:r>
          </w:p>
          <w:p w14:paraId="15E12FB2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50454288" w14:textId="7AEF6F17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679" w:author="abi clynch" w:date="2022-12-05T14:13:00Z">
              <w:tcPr>
                <w:tcW w:w="1137" w:type="dxa"/>
              </w:tcPr>
            </w:tcPrChange>
          </w:tcPr>
          <w:p w14:paraId="0C16488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680" w:author="abi clynch" w:date="2022-12-05T14:13:00Z">
              <w:tcPr>
                <w:tcW w:w="1055" w:type="dxa"/>
              </w:tcPr>
            </w:tcPrChange>
          </w:tcPr>
          <w:p w14:paraId="4DE8425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681" w:author="abi clynch" w:date="2022-12-05T14:13:00Z">
              <w:tcPr>
                <w:tcW w:w="1107" w:type="dxa"/>
              </w:tcPr>
            </w:tcPrChange>
          </w:tcPr>
          <w:p w14:paraId="62452C3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12BF01F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682" w:author="abi clynch" w:date="2022-12-05T14:13:00Z">
              <w:tcPr>
                <w:tcW w:w="755" w:type="dxa"/>
              </w:tcPr>
            </w:tcPrChange>
          </w:tcPr>
          <w:p w14:paraId="44BA55F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683" w:author="abi clynch" w:date="2022-12-05T14:13:00Z">
              <w:tcPr>
                <w:tcW w:w="975" w:type="dxa"/>
              </w:tcPr>
            </w:tcPrChange>
          </w:tcPr>
          <w:p w14:paraId="3B80AF4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684" w:author="abi clynch" w:date="2022-12-05T14:13:00Z">
              <w:tcPr>
                <w:tcW w:w="1433" w:type="dxa"/>
              </w:tcPr>
            </w:tcPrChange>
          </w:tcPr>
          <w:p w14:paraId="52D1531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436D95D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685" w:author="abi clynch" w:date="2022-12-05T14:13:00Z">
              <w:tcPr>
                <w:tcW w:w="604" w:type="dxa"/>
              </w:tcPr>
            </w:tcPrChange>
          </w:tcPr>
          <w:p w14:paraId="5E191B1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686" w:author="abi clynch" w:date="2022-12-05T14:13:00Z">
              <w:tcPr>
                <w:tcW w:w="1471" w:type="dxa"/>
              </w:tcPr>
            </w:tcPrChange>
          </w:tcPr>
          <w:p w14:paraId="0431029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687" w:author="abi clynch" w:date="2022-12-05T14:13:00Z">
              <w:tcPr>
                <w:tcW w:w="1025" w:type="dxa"/>
              </w:tcPr>
            </w:tcPrChange>
          </w:tcPr>
          <w:p w14:paraId="673E494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88" w:author="abi clynch" w:date="2022-12-05T14:13:00Z">
              <w:tcPr>
                <w:tcW w:w="928" w:type="dxa"/>
              </w:tcPr>
            </w:tcPrChange>
          </w:tcPr>
          <w:p w14:paraId="5B8D24F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4</w:t>
            </w:r>
          </w:p>
        </w:tc>
      </w:tr>
      <w:tr w:rsidR="00466CA3" w:rsidRPr="009D1D00" w14:paraId="6D909077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trPrChange w:id="689" w:author="abi clynch" w:date="2022-12-05T14:13:00Z">
            <w:trPr>
              <w:trHeight w:val="2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690" w:author="abi clynch" w:date="2022-12-05T14:13:00Z">
              <w:tcPr>
                <w:tcW w:w="757" w:type="dxa"/>
              </w:tcPr>
            </w:tcPrChange>
          </w:tcPr>
          <w:p w14:paraId="7F88AF7C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6</w:t>
            </w:r>
          </w:p>
        </w:tc>
        <w:tc>
          <w:tcPr>
            <w:tcW w:w="0" w:type="dxa"/>
            <w:tcPrChange w:id="691" w:author="abi clynch" w:date="2022-12-05T14:13:00Z">
              <w:tcPr>
                <w:tcW w:w="474" w:type="dxa"/>
              </w:tcPr>
            </w:tcPrChange>
          </w:tcPr>
          <w:p w14:paraId="39C120F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1; F</w:t>
            </w:r>
          </w:p>
          <w:p w14:paraId="411B1D9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692" w:author="abi clynch" w:date="2022-12-05T14:13:00Z">
              <w:tcPr>
                <w:tcW w:w="454" w:type="dxa"/>
              </w:tcPr>
            </w:tcPrChange>
          </w:tcPr>
          <w:p w14:paraId="484C077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693" w:author="abi clynch" w:date="2022-12-05T14:13:00Z">
              <w:tcPr>
                <w:tcW w:w="454" w:type="dxa"/>
              </w:tcPr>
            </w:tcPrChange>
          </w:tcPr>
          <w:p w14:paraId="27C774F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694" w:author="abi clynch" w:date="2022-12-05T14:13:00Z">
              <w:tcPr>
                <w:tcW w:w="1035" w:type="dxa"/>
              </w:tcPr>
            </w:tcPrChange>
          </w:tcPr>
          <w:p w14:paraId="29DEF09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Anterior midline </w:t>
            </w:r>
          </w:p>
        </w:tc>
        <w:tc>
          <w:tcPr>
            <w:tcW w:w="0" w:type="dxa"/>
            <w:tcPrChange w:id="695" w:author="abi clynch" w:date="2022-12-05T14:13:00Z">
              <w:tcPr>
                <w:tcW w:w="764" w:type="dxa"/>
              </w:tcPr>
            </w:tcPrChange>
          </w:tcPr>
          <w:p w14:paraId="68BF8D1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1.0</w:t>
            </w:r>
          </w:p>
        </w:tc>
        <w:tc>
          <w:tcPr>
            <w:tcW w:w="0" w:type="dxa"/>
            <w:tcPrChange w:id="696" w:author="abi clynch" w:date="2022-12-05T14:13:00Z">
              <w:tcPr>
                <w:tcW w:w="960" w:type="dxa"/>
              </w:tcPr>
            </w:tcPrChange>
          </w:tcPr>
          <w:p w14:paraId="7CD9320A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</w:t>
            </w:r>
          </w:p>
          <w:p w14:paraId="45B75D50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793AD54" w14:textId="14F5C3B9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no)</w:t>
            </w:r>
          </w:p>
        </w:tc>
        <w:tc>
          <w:tcPr>
            <w:tcW w:w="0" w:type="dxa"/>
            <w:tcPrChange w:id="697" w:author="abi clynch" w:date="2022-12-05T14:13:00Z">
              <w:tcPr>
                <w:tcW w:w="1137" w:type="dxa"/>
              </w:tcPr>
            </w:tcPrChange>
          </w:tcPr>
          <w:p w14:paraId="176D356D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transitional </w:t>
            </w:r>
          </w:p>
        </w:tc>
        <w:tc>
          <w:tcPr>
            <w:tcW w:w="0" w:type="dxa"/>
            <w:tcPrChange w:id="698" w:author="abi clynch" w:date="2022-12-05T14:13:00Z">
              <w:tcPr>
                <w:tcW w:w="1055" w:type="dxa"/>
              </w:tcPr>
            </w:tcPrChange>
          </w:tcPr>
          <w:p w14:paraId="53A75C21" w14:textId="21297A54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current surgical resection and </w:t>
            </w:r>
            <w:r w:rsidR="000454CC">
              <w:rPr>
                <w:rFonts w:eastAsiaTheme="minorHAnsi"/>
                <w:sz w:val="14"/>
                <w:szCs w:val="14"/>
                <w:lang w:eastAsia="en-US"/>
              </w:rPr>
              <w:t>on-table</w:t>
            </w: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cranioplasty </w:t>
            </w:r>
          </w:p>
        </w:tc>
        <w:tc>
          <w:tcPr>
            <w:tcW w:w="0" w:type="dxa"/>
            <w:tcPrChange w:id="699" w:author="abi clynch" w:date="2022-12-05T14:13:00Z">
              <w:tcPr>
                <w:tcW w:w="1107" w:type="dxa"/>
              </w:tcPr>
            </w:tcPrChange>
          </w:tcPr>
          <w:p w14:paraId="56864D6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Hydroxyapatite</w:t>
            </w:r>
            <w:r w:rsidRPr="009D1D00">
              <w:rPr>
                <w:rFonts w:eastAsiaTheme="minorHAnsi"/>
                <w:sz w:val="14"/>
                <w:szCs w:val="14"/>
                <w:highlight w:val="yellow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700" w:author="abi clynch" w:date="2022-12-05T14:13:00Z">
              <w:tcPr>
                <w:tcW w:w="755" w:type="dxa"/>
              </w:tcPr>
            </w:tcPrChange>
          </w:tcPr>
          <w:p w14:paraId="79546C7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701" w:author="abi clynch" w:date="2022-12-05T14:13:00Z">
              <w:tcPr>
                <w:tcW w:w="975" w:type="dxa"/>
              </w:tcPr>
            </w:tcPrChange>
          </w:tcPr>
          <w:p w14:paraId="36D106D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702" w:author="abi clynch" w:date="2022-12-05T14:13:00Z">
              <w:tcPr>
                <w:tcW w:w="1433" w:type="dxa"/>
              </w:tcPr>
            </w:tcPrChange>
          </w:tcPr>
          <w:p w14:paraId="0C002D3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7DD358EA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703" w:author="abi clynch" w:date="2022-12-05T14:13:00Z">
              <w:tcPr>
                <w:tcW w:w="604" w:type="dxa"/>
              </w:tcPr>
            </w:tcPrChange>
          </w:tcPr>
          <w:p w14:paraId="3007033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04" w:author="abi clynch" w:date="2022-12-05T14:13:00Z">
              <w:tcPr>
                <w:tcW w:w="1471" w:type="dxa"/>
              </w:tcPr>
            </w:tcPrChange>
          </w:tcPr>
          <w:p w14:paraId="181338B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705" w:author="abi clynch" w:date="2022-12-05T14:13:00Z">
              <w:tcPr>
                <w:tcW w:w="1025" w:type="dxa"/>
              </w:tcPr>
            </w:tcPrChange>
          </w:tcPr>
          <w:p w14:paraId="34736EE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706" w:author="abi clynch" w:date="2022-12-05T14:13:00Z">
              <w:tcPr>
                <w:tcW w:w="928" w:type="dxa"/>
              </w:tcPr>
            </w:tcPrChange>
          </w:tcPr>
          <w:p w14:paraId="4B71F35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6</w:t>
            </w:r>
          </w:p>
        </w:tc>
      </w:tr>
      <w:tr w:rsidR="00AC7C39" w:rsidRPr="009D1D00" w14:paraId="37F6F66F" w14:textId="77777777" w:rsidTr="004C44A2">
        <w:trPr>
          <w:trHeight w:val="214"/>
          <w:trPrChange w:id="707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08" w:author="abi clynch" w:date="2022-12-05T14:13:00Z">
              <w:tcPr>
                <w:tcW w:w="757" w:type="dxa"/>
              </w:tcPr>
            </w:tcPrChange>
          </w:tcPr>
          <w:p w14:paraId="5E0312D9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7</w:t>
            </w:r>
          </w:p>
        </w:tc>
        <w:tc>
          <w:tcPr>
            <w:tcW w:w="0" w:type="dxa"/>
            <w:tcPrChange w:id="709" w:author="abi clynch" w:date="2022-12-05T14:13:00Z">
              <w:tcPr>
                <w:tcW w:w="474" w:type="dxa"/>
              </w:tcPr>
            </w:tcPrChange>
          </w:tcPr>
          <w:p w14:paraId="36F7052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8; M</w:t>
            </w:r>
          </w:p>
        </w:tc>
        <w:tc>
          <w:tcPr>
            <w:tcW w:w="0" w:type="dxa"/>
            <w:tcPrChange w:id="710" w:author="abi clynch" w:date="2022-12-05T14:13:00Z">
              <w:tcPr>
                <w:tcW w:w="454" w:type="dxa"/>
              </w:tcPr>
            </w:tcPrChange>
          </w:tcPr>
          <w:p w14:paraId="3D8D2F0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11" w:author="abi clynch" w:date="2022-12-05T14:13:00Z">
              <w:tcPr>
                <w:tcW w:w="454" w:type="dxa"/>
              </w:tcPr>
            </w:tcPrChange>
          </w:tcPr>
          <w:p w14:paraId="6C51665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12" w:author="abi clynch" w:date="2022-12-05T14:13:00Z">
              <w:tcPr>
                <w:tcW w:w="1035" w:type="dxa"/>
              </w:tcPr>
            </w:tcPrChange>
          </w:tcPr>
          <w:p w14:paraId="09D1340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713" w:author="abi clynch" w:date="2022-12-05T14:13:00Z">
              <w:tcPr>
                <w:tcW w:w="764" w:type="dxa"/>
              </w:tcPr>
            </w:tcPrChange>
          </w:tcPr>
          <w:p w14:paraId="39C5275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6.0</w:t>
            </w:r>
          </w:p>
        </w:tc>
        <w:tc>
          <w:tcPr>
            <w:tcW w:w="0" w:type="dxa"/>
            <w:tcPrChange w:id="714" w:author="abi clynch" w:date="2022-12-05T14:13:00Z">
              <w:tcPr>
                <w:tcW w:w="960" w:type="dxa"/>
              </w:tcPr>
            </w:tcPrChange>
          </w:tcPr>
          <w:p w14:paraId="5DD96A94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</w:t>
            </w:r>
          </w:p>
          <w:p w14:paraId="74C39B1F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5B82FCAF" w14:textId="0F22EE2C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715" w:author="abi clynch" w:date="2022-12-05T14:13:00Z">
              <w:tcPr>
                <w:tcW w:w="1137" w:type="dxa"/>
              </w:tcPr>
            </w:tcPrChange>
          </w:tcPr>
          <w:p w14:paraId="4B24BBB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transitional </w:t>
            </w:r>
          </w:p>
        </w:tc>
        <w:tc>
          <w:tcPr>
            <w:tcW w:w="0" w:type="dxa"/>
            <w:tcPrChange w:id="716" w:author="abi clynch" w:date="2022-12-05T14:13:00Z">
              <w:tcPr>
                <w:tcW w:w="1055" w:type="dxa"/>
              </w:tcPr>
            </w:tcPrChange>
          </w:tcPr>
          <w:p w14:paraId="5B43064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717" w:author="abi clynch" w:date="2022-12-05T14:13:00Z">
              <w:tcPr>
                <w:tcW w:w="1107" w:type="dxa"/>
              </w:tcPr>
            </w:tcPrChange>
          </w:tcPr>
          <w:p w14:paraId="355553C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Acrylic;</w:t>
            </w:r>
          </w:p>
          <w:p w14:paraId="257B955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e-fabricated</w:t>
            </w:r>
          </w:p>
        </w:tc>
        <w:tc>
          <w:tcPr>
            <w:tcW w:w="0" w:type="dxa"/>
            <w:tcPrChange w:id="718" w:author="abi clynch" w:date="2022-12-05T14:13:00Z">
              <w:tcPr>
                <w:tcW w:w="755" w:type="dxa"/>
              </w:tcPr>
            </w:tcPrChange>
          </w:tcPr>
          <w:p w14:paraId="111C1BB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719" w:author="abi clynch" w:date="2022-12-05T14:13:00Z">
              <w:tcPr>
                <w:tcW w:w="975" w:type="dxa"/>
              </w:tcPr>
            </w:tcPrChange>
          </w:tcPr>
          <w:p w14:paraId="7E602CC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720" w:author="abi clynch" w:date="2022-12-05T14:13:00Z">
              <w:tcPr>
                <w:tcW w:w="1433" w:type="dxa"/>
              </w:tcPr>
            </w:tcPrChange>
          </w:tcPr>
          <w:p w14:paraId="4AA273F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  <w:p w14:paraId="55484C1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dxa"/>
            <w:tcPrChange w:id="721" w:author="abi clynch" w:date="2022-12-05T14:13:00Z">
              <w:tcPr>
                <w:tcW w:w="604" w:type="dxa"/>
              </w:tcPr>
            </w:tcPrChange>
          </w:tcPr>
          <w:p w14:paraId="519CA58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22" w:author="abi clynch" w:date="2022-12-05T14:13:00Z">
              <w:tcPr>
                <w:tcW w:w="1471" w:type="dxa"/>
              </w:tcPr>
            </w:tcPrChange>
          </w:tcPr>
          <w:p w14:paraId="0187710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723" w:author="abi clynch" w:date="2022-12-05T14:13:00Z">
              <w:tcPr>
                <w:tcW w:w="1025" w:type="dxa"/>
              </w:tcPr>
            </w:tcPrChange>
          </w:tcPr>
          <w:p w14:paraId="440807D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724" w:author="abi clynch" w:date="2022-12-05T14:13:00Z">
              <w:tcPr>
                <w:tcW w:w="928" w:type="dxa"/>
              </w:tcPr>
            </w:tcPrChange>
          </w:tcPr>
          <w:p w14:paraId="032184F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6</w:t>
            </w:r>
          </w:p>
        </w:tc>
      </w:tr>
      <w:tr w:rsidR="00466CA3" w:rsidRPr="009D1D00" w14:paraId="4AB5989C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725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26" w:author="abi clynch" w:date="2022-12-05T14:13:00Z">
              <w:tcPr>
                <w:tcW w:w="757" w:type="dxa"/>
              </w:tcPr>
            </w:tcPrChange>
          </w:tcPr>
          <w:p w14:paraId="1858E016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0" w:type="dxa"/>
            <w:tcPrChange w:id="727" w:author="abi clynch" w:date="2022-12-05T14:13:00Z">
              <w:tcPr>
                <w:tcW w:w="474" w:type="dxa"/>
              </w:tcPr>
            </w:tcPrChange>
          </w:tcPr>
          <w:p w14:paraId="24997BB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6; F</w:t>
            </w:r>
          </w:p>
        </w:tc>
        <w:tc>
          <w:tcPr>
            <w:tcW w:w="0" w:type="dxa"/>
            <w:tcPrChange w:id="728" w:author="abi clynch" w:date="2022-12-05T14:13:00Z">
              <w:tcPr>
                <w:tcW w:w="454" w:type="dxa"/>
              </w:tcPr>
            </w:tcPrChange>
          </w:tcPr>
          <w:p w14:paraId="2F2BFF8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29" w:author="abi clynch" w:date="2022-12-05T14:13:00Z">
              <w:tcPr>
                <w:tcW w:w="454" w:type="dxa"/>
              </w:tcPr>
            </w:tcPrChange>
          </w:tcPr>
          <w:p w14:paraId="45F60AD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730" w:author="abi clynch" w:date="2022-12-05T14:13:00Z">
              <w:tcPr>
                <w:tcW w:w="1035" w:type="dxa"/>
              </w:tcPr>
            </w:tcPrChange>
          </w:tcPr>
          <w:p w14:paraId="0B0BF56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731" w:author="abi clynch" w:date="2022-12-05T14:13:00Z">
              <w:tcPr>
                <w:tcW w:w="764" w:type="dxa"/>
              </w:tcPr>
            </w:tcPrChange>
          </w:tcPr>
          <w:p w14:paraId="64D1B1C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9.0</w:t>
            </w:r>
          </w:p>
        </w:tc>
        <w:tc>
          <w:tcPr>
            <w:tcW w:w="0" w:type="dxa"/>
            <w:tcPrChange w:id="732" w:author="abi clynch" w:date="2022-12-05T14:13:00Z">
              <w:tcPr>
                <w:tcW w:w="960" w:type="dxa"/>
              </w:tcPr>
            </w:tcPrChange>
          </w:tcPr>
          <w:p w14:paraId="0F737A5E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interosseous meningioma</w:t>
            </w:r>
          </w:p>
          <w:p w14:paraId="551F6A0E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5B9DFED3" w14:textId="31348E67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733" w:author="abi clynch" w:date="2022-12-05T14:13:00Z">
              <w:tcPr>
                <w:tcW w:w="1137" w:type="dxa"/>
              </w:tcPr>
            </w:tcPrChange>
          </w:tcPr>
          <w:p w14:paraId="5745D53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meningiothelial </w:t>
            </w:r>
          </w:p>
        </w:tc>
        <w:tc>
          <w:tcPr>
            <w:tcW w:w="0" w:type="dxa"/>
            <w:tcPrChange w:id="734" w:author="abi clynch" w:date="2022-12-05T14:13:00Z">
              <w:tcPr>
                <w:tcW w:w="1055" w:type="dxa"/>
              </w:tcPr>
            </w:tcPrChange>
          </w:tcPr>
          <w:p w14:paraId="2D10B24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current surgical resection and on table cranioplasty </w:t>
            </w:r>
          </w:p>
        </w:tc>
        <w:tc>
          <w:tcPr>
            <w:tcW w:w="0" w:type="dxa"/>
            <w:tcPrChange w:id="735" w:author="abi clynch" w:date="2022-12-05T14:13:00Z">
              <w:tcPr>
                <w:tcW w:w="1107" w:type="dxa"/>
              </w:tcPr>
            </w:tcPrChange>
          </w:tcPr>
          <w:p w14:paraId="749378A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MMA;</w:t>
            </w:r>
          </w:p>
          <w:p w14:paraId="5889518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Hand-moulded</w:t>
            </w:r>
          </w:p>
        </w:tc>
        <w:tc>
          <w:tcPr>
            <w:tcW w:w="0" w:type="dxa"/>
            <w:tcPrChange w:id="736" w:author="abi clynch" w:date="2022-12-05T14:13:00Z">
              <w:tcPr>
                <w:tcW w:w="755" w:type="dxa"/>
              </w:tcPr>
            </w:tcPrChange>
          </w:tcPr>
          <w:p w14:paraId="27086E7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737" w:author="abi clynch" w:date="2022-12-05T14:13:00Z">
              <w:tcPr>
                <w:tcW w:w="975" w:type="dxa"/>
              </w:tcPr>
            </w:tcPrChange>
          </w:tcPr>
          <w:p w14:paraId="0981E82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738" w:author="abi clynch" w:date="2022-12-05T14:13:00Z">
              <w:tcPr>
                <w:tcW w:w="1433" w:type="dxa"/>
              </w:tcPr>
            </w:tcPrChange>
          </w:tcPr>
          <w:p w14:paraId="57B4DB3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seudomeningocele </w:t>
            </w:r>
          </w:p>
        </w:tc>
        <w:tc>
          <w:tcPr>
            <w:tcW w:w="0" w:type="dxa"/>
            <w:tcPrChange w:id="739" w:author="abi clynch" w:date="2022-12-05T14:13:00Z">
              <w:tcPr>
                <w:tcW w:w="604" w:type="dxa"/>
              </w:tcPr>
            </w:tcPrChange>
          </w:tcPr>
          <w:p w14:paraId="504BABA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740" w:author="abi clynch" w:date="2022-12-05T14:13:00Z">
              <w:tcPr>
                <w:tcW w:w="1471" w:type="dxa"/>
              </w:tcPr>
            </w:tcPrChange>
          </w:tcPr>
          <w:p w14:paraId="0204B5C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urgical repair of pseudomengingocele, removal of cranioplasty and insertion of</w:t>
            </w: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 </w:t>
            </w: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hydroxyapatite cranioplasty </w:t>
            </w:r>
          </w:p>
        </w:tc>
        <w:tc>
          <w:tcPr>
            <w:tcW w:w="0" w:type="dxa"/>
            <w:tcPrChange w:id="741" w:author="abi clynch" w:date="2022-12-05T14:13:00Z">
              <w:tcPr>
                <w:tcW w:w="1025" w:type="dxa"/>
              </w:tcPr>
            </w:tcPrChange>
          </w:tcPr>
          <w:p w14:paraId="09BE6F2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welling and cosmetic complaint </w:t>
            </w:r>
          </w:p>
        </w:tc>
        <w:tc>
          <w:tcPr>
            <w:tcW w:w="0" w:type="dxa"/>
            <w:tcPrChange w:id="742" w:author="abi clynch" w:date="2022-12-05T14:13:00Z">
              <w:tcPr>
                <w:tcW w:w="928" w:type="dxa"/>
              </w:tcPr>
            </w:tcPrChange>
          </w:tcPr>
          <w:p w14:paraId="69BB1F8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2</w:t>
            </w:r>
          </w:p>
        </w:tc>
      </w:tr>
      <w:tr w:rsidR="00AC7C39" w:rsidRPr="009D1D00" w14:paraId="3C21878F" w14:textId="77777777" w:rsidTr="004C44A2">
        <w:trPr>
          <w:trHeight w:val="214"/>
          <w:trPrChange w:id="743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44" w:author="abi clynch" w:date="2022-12-05T14:13:00Z">
              <w:tcPr>
                <w:tcW w:w="757" w:type="dxa"/>
              </w:tcPr>
            </w:tcPrChange>
          </w:tcPr>
          <w:p w14:paraId="33AC7F06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29</w:t>
            </w:r>
          </w:p>
        </w:tc>
        <w:tc>
          <w:tcPr>
            <w:tcW w:w="0" w:type="dxa"/>
            <w:tcPrChange w:id="745" w:author="abi clynch" w:date="2022-12-05T14:13:00Z">
              <w:tcPr>
                <w:tcW w:w="474" w:type="dxa"/>
              </w:tcPr>
            </w:tcPrChange>
          </w:tcPr>
          <w:p w14:paraId="7B91E7A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69; F</w:t>
            </w:r>
          </w:p>
        </w:tc>
        <w:tc>
          <w:tcPr>
            <w:tcW w:w="0" w:type="dxa"/>
            <w:tcPrChange w:id="746" w:author="abi clynch" w:date="2022-12-05T14:13:00Z">
              <w:tcPr>
                <w:tcW w:w="454" w:type="dxa"/>
              </w:tcPr>
            </w:tcPrChange>
          </w:tcPr>
          <w:p w14:paraId="2771407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47" w:author="abi clynch" w:date="2022-12-05T14:13:00Z">
              <w:tcPr>
                <w:tcW w:w="454" w:type="dxa"/>
              </w:tcPr>
            </w:tcPrChange>
          </w:tcPr>
          <w:p w14:paraId="3EC3220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748" w:author="abi clynch" w:date="2022-12-05T14:13:00Z">
              <w:tcPr>
                <w:tcW w:w="1035" w:type="dxa"/>
              </w:tcPr>
            </w:tcPrChange>
          </w:tcPr>
          <w:p w14:paraId="5EFCFF4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749" w:author="abi clynch" w:date="2022-12-05T14:13:00Z">
              <w:tcPr>
                <w:tcW w:w="764" w:type="dxa"/>
              </w:tcPr>
            </w:tcPrChange>
          </w:tcPr>
          <w:p w14:paraId="2AD9D1A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6.3</w:t>
            </w:r>
          </w:p>
        </w:tc>
        <w:tc>
          <w:tcPr>
            <w:tcW w:w="0" w:type="dxa"/>
            <w:tcPrChange w:id="750" w:author="abi clynch" w:date="2022-12-05T14:13:00Z">
              <w:tcPr>
                <w:tcW w:w="960" w:type="dxa"/>
              </w:tcPr>
            </w:tcPrChange>
          </w:tcPr>
          <w:p w14:paraId="05AEF6C9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econdary bone involvement</w:t>
            </w:r>
          </w:p>
          <w:p w14:paraId="36AA5C28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14D00D6" w14:textId="409E37EF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751" w:author="abi clynch" w:date="2022-12-05T14:13:00Z">
              <w:tcPr>
                <w:tcW w:w="1137" w:type="dxa"/>
              </w:tcPr>
            </w:tcPrChange>
          </w:tcPr>
          <w:p w14:paraId="0225CD5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752" w:author="abi clynch" w:date="2022-12-05T14:13:00Z">
              <w:tcPr>
                <w:tcW w:w="1055" w:type="dxa"/>
              </w:tcPr>
            </w:tcPrChange>
          </w:tcPr>
          <w:p w14:paraId="7F42390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rimary surgical resection and on table cranioplasty</w:t>
            </w:r>
          </w:p>
        </w:tc>
        <w:tc>
          <w:tcPr>
            <w:tcW w:w="0" w:type="dxa"/>
            <w:tcPrChange w:id="753" w:author="abi clynch" w:date="2022-12-05T14:13:00Z">
              <w:tcPr>
                <w:tcW w:w="1107" w:type="dxa"/>
              </w:tcPr>
            </w:tcPrChange>
          </w:tcPr>
          <w:p w14:paraId="2A93758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PMMA;</w:t>
            </w:r>
          </w:p>
          <w:p w14:paraId="7610D0C6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highlight w:val="yellow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Hand-moulded </w:t>
            </w:r>
          </w:p>
        </w:tc>
        <w:tc>
          <w:tcPr>
            <w:tcW w:w="0" w:type="dxa"/>
            <w:tcPrChange w:id="754" w:author="abi clynch" w:date="2022-12-05T14:13:00Z">
              <w:tcPr>
                <w:tcW w:w="755" w:type="dxa"/>
              </w:tcPr>
            </w:tcPrChange>
          </w:tcPr>
          <w:p w14:paraId="7E262B1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755" w:author="abi clynch" w:date="2022-12-05T14:13:00Z">
              <w:tcPr>
                <w:tcW w:w="975" w:type="dxa"/>
              </w:tcPr>
            </w:tcPrChange>
          </w:tcPr>
          <w:p w14:paraId="1951336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756" w:author="abi clynch" w:date="2022-12-05T14:13:00Z">
              <w:tcPr>
                <w:tcW w:w="1433" w:type="dxa"/>
              </w:tcPr>
            </w:tcPrChange>
          </w:tcPr>
          <w:p w14:paraId="5B2CF876" w14:textId="0F97A366" w:rsidR="00AC7C39" w:rsidRPr="009D1D00" w:rsidRDefault="00082466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DVT</w:t>
            </w:r>
          </w:p>
        </w:tc>
        <w:tc>
          <w:tcPr>
            <w:tcW w:w="0" w:type="dxa"/>
            <w:tcPrChange w:id="757" w:author="abi clynch" w:date="2022-12-05T14:13:00Z">
              <w:tcPr>
                <w:tcW w:w="604" w:type="dxa"/>
              </w:tcPr>
            </w:tcPrChange>
          </w:tcPr>
          <w:p w14:paraId="6744BA1B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58" w:author="abi clynch" w:date="2022-12-05T14:13:00Z">
              <w:tcPr>
                <w:tcW w:w="1471" w:type="dxa"/>
              </w:tcPr>
            </w:tcPrChange>
          </w:tcPr>
          <w:p w14:paraId="52A4859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759" w:author="abi clynch" w:date="2022-12-05T14:13:00Z">
              <w:tcPr>
                <w:tcW w:w="1025" w:type="dxa"/>
              </w:tcPr>
            </w:tcPrChange>
          </w:tcPr>
          <w:p w14:paraId="0CA594E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760" w:author="abi clynch" w:date="2022-12-05T14:13:00Z">
              <w:tcPr>
                <w:tcW w:w="928" w:type="dxa"/>
              </w:tcPr>
            </w:tcPrChange>
          </w:tcPr>
          <w:p w14:paraId="474EFBD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</w:t>
            </w:r>
          </w:p>
        </w:tc>
      </w:tr>
      <w:tr w:rsidR="00466CA3" w:rsidRPr="009D1D00" w14:paraId="094B126C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761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62" w:author="abi clynch" w:date="2022-12-05T14:13:00Z">
              <w:tcPr>
                <w:tcW w:w="757" w:type="dxa"/>
              </w:tcPr>
            </w:tcPrChange>
          </w:tcPr>
          <w:p w14:paraId="6D5A41DA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30</w:t>
            </w:r>
          </w:p>
        </w:tc>
        <w:tc>
          <w:tcPr>
            <w:tcW w:w="0" w:type="dxa"/>
            <w:tcPrChange w:id="763" w:author="abi clynch" w:date="2022-12-05T14:13:00Z">
              <w:tcPr>
                <w:tcW w:w="474" w:type="dxa"/>
              </w:tcPr>
            </w:tcPrChange>
          </w:tcPr>
          <w:p w14:paraId="3A9D3E4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73;</w:t>
            </w:r>
          </w:p>
          <w:p w14:paraId="3D6B3430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M</w:t>
            </w:r>
          </w:p>
        </w:tc>
        <w:tc>
          <w:tcPr>
            <w:tcW w:w="0" w:type="dxa"/>
            <w:tcPrChange w:id="764" w:author="abi clynch" w:date="2022-12-05T14:13:00Z">
              <w:tcPr>
                <w:tcW w:w="454" w:type="dxa"/>
              </w:tcPr>
            </w:tcPrChange>
          </w:tcPr>
          <w:p w14:paraId="54BDDBB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65" w:author="abi clynch" w:date="2022-12-05T14:13:00Z">
              <w:tcPr>
                <w:tcW w:w="454" w:type="dxa"/>
              </w:tcPr>
            </w:tcPrChange>
          </w:tcPr>
          <w:p w14:paraId="12A30A3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766" w:author="abi clynch" w:date="2022-12-05T14:13:00Z">
              <w:tcPr>
                <w:tcW w:w="1035" w:type="dxa"/>
              </w:tcPr>
            </w:tcPrChange>
          </w:tcPr>
          <w:p w14:paraId="13CBE12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arasagittal </w:t>
            </w:r>
          </w:p>
        </w:tc>
        <w:tc>
          <w:tcPr>
            <w:tcW w:w="0" w:type="dxa"/>
            <w:tcPrChange w:id="767" w:author="abi clynch" w:date="2022-12-05T14:13:00Z">
              <w:tcPr>
                <w:tcW w:w="764" w:type="dxa"/>
              </w:tcPr>
            </w:tcPrChange>
          </w:tcPr>
          <w:p w14:paraId="0F899B1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8.9</w:t>
            </w:r>
          </w:p>
        </w:tc>
        <w:tc>
          <w:tcPr>
            <w:tcW w:w="0" w:type="dxa"/>
            <w:tcPrChange w:id="768" w:author="abi clynch" w:date="2022-12-05T14:13:00Z">
              <w:tcPr>
                <w:tcW w:w="960" w:type="dxa"/>
              </w:tcPr>
            </w:tcPrChange>
          </w:tcPr>
          <w:p w14:paraId="46CAB49D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+ extracranial extension </w:t>
            </w:r>
          </w:p>
          <w:p w14:paraId="6620B200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D0EA55B" w14:textId="0F59A27D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769" w:author="abi clynch" w:date="2022-12-05T14:13:00Z">
              <w:tcPr>
                <w:tcW w:w="1137" w:type="dxa"/>
              </w:tcPr>
            </w:tcPrChange>
          </w:tcPr>
          <w:p w14:paraId="25EA672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2- atypical </w:t>
            </w:r>
          </w:p>
        </w:tc>
        <w:tc>
          <w:tcPr>
            <w:tcW w:w="0" w:type="dxa"/>
            <w:tcPrChange w:id="770" w:author="abi clynch" w:date="2022-12-05T14:13:00Z">
              <w:tcPr>
                <w:tcW w:w="1055" w:type="dxa"/>
              </w:tcPr>
            </w:tcPrChange>
          </w:tcPr>
          <w:p w14:paraId="2C842DD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imary surgical resection and on-table cranioplasty </w:t>
            </w:r>
          </w:p>
        </w:tc>
        <w:tc>
          <w:tcPr>
            <w:tcW w:w="0" w:type="dxa"/>
            <w:tcPrChange w:id="771" w:author="abi clynch" w:date="2022-12-05T14:13:00Z">
              <w:tcPr>
                <w:tcW w:w="1107" w:type="dxa"/>
              </w:tcPr>
            </w:tcPrChange>
          </w:tcPr>
          <w:p w14:paraId="65E06A4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Titanium; mesh </w:t>
            </w:r>
          </w:p>
        </w:tc>
        <w:tc>
          <w:tcPr>
            <w:tcW w:w="0" w:type="dxa"/>
            <w:tcPrChange w:id="772" w:author="abi clynch" w:date="2022-12-05T14:13:00Z">
              <w:tcPr>
                <w:tcW w:w="755" w:type="dxa"/>
              </w:tcPr>
            </w:tcPrChange>
          </w:tcPr>
          <w:p w14:paraId="6D5ADED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773" w:author="abi clynch" w:date="2022-12-05T14:13:00Z">
              <w:tcPr>
                <w:tcW w:w="975" w:type="dxa"/>
              </w:tcPr>
            </w:tcPrChange>
          </w:tcPr>
          <w:p w14:paraId="5223DA4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0" w:type="dxa"/>
            <w:tcPrChange w:id="774" w:author="abi clynch" w:date="2022-12-05T14:13:00Z">
              <w:tcPr>
                <w:tcW w:w="1433" w:type="dxa"/>
              </w:tcPr>
            </w:tcPrChange>
          </w:tcPr>
          <w:p w14:paraId="4479156E" w14:textId="5CE07E48" w:rsidR="00AC7C39" w:rsidRPr="009D1D00" w:rsidRDefault="00082466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Weakness and dysphasia </w:t>
            </w:r>
          </w:p>
        </w:tc>
        <w:tc>
          <w:tcPr>
            <w:tcW w:w="0" w:type="dxa"/>
            <w:tcPrChange w:id="775" w:author="abi clynch" w:date="2022-12-05T14:13:00Z">
              <w:tcPr>
                <w:tcW w:w="604" w:type="dxa"/>
              </w:tcPr>
            </w:tcPrChange>
          </w:tcPr>
          <w:p w14:paraId="7437F5A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0" w:type="dxa"/>
            <w:tcPrChange w:id="776" w:author="abi clynch" w:date="2022-12-05T14:13:00Z">
              <w:tcPr>
                <w:tcW w:w="1471" w:type="dxa"/>
              </w:tcPr>
            </w:tcPrChange>
          </w:tcPr>
          <w:p w14:paraId="21D8CA1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moval of cranioplasty due to meningioma regrowth, same cranioplasty reinserted </w:t>
            </w:r>
          </w:p>
        </w:tc>
        <w:tc>
          <w:tcPr>
            <w:tcW w:w="0" w:type="dxa"/>
            <w:tcPrChange w:id="777" w:author="abi clynch" w:date="2022-12-05T14:13:00Z">
              <w:tcPr>
                <w:tcW w:w="1025" w:type="dxa"/>
              </w:tcPr>
            </w:tcPrChange>
          </w:tcPr>
          <w:p w14:paraId="14CD788C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778" w:author="abi clynch" w:date="2022-12-05T14:13:00Z">
              <w:tcPr>
                <w:tcW w:w="928" w:type="dxa"/>
              </w:tcPr>
            </w:tcPrChange>
          </w:tcPr>
          <w:p w14:paraId="2996626F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4</w:t>
            </w:r>
          </w:p>
        </w:tc>
      </w:tr>
      <w:tr w:rsidR="00AC7C39" w:rsidRPr="009D1D00" w14:paraId="3AD1BA18" w14:textId="77777777" w:rsidTr="004C44A2">
        <w:trPr>
          <w:trHeight w:val="214"/>
          <w:trPrChange w:id="779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80" w:author="abi clynch" w:date="2022-12-05T14:13:00Z">
              <w:tcPr>
                <w:tcW w:w="757" w:type="dxa"/>
              </w:tcPr>
            </w:tcPrChange>
          </w:tcPr>
          <w:p w14:paraId="200E6166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31</w:t>
            </w:r>
          </w:p>
        </w:tc>
        <w:tc>
          <w:tcPr>
            <w:tcW w:w="0" w:type="dxa"/>
            <w:tcPrChange w:id="781" w:author="abi clynch" w:date="2022-12-05T14:13:00Z">
              <w:tcPr>
                <w:tcW w:w="474" w:type="dxa"/>
              </w:tcPr>
            </w:tcPrChange>
          </w:tcPr>
          <w:p w14:paraId="62BB475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1;</w:t>
            </w:r>
          </w:p>
          <w:p w14:paraId="45ABD048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F</w:t>
            </w:r>
          </w:p>
        </w:tc>
        <w:tc>
          <w:tcPr>
            <w:tcW w:w="0" w:type="dxa"/>
            <w:tcPrChange w:id="782" w:author="abi clynch" w:date="2022-12-05T14:13:00Z">
              <w:tcPr>
                <w:tcW w:w="454" w:type="dxa"/>
              </w:tcPr>
            </w:tcPrChange>
          </w:tcPr>
          <w:p w14:paraId="6B623C89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783" w:author="abi clynch" w:date="2022-12-05T14:13:00Z">
              <w:tcPr>
                <w:tcW w:w="454" w:type="dxa"/>
              </w:tcPr>
            </w:tcPrChange>
          </w:tcPr>
          <w:p w14:paraId="32B9409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784" w:author="abi clynch" w:date="2022-12-05T14:13:00Z">
              <w:tcPr>
                <w:tcW w:w="1035" w:type="dxa"/>
              </w:tcPr>
            </w:tcPrChange>
          </w:tcPr>
          <w:p w14:paraId="07EECAA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Supratentorial</w:t>
            </w:r>
          </w:p>
        </w:tc>
        <w:tc>
          <w:tcPr>
            <w:tcW w:w="0" w:type="dxa"/>
            <w:tcPrChange w:id="785" w:author="abi clynch" w:date="2022-12-05T14:13:00Z">
              <w:tcPr>
                <w:tcW w:w="764" w:type="dxa"/>
              </w:tcPr>
            </w:tcPrChange>
          </w:tcPr>
          <w:p w14:paraId="6EE02EB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3.4</w:t>
            </w:r>
          </w:p>
        </w:tc>
        <w:tc>
          <w:tcPr>
            <w:tcW w:w="0" w:type="dxa"/>
            <w:tcPrChange w:id="786" w:author="abi clynch" w:date="2022-12-05T14:13:00Z">
              <w:tcPr>
                <w:tcW w:w="960" w:type="dxa"/>
              </w:tcPr>
            </w:tcPrChange>
          </w:tcPr>
          <w:p w14:paraId="385AF8F7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</w:t>
            </w:r>
          </w:p>
          <w:p w14:paraId="51D247E3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296C42F3" w14:textId="0B1C9F91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787" w:author="abi clynch" w:date="2022-12-05T14:13:00Z">
              <w:tcPr>
                <w:tcW w:w="1137" w:type="dxa"/>
              </w:tcPr>
            </w:tcPrChange>
          </w:tcPr>
          <w:p w14:paraId="3951277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transitional </w:t>
            </w:r>
          </w:p>
        </w:tc>
        <w:tc>
          <w:tcPr>
            <w:tcW w:w="0" w:type="dxa"/>
            <w:tcPrChange w:id="788" w:author="abi clynch" w:date="2022-12-05T14:13:00Z">
              <w:tcPr>
                <w:tcW w:w="1055" w:type="dxa"/>
              </w:tcPr>
            </w:tcPrChange>
          </w:tcPr>
          <w:p w14:paraId="7964BDA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imary surgical resection and on table cranioplasty </w:t>
            </w:r>
          </w:p>
        </w:tc>
        <w:tc>
          <w:tcPr>
            <w:tcW w:w="0" w:type="dxa"/>
            <w:tcPrChange w:id="789" w:author="abi clynch" w:date="2022-12-05T14:13:00Z">
              <w:tcPr>
                <w:tcW w:w="1107" w:type="dxa"/>
              </w:tcPr>
            </w:tcPrChange>
          </w:tcPr>
          <w:p w14:paraId="28CB8D7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Titanium;</w:t>
            </w:r>
          </w:p>
          <w:p w14:paraId="23FE450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Mesh</w:t>
            </w:r>
          </w:p>
        </w:tc>
        <w:tc>
          <w:tcPr>
            <w:tcW w:w="0" w:type="dxa"/>
            <w:tcPrChange w:id="790" w:author="abi clynch" w:date="2022-12-05T14:13:00Z">
              <w:tcPr>
                <w:tcW w:w="755" w:type="dxa"/>
              </w:tcPr>
            </w:tcPrChange>
          </w:tcPr>
          <w:p w14:paraId="6CAAE59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0" w:type="dxa"/>
            <w:tcPrChange w:id="791" w:author="abi clynch" w:date="2022-12-05T14:13:00Z">
              <w:tcPr>
                <w:tcW w:w="975" w:type="dxa"/>
              </w:tcPr>
            </w:tcPrChange>
          </w:tcPr>
          <w:p w14:paraId="7337FAE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792" w:author="abi clynch" w:date="2022-12-05T14:13:00Z">
              <w:tcPr>
                <w:tcW w:w="1433" w:type="dxa"/>
              </w:tcPr>
            </w:tcPrChange>
          </w:tcPr>
          <w:p w14:paraId="45A21ACF" w14:textId="766C8A98" w:rsidR="00AC7C39" w:rsidRPr="009D1D00" w:rsidRDefault="00082466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Hemiparesis and weakness</w:t>
            </w:r>
          </w:p>
        </w:tc>
        <w:tc>
          <w:tcPr>
            <w:tcW w:w="0" w:type="dxa"/>
            <w:tcPrChange w:id="793" w:author="abi clynch" w:date="2022-12-05T14:13:00Z">
              <w:tcPr>
                <w:tcW w:w="604" w:type="dxa"/>
              </w:tcPr>
            </w:tcPrChange>
          </w:tcPr>
          <w:p w14:paraId="76EB406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794" w:author="abi clynch" w:date="2022-12-05T14:13:00Z">
              <w:tcPr>
                <w:tcW w:w="1471" w:type="dxa"/>
              </w:tcPr>
            </w:tcPrChange>
          </w:tcPr>
          <w:p w14:paraId="3A129B0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795" w:author="abi clynch" w:date="2022-12-05T14:13:00Z">
              <w:tcPr>
                <w:tcW w:w="1025" w:type="dxa"/>
              </w:tcPr>
            </w:tcPrChange>
          </w:tcPr>
          <w:p w14:paraId="76D1BBFF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796" w:author="abi clynch" w:date="2022-12-05T14:13:00Z">
              <w:tcPr>
                <w:tcW w:w="928" w:type="dxa"/>
              </w:tcPr>
            </w:tcPrChange>
          </w:tcPr>
          <w:p w14:paraId="672613C7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</w:t>
            </w:r>
          </w:p>
        </w:tc>
      </w:tr>
      <w:tr w:rsidR="00466CA3" w:rsidRPr="009D1D00" w14:paraId="1DB375C3" w14:textId="77777777" w:rsidTr="004C4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trPrChange w:id="797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798" w:author="abi clynch" w:date="2022-12-05T14:13:00Z">
              <w:tcPr>
                <w:tcW w:w="757" w:type="dxa"/>
              </w:tcPr>
            </w:tcPrChange>
          </w:tcPr>
          <w:p w14:paraId="1ADD0DC7" w14:textId="77777777" w:rsidR="00AC7C39" w:rsidRPr="009D1D00" w:rsidRDefault="00AC7C39" w:rsidP="00082466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32</w:t>
            </w:r>
          </w:p>
        </w:tc>
        <w:tc>
          <w:tcPr>
            <w:tcW w:w="0" w:type="dxa"/>
            <w:tcPrChange w:id="799" w:author="abi clynch" w:date="2022-12-05T14:13:00Z">
              <w:tcPr>
                <w:tcW w:w="474" w:type="dxa"/>
              </w:tcPr>
            </w:tcPrChange>
          </w:tcPr>
          <w:p w14:paraId="2D6643B7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7;</w:t>
            </w:r>
          </w:p>
          <w:p w14:paraId="474094B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F</w:t>
            </w:r>
          </w:p>
        </w:tc>
        <w:tc>
          <w:tcPr>
            <w:tcW w:w="0" w:type="dxa"/>
            <w:tcPrChange w:id="800" w:author="abi clynch" w:date="2022-12-05T14:13:00Z">
              <w:tcPr>
                <w:tcW w:w="454" w:type="dxa"/>
              </w:tcPr>
            </w:tcPrChange>
          </w:tcPr>
          <w:p w14:paraId="13959356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0" w:type="dxa"/>
            <w:tcPrChange w:id="801" w:author="abi clynch" w:date="2022-12-05T14:13:00Z">
              <w:tcPr>
                <w:tcW w:w="454" w:type="dxa"/>
              </w:tcPr>
            </w:tcPrChange>
          </w:tcPr>
          <w:p w14:paraId="6C420AD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802" w:author="abi clynch" w:date="2022-12-05T14:13:00Z">
              <w:tcPr>
                <w:tcW w:w="1035" w:type="dxa"/>
              </w:tcPr>
            </w:tcPrChange>
          </w:tcPr>
          <w:p w14:paraId="3CA656E2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Convexity </w:t>
            </w:r>
          </w:p>
        </w:tc>
        <w:tc>
          <w:tcPr>
            <w:tcW w:w="0" w:type="dxa"/>
            <w:tcPrChange w:id="803" w:author="abi clynch" w:date="2022-12-05T14:13:00Z">
              <w:tcPr>
                <w:tcW w:w="764" w:type="dxa"/>
              </w:tcPr>
            </w:tcPrChange>
          </w:tcPr>
          <w:p w14:paraId="545FFD48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9.0</w:t>
            </w:r>
          </w:p>
        </w:tc>
        <w:tc>
          <w:tcPr>
            <w:tcW w:w="0" w:type="dxa"/>
            <w:tcPrChange w:id="804" w:author="abi clynch" w:date="2022-12-05T14:13:00Z">
              <w:tcPr>
                <w:tcW w:w="960" w:type="dxa"/>
              </w:tcPr>
            </w:tcPrChange>
          </w:tcPr>
          <w:p w14:paraId="0FC44B55" w14:textId="77777777" w:rsidR="00AC7C39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</w:t>
            </w:r>
          </w:p>
          <w:p w14:paraId="7DEB8B68" w14:textId="77777777" w:rsidR="004F7E74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0184A38E" w14:textId="50500074" w:rsidR="004F7E74" w:rsidRPr="009D1D00" w:rsidRDefault="004F7E74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>(yes)</w:t>
            </w:r>
          </w:p>
        </w:tc>
        <w:tc>
          <w:tcPr>
            <w:tcW w:w="0" w:type="dxa"/>
            <w:tcPrChange w:id="805" w:author="abi clynch" w:date="2022-12-05T14:13:00Z">
              <w:tcPr>
                <w:tcW w:w="1137" w:type="dxa"/>
              </w:tcPr>
            </w:tcPrChange>
          </w:tcPr>
          <w:p w14:paraId="58831D61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 xml:space="preserve">Grade 2- atypical </w:t>
            </w:r>
          </w:p>
        </w:tc>
        <w:tc>
          <w:tcPr>
            <w:tcW w:w="0" w:type="dxa"/>
            <w:tcPrChange w:id="806" w:author="abi clynch" w:date="2022-12-05T14:13:00Z">
              <w:tcPr>
                <w:tcW w:w="1055" w:type="dxa"/>
              </w:tcPr>
            </w:tcPrChange>
          </w:tcPr>
          <w:p w14:paraId="390B052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Recurrent surgical resection and </w:t>
            </w:r>
            <w:r w:rsidRPr="009D1D00"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 xml:space="preserve">on table cranioplasty </w:t>
            </w:r>
          </w:p>
        </w:tc>
        <w:tc>
          <w:tcPr>
            <w:tcW w:w="0" w:type="dxa"/>
            <w:tcPrChange w:id="807" w:author="abi clynch" w:date="2022-12-05T14:13:00Z">
              <w:tcPr>
                <w:tcW w:w="1107" w:type="dxa"/>
              </w:tcPr>
            </w:tcPrChange>
          </w:tcPr>
          <w:p w14:paraId="76D28D13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lastRenderedPageBreak/>
              <w:t xml:space="preserve">Acrylic; </w:t>
            </w:r>
          </w:p>
          <w:p w14:paraId="067B0A2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Pre-fabricated </w:t>
            </w:r>
          </w:p>
        </w:tc>
        <w:tc>
          <w:tcPr>
            <w:tcW w:w="0" w:type="dxa"/>
            <w:tcPrChange w:id="808" w:author="abi clynch" w:date="2022-12-05T14:13:00Z">
              <w:tcPr>
                <w:tcW w:w="755" w:type="dxa"/>
              </w:tcPr>
            </w:tcPrChange>
          </w:tcPr>
          <w:p w14:paraId="3941B544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0" w:type="dxa"/>
            <w:tcPrChange w:id="809" w:author="abi clynch" w:date="2022-12-05T14:13:00Z">
              <w:tcPr>
                <w:tcW w:w="975" w:type="dxa"/>
              </w:tcPr>
            </w:tcPrChange>
          </w:tcPr>
          <w:p w14:paraId="28D3BA8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810" w:author="abi clynch" w:date="2022-12-05T14:13:00Z">
              <w:tcPr>
                <w:tcW w:w="1433" w:type="dxa"/>
              </w:tcPr>
            </w:tcPrChange>
          </w:tcPr>
          <w:p w14:paraId="5DA7E286" w14:textId="418D256A" w:rsidR="00AC7C39" w:rsidRPr="009D1D00" w:rsidRDefault="00082466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 xml:space="preserve">Haematoma </w:t>
            </w:r>
          </w:p>
        </w:tc>
        <w:tc>
          <w:tcPr>
            <w:tcW w:w="0" w:type="dxa"/>
            <w:tcPrChange w:id="811" w:author="abi clynch" w:date="2022-12-05T14:13:00Z">
              <w:tcPr>
                <w:tcW w:w="604" w:type="dxa"/>
              </w:tcPr>
            </w:tcPrChange>
          </w:tcPr>
          <w:p w14:paraId="0CAA16D5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812" w:author="abi clynch" w:date="2022-12-05T14:13:00Z">
              <w:tcPr>
                <w:tcW w:w="1471" w:type="dxa"/>
              </w:tcPr>
            </w:tcPrChange>
          </w:tcPr>
          <w:p w14:paraId="743AAF49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813" w:author="abi clynch" w:date="2022-12-05T14:13:00Z">
              <w:tcPr>
                <w:tcW w:w="1025" w:type="dxa"/>
              </w:tcPr>
            </w:tcPrChange>
          </w:tcPr>
          <w:p w14:paraId="0A636F6B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814" w:author="abi clynch" w:date="2022-12-05T14:13:00Z">
              <w:tcPr>
                <w:tcW w:w="928" w:type="dxa"/>
              </w:tcPr>
            </w:tcPrChange>
          </w:tcPr>
          <w:p w14:paraId="23B624EE" w14:textId="77777777" w:rsidR="00AC7C39" w:rsidRPr="009D1D00" w:rsidRDefault="00AC7C39" w:rsidP="0008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8</w:t>
            </w:r>
          </w:p>
        </w:tc>
      </w:tr>
      <w:tr w:rsidR="00AC7C39" w:rsidRPr="009D1D00" w14:paraId="2A9CA6A4" w14:textId="77777777" w:rsidTr="004C44A2">
        <w:trPr>
          <w:trHeight w:val="214"/>
          <w:trPrChange w:id="815" w:author="abi clynch" w:date="2022-12-05T14:13:00Z">
            <w:trPr>
              <w:trHeight w:val="21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PrChange w:id="816" w:author="abi clynch" w:date="2022-12-05T14:13:00Z">
              <w:tcPr>
                <w:tcW w:w="757" w:type="dxa"/>
              </w:tcPr>
            </w:tcPrChange>
          </w:tcPr>
          <w:p w14:paraId="08B96F44" w14:textId="77777777" w:rsidR="00AC7C39" w:rsidRPr="009D1D00" w:rsidRDefault="00AC7C39" w:rsidP="00082466">
            <w:pPr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33</w:t>
            </w:r>
          </w:p>
        </w:tc>
        <w:tc>
          <w:tcPr>
            <w:tcW w:w="0" w:type="dxa"/>
            <w:tcPrChange w:id="817" w:author="abi clynch" w:date="2022-12-05T14:13:00Z">
              <w:tcPr>
                <w:tcW w:w="474" w:type="dxa"/>
              </w:tcPr>
            </w:tcPrChange>
          </w:tcPr>
          <w:p w14:paraId="4CEE4AB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54;</w:t>
            </w:r>
          </w:p>
          <w:p w14:paraId="6CB5EFA0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F</w:t>
            </w:r>
          </w:p>
        </w:tc>
        <w:tc>
          <w:tcPr>
            <w:tcW w:w="0" w:type="dxa"/>
            <w:tcPrChange w:id="818" w:author="abi clynch" w:date="2022-12-05T14:13:00Z">
              <w:tcPr>
                <w:tcW w:w="454" w:type="dxa"/>
              </w:tcPr>
            </w:tcPrChange>
          </w:tcPr>
          <w:p w14:paraId="1AB6CB7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819" w:author="abi clynch" w:date="2022-12-05T14:13:00Z">
              <w:tcPr>
                <w:tcW w:w="454" w:type="dxa"/>
              </w:tcPr>
            </w:tcPrChange>
          </w:tcPr>
          <w:p w14:paraId="71A80491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820" w:author="abi clynch" w:date="2022-12-05T14:13:00Z">
              <w:tcPr>
                <w:tcW w:w="1035" w:type="dxa"/>
              </w:tcPr>
            </w:tcPrChange>
          </w:tcPr>
          <w:p w14:paraId="55C4304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phenoid wing </w:t>
            </w:r>
          </w:p>
        </w:tc>
        <w:tc>
          <w:tcPr>
            <w:tcW w:w="0" w:type="dxa"/>
            <w:tcPrChange w:id="821" w:author="abi clynch" w:date="2022-12-05T14:13:00Z">
              <w:tcPr>
                <w:tcW w:w="764" w:type="dxa"/>
              </w:tcPr>
            </w:tcPrChange>
          </w:tcPr>
          <w:p w14:paraId="627DDD1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25.0</w:t>
            </w:r>
          </w:p>
        </w:tc>
        <w:tc>
          <w:tcPr>
            <w:tcW w:w="0" w:type="dxa"/>
            <w:tcPrChange w:id="822" w:author="abi clynch" w:date="2022-12-05T14:13:00Z">
              <w:tcPr>
                <w:tcW w:w="960" w:type="dxa"/>
              </w:tcPr>
            </w:tcPrChange>
          </w:tcPr>
          <w:p w14:paraId="10DC9C91" w14:textId="77777777" w:rsidR="00AC7C39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Secondary bone involvement </w:t>
            </w:r>
          </w:p>
          <w:p w14:paraId="12CCA189" w14:textId="77777777" w:rsidR="004F7E74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  <w:p w14:paraId="11981433" w14:textId="4F5DAD74" w:rsidR="004F7E74" w:rsidRPr="009D1D00" w:rsidRDefault="004F7E74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>
              <w:rPr>
                <w:rFonts w:eastAsiaTheme="minorHAnsi"/>
                <w:sz w:val="14"/>
                <w:szCs w:val="14"/>
                <w:lang w:eastAsia="en-US"/>
              </w:rPr>
              <w:t>(yes)</w:t>
            </w:r>
          </w:p>
        </w:tc>
        <w:tc>
          <w:tcPr>
            <w:tcW w:w="0" w:type="dxa"/>
            <w:tcPrChange w:id="823" w:author="abi clynch" w:date="2022-12-05T14:13:00Z">
              <w:tcPr>
                <w:tcW w:w="1137" w:type="dxa"/>
              </w:tcPr>
            </w:tcPrChange>
          </w:tcPr>
          <w:p w14:paraId="124BB5A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Grade 1- transitional </w:t>
            </w:r>
          </w:p>
        </w:tc>
        <w:tc>
          <w:tcPr>
            <w:tcW w:w="0" w:type="dxa"/>
            <w:tcPrChange w:id="824" w:author="abi clynch" w:date="2022-12-05T14:13:00Z">
              <w:tcPr>
                <w:tcW w:w="1055" w:type="dxa"/>
              </w:tcPr>
            </w:tcPrChange>
          </w:tcPr>
          <w:p w14:paraId="7D83B7CD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Delayed cranial reconstruction</w:t>
            </w:r>
          </w:p>
        </w:tc>
        <w:tc>
          <w:tcPr>
            <w:tcW w:w="0" w:type="dxa"/>
            <w:tcPrChange w:id="825" w:author="abi clynch" w:date="2022-12-05T14:13:00Z">
              <w:tcPr>
                <w:tcW w:w="1107" w:type="dxa"/>
              </w:tcPr>
            </w:tcPrChange>
          </w:tcPr>
          <w:p w14:paraId="412F3D4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Hydroxyapatite </w:t>
            </w:r>
          </w:p>
        </w:tc>
        <w:tc>
          <w:tcPr>
            <w:tcW w:w="0" w:type="dxa"/>
            <w:tcPrChange w:id="826" w:author="abi clynch" w:date="2022-12-05T14:13:00Z">
              <w:tcPr>
                <w:tcW w:w="755" w:type="dxa"/>
              </w:tcPr>
            </w:tcPrChange>
          </w:tcPr>
          <w:p w14:paraId="4C4E350A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827" w:author="abi clynch" w:date="2022-12-05T14:13:00Z">
              <w:tcPr>
                <w:tcW w:w="975" w:type="dxa"/>
              </w:tcPr>
            </w:tcPrChange>
          </w:tcPr>
          <w:p w14:paraId="6F55AA94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0" w:type="dxa"/>
            <w:tcPrChange w:id="828" w:author="abi clynch" w:date="2022-12-05T14:13:00Z">
              <w:tcPr>
                <w:tcW w:w="1433" w:type="dxa"/>
              </w:tcPr>
            </w:tcPrChange>
          </w:tcPr>
          <w:p w14:paraId="447DE9D3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829" w:author="abi clynch" w:date="2022-12-05T14:13:00Z">
              <w:tcPr>
                <w:tcW w:w="604" w:type="dxa"/>
              </w:tcPr>
            </w:tcPrChange>
          </w:tcPr>
          <w:p w14:paraId="2D801972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0" w:type="dxa"/>
            <w:tcPrChange w:id="830" w:author="abi clynch" w:date="2022-12-05T14:13:00Z">
              <w:tcPr>
                <w:tcW w:w="1471" w:type="dxa"/>
              </w:tcPr>
            </w:tcPrChange>
          </w:tcPr>
          <w:p w14:paraId="265D036E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No </w:t>
            </w:r>
          </w:p>
        </w:tc>
        <w:tc>
          <w:tcPr>
            <w:tcW w:w="0" w:type="dxa"/>
            <w:tcPrChange w:id="831" w:author="abi clynch" w:date="2022-12-05T14:13:00Z">
              <w:tcPr>
                <w:tcW w:w="1025" w:type="dxa"/>
              </w:tcPr>
            </w:tcPrChange>
          </w:tcPr>
          <w:p w14:paraId="595964B5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</w:p>
        </w:tc>
        <w:tc>
          <w:tcPr>
            <w:tcW w:w="0" w:type="dxa"/>
            <w:tcPrChange w:id="832" w:author="abi clynch" w:date="2022-12-05T14:13:00Z">
              <w:tcPr>
                <w:tcW w:w="928" w:type="dxa"/>
              </w:tcPr>
            </w:tcPrChange>
          </w:tcPr>
          <w:p w14:paraId="5579541C" w14:textId="77777777" w:rsidR="00AC7C39" w:rsidRPr="009D1D00" w:rsidRDefault="00AC7C39" w:rsidP="00082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4"/>
                <w:szCs w:val="14"/>
                <w:lang w:eastAsia="en-US"/>
              </w:rPr>
            </w:pPr>
            <w:r w:rsidRPr="009D1D00">
              <w:rPr>
                <w:rFonts w:eastAsiaTheme="minorHAnsi"/>
                <w:sz w:val="14"/>
                <w:szCs w:val="14"/>
                <w:lang w:eastAsia="en-US"/>
              </w:rPr>
              <w:t xml:space="preserve">0 </w:t>
            </w:r>
          </w:p>
        </w:tc>
      </w:tr>
    </w:tbl>
    <w:p w14:paraId="39F0EBA0" w14:textId="77777777" w:rsidR="00AF3944" w:rsidRDefault="00AF3944">
      <w:pPr>
        <w:rPr>
          <w:b/>
          <w:bCs/>
        </w:rPr>
      </w:pPr>
    </w:p>
    <w:p w14:paraId="1FE4C26F" w14:textId="7FCB31E4" w:rsidR="00B3144E" w:rsidRPr="005A33D4" w:rsidRDefault="00AF3944" w:rsidP="00082466">
      <w:pPr>
        <w:rPr>
          <w:b/>
          <w:bCs/>
          <w:vertAlign w:val="superscript"/>
        </w:rPr>
      </w:pPr>
      <w:r w:rsidRPr="005A33D4">
        <w:rPr>
          <w:b/>
          <w:bCs/>
          <w:vertAlign w:val="superscript"/>
        </w:rPr>
        <w:t xml:space="preserve">Table 2: </w:t>
      </w:r>
      <w:bookmarkStart w:id="833" w:name="_Hlk99362603"/>
      <w:r w:rsidR="0098644B" w:rsidRPr="005A33D4">
        <w:rPr>
          <w:b/>
          <w:bCs/>
          <w:vertAlign w:val="superscript"/>
        </w:rPr>
        <w:t xml:space="preserve">Demographic characteristics, Meningioma </w:t>
      </w:r>
      <w:r w:rsidR="00B3144E" w:rsidRPr="005A33D4">
        <w:rPr>
          <w:b/>
          <w:bCs/>
          <w:vertAlign w:val="superscript"/>
        </w:rPr>
        <w:t xml:space="preserve">characteristics, intervention details and postoperative outcomes of patients included in this cohort study </w:t>
      </w:r>
      <w:bookmarkEnd w:id="833"/>
    </w:p>
    <w:p w14:paraId="332818DB" w14:textId="533065EF" w:rsidR="00C04E87" w:rsidRDefault="00C04E87"/>
    <w:p w14:paraId="02C35453" w14:textId="1A86A71B" w:rsidR="003355DA" w:rsidRDefault="003355DA"/>
    <w:p w14:paraId="3AC57E12" w14:textId="4582390D" w:rsidR="003355DA" w:rsidRDefault="003355DA"/>
    <w:p w14:paraId="49B60FD7" w14:textId="77777777" w:rsidR="001D4F4E" w:rsidRDefault="001D4F4E"/>
    <w:p w14:paraId="06255733" w14:textId="77777777" w:rsidR="00AC7C39" w:rsidRDefault="00AC7C39"/>
    <w:p w14:paraId="44329D5B" w14:textId="77777777" w:rsidR="00AC7C39" w:rsidRDefault="00AC7C39"/>
    <w:p w14:paraId="6C83D541" w14:textId="77777777" w:rsidR="00AC7C39" w:rsidRDefault="00AC7C39"/>
    <w:p w14:paraId="42070EB7" w14:textId="77777777" w:rsidR="00AC7C39" w:rsidRDefault="00AC7C39"/>
    <w:p w14:paraId="70F3337C" w14:textId="77777777" w:rsidR="00AC7C39" w:rsidRDefault="00AC7C39"/>
    <w:p w14:paraId="6E27F658" w14:textId="77777777" w:rsidR="00AC7C39" w:rsidRDefault="00AC7C39"/>
    <w:p w14:paraId="59EF56C5" w14:textId="77777777" w:rsidR="00AC7C39" w:rsidRDefault="00AC7C39"/>
    <w:p w14:paraId="3D0C1011" w14:textId="0247C574" w:rsidR="00AC7C39" w:rsidRDefault="00AC7C39"/>
    <w:p w14:paraId="166E989C" w14:textId="2BE14542" w:rsidR="00DD3522" w:rsidRDefault="00DD3522"/>
    <w:p w14:paraId="7C2AC260" w14:textId="0F6FCF12" w:rsidR="00DD3522" w:rsidRDefault="00DD3522"/>
    <w:p w14:paraId="4F67921F" w14:textId="535D8C06" w:rsidR="00DD3522" w:rsidRDefault="00DD3522"/>
    <w:p w14:paraId="46D19713" w14:textId="719D8605" w:rsidR="00DD3522" w:rsidRDefault="00DD3522"/>
    <w:p w14:paraId="432B7104" w14:textId="749B8263" w:rsidR="00DD3522" w:rsidRDefault="00DD3522"/>
    <w:p w14:paraId="0CE60B4D" w14:textId="704C3BD9" w:rsidR="00DD3522" w:rsidRDefault="00DD3522"/>
    <w:p w14:paraId="37A0DA7C" w14:textId="30EA9B31" w:rsidR="00DD3522" w:rsidRDefault="00DD3522"/>
    <w:p w14:paraId="33507FF7" w14:textId="324A066A" w:rsidR="00DD3522" w:rsidRDefault="00DD3522"/>
    <w:p w14:paraId="5CE4E89F" w14:textId="54BD0CFA" w:rsidR="00DD3522" w:rsidRDefault="00DD3522"/>
    <w:p w14:paraId="48AE16F2" w14:textId="77777777" w:rsidR="00DD3522" w:rsidRDefault="00DD3522"/>
    <w:p w14:paraId="7D267F3C" w14:textId="77777777" w:rsidR="00AC7C39" w:rsidRDefault="00AC7C39"/>
    <w:p w14:paraId="27C8D728" w14:textId="77777777" w:rsidR="00AC7C39" w:rsidRDefault="00AC7C39"/>
    <w:p w14:paraId="23325F93" w14:textId="77777777" w:rsidR="001D4F4E" w:rsidRDefault="001D4F4E"/>
    <w:p w14:paraId="0C8EE058" w14:textId="77777777" w:rsidR="007A07B4" w:rsidRDefault="007A07B4"/>
    <w:p w14:paraId="43D931AC" w14:textId="77777777" w:rsidR="007A07B4" w:rsidRDefault="007A07B4"/>
    <w:p w14:paraId="4AB75051" w14:textId="7701E63E" w:rsidR="000077FB" w:rsidRPr="000077FB" w:rsidRDefault="007A07B4">
      <w:pPr>
        <w:rPr>
          <w:i/>
          <w:iCs/>
          <w:color w:val="333333"/>
          <w:sz w:val="20"/>
          <w:szCs w:val="20"/>
        </w:rPr>
      </w:pPr>
      <w:bookmarkStart w:id="834" w:name="_Hlk99370538"/>
      <w:r w:rsidRPr="004D39E4">
        <w:rPr>
          <w:i/>
          <w:iCs/>
          <w:color w:val="333333"/>
          <w:sz w:val="20"/>
          <w:szCs w:val="20"/>
        </w:rPr>
        <w:t xml:space="preserve"> </w:t>
      </w:r>
      <w:bookmarkEnd w:id="834"/>
    </w:p>
    <w:tbl>
      <w:tblPr>
        <w:tblStyle w:val="TableGrid"/>
        <w:tblW w:w="15460" w:type="dxa"/>
        <w:tblLook w:val="04A0" w:firstRow="1" w:lastRow="0" w:firstColumn="1" w:lastColumn="0" w:noHBand="0" w:noVBand="1"/>
      </w:tblPr>
      <w:tblGrid>
        <w:gridCol w:w="2936"/>
        <w:gridCol w:w="1729"/>
        <w:gridCol w:w="4062"/>
        <w:gridCol w:w="4866"/>
        <w:gridCol w:w="1867"/>
      </w:tblGrid>
      <w:tr w:rsidR="001D4F4E" w:rsidRPr="001D4F4E" w14:paraId="22B9E0C9" w14:textId="77777777" w:rsidTr="001D4F4E">
        <w:trPr>
          <w:trHeight w:val="931"/>
        </w:trPr>
        <w:tc>
          <w:tcPr>
            <w:tcW w:w="2936" w:type="dxa"/>
          </w:tcPr>
          <w:p w14:paraId="5FC993AE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ial </w:t>
            </w:r>
          </w:p>
        </w:tc>
        <w:tc>
          <w:tcPr>
            <w:tcW w:w="1729" w:type="dxa"/>
          </w:tcPr>
          <w:p w14:paraId="53336BBA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Time of design</w:t>
            </w:r>
          </w:p>
        </w:tc>
        <w:tc>
          <w:tcPr>
            <w:tcW w:w="4062" w:type="dxa"/>
          </w:tcPr>
          <w:p w14:paraId="76B89F8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Method of design</w:t>
            </w:r>
          </w:p>
        </w:tc>
        <w:tc>
          <w:tcPr>
            <w:tcW w:w="4866" w:type="dxa"/>
          </w:tcPr>
          <w:p w14:paraId="23CCD988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atures </w:t>
            </w:r>
          </w:p>
        </w:tc>
        <w:tc>
          <w:tcPr>
            <w:tcW w:w="1867" w:type="dxa"/>
          </w:tcPr>
          <w:p w14:paraId="04C20802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1D4F4E" w:rsidRPr="001D4F4E" w14:paraId="2465C5FC" w14:textId="77777777" w:rsidTr="001D4F4E">
        <w:trPr>
          <w:trHeight w:val="2831"/>
        </w:trPr>
        <w:tc>
          <w:tcPr>
            <w:tcW w:w="2936" w:type="dxa"/>
            <w:vMerge w:val="restart"/>
          </w:tcPr>
          <w:p w14:paraId="4FF1515D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lymers (PMMA, PEEK)</w:t>
            </w:r>
          </w:p>
        </w:tc>
        <w:tc>
          <w:tcPr>
            <w:tcW w:w="1729" w:type="dxa"/>
          </w:tcPr>
          <w:p w14:paraId="77CB4E8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Pre-made</w:t>
            </w:r>
          </w:p>
        </w:tc>
        <w:tc>
          <w:tcPr>
            <w:tcW w:w="4062" w:type="dxa"/>
          </w:tcPr>
          <w:p w14:paraId="4D90608B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 of cranioplasty and craniotomy template </w:t>
            </w:r>
          </w:p>
        </w:tc>
        <w:tc>
          <w:tcPr>
            <w:tcW w:w="4866" w:type="dxa"/>
          </w:tcPr>
          <w:p w14:paraId="36D483B2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) High chance of conformation and can be drilled to fit if necessary </w:t>
            </w:r>
          </w:p>
          <w:p w14:paraId="11CD1D48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) High mechanical resistance </w:t>
            </w:r>
          </w:p>
          <w:p w14:paraId="04E90FED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3) Radiolucent and radiotherapy compatible</w:t>
            </w:r>
          </w:p>
          <w:p w14:paraId="629C0CD7" w14:textId="77777777" w:rsid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) </w:t>
            </w:r>
            <w:r w:rsidR="0034452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pensive </w:t>
            </w:r>
          </w:p>
          <w:p w14:paraId="7EE94CCD" w14:textId="77777777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) Good cosmetic result</w:t>
            </w:r>
          </w:p>
          <w:p w14:paraId="5AB96CD0" w14:textId="77777777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 Difficult if intraoperative bone involvement is greater than anticipated.</w:t>
            </w:r>
          </w:p>
          <w:p w14:paraId="7C14B67C" w14:textId="356F48C8" w:rsidR="0034452F" w:rsidRPr="001D4F4E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) Lag time for production</w:t>
            </w:r>
          </w:p>
        </w:tc>
        <w:tc>
          <w:tcPr>
            <w:tcW w:w="1867" w:type="dxa"/>
          </w:tcPr>
          <w:p w14:paraId="41A9A683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[5, 11]</w:t>
            </w:r>
          </w:p>
        </w:tc>
      </w:tr>
      <w:tr w:rsidR="001D4F4E" w:rsidRPr="001D4F4E" w14:paraId="63BC01AB" w14:textId="77777777" w:rsidTr="001D4F4E">
        <w:trPr>
          <w:trHeight w:val="146"/>
        </w:trPr>
        <w:tc>
          <w:tcPr>
            <w:tcW w:w="2936" w:type="dxa"/>
            <w:vMerge/>
          </w:tcPr>
          <w:p w14:paraId="6F691894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</w:tcPr>
          <w:p w14:paraId="2DE0E34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Off-shelf</w:t>
            </w:r>
          </w:p>
        </w:tc>
        <w:tc>
          <w:tcPr>
            <w:tcW w:w="4062" w:type="dxa"/>
          </w:tcPr>
          <w:p w14:paraId="277BB180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t rim of bone around craniotomy, insert polymer, replace craniotomy flap </w:t>
            </w:r>
          </w:p>
        </w:tc>
        <w:tc>
          <w:tcPr>
            <w:tcW w:w="4866" w:type="dxa"/>
          </w:tcPr>
          <w:p w14:paraId="4F55306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1) Good for small areas of bone</w:t>
            </w:r>
          </w:p>
          <w:p w14:paraId="122E9C0A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2) Radiolucent and radiotherapy compatible</w:t>
            </w:r>
          </w:p>
          <w:p w14:paraId="2124DD1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3) Cheaper</w:t>
            </w:r>
          </w:p>
          <w:p w14:paraId="1E426A57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) Risk of thermal injury </w:t>
            </w:r>
          </w:p>
          <w:p w14:paraId="0749E350" w14:textId="77777777" w:rsid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5) Report of tumour cell infiltration (acrylic)</w:t>
            </w:r>
          </w:p>
          <w:p w14:paraId="74F63ACF" w14:textId="1D06DEDB" w:rsidR="0034452F" w:rsidRPr="001D4F4E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 Cosmetic result may not be as good as pre-produced models</w:t>
            </w:r>
          </w:p>
        </w:tc>
        <w:tc>
          <w:tcPr>
            <w:tcW w:w="1867" w:type="dxa"/>
          </w:tcPr>
          <w:p w14:paraId="253B01AD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[22, 26]</w:t>
            </w:r>
          </w:p>
        </w:tc>
      </w:tr>
      <w:tr w:rsidR="001D4F4E" w:rsidRPr="001D4F4E" w14:paraId="5F3F21F6" w14:textId="77777777" w:rsidTr="001D4F4E">
        <w:trPr>
          <w:trHeight w:val="2831"/>
        </w:trPr>
        <w:tc>
          <w:tcPr>
            <w:tcW w:w="2936" w:type="dxa"/>
            <w:vMerge w:val="restart"/>
          </w:tcPr>
          <w:p w14:paraId="3E98E353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tanium </w:t>
            </w:r>
          </w:p>
        </w:tc>
        <w:tc>
          <w:tcPr>
            <w:tcW w:w="1729" w:type="dxa"/>
          </w:tcPr>
          <w:p w14:paraId="0A55B7B4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Pre-op</w:t>
            </w:r>
          </w:p>
        </w:tc>
        <w:tc>
          <w:tcPr>
            <w:tcW w:w="4062" w:type="dxa"/>
          </w:tcPr>
          <w:p w14:paraId="157531FC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CAD of cranioplasty and craniotomy template</w:t>
            </w:r>
          </w:p>
          <w:p w14:paraId="4C0B4FDC" w14:textId="77777777" w:rsidR="001D4F4E" w:rsidRPr="001D4F4E" w:rsidRDefault="001D4F4E" w:rsidP="001D4F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or</w:t>
            </w:r>
          </w:p>
          <w:p w14:paraId="6903976A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 of cranioplasty and stereo-lithographic model of skull for planning </w:t>
            </w:r>
          </w:p>
        </w:tc>
        <w:tc>
          <w:tcPr>
            <w:tcW w:w="4866" w:type="dxa"/>
          </w:tcPr>
          <w:p w14:paraId="49D4BE4F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) Minimal radio-artifact </w:t>
            </w:r>
          </w:p>
          <w:p w14:paraId="0195BFC2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) Majority are radiotherapy compatible </w:t>
            </w:r>
          </w:p>
          <w:p w14:paraId="68EA2DE5" w14:textId="4F3991DE" w:rsidR="001D4F4E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1D4F4E"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) Expensive</w:t>
            </w:r>
          </w:p>
          <w:p w14:paraId="6E9DCE8F" w14:textId="65F4FF03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 Not watertight</w:t>
            </w:r>
          </w:p>
          <w:p w14:paraId="53501E7B" w14:textId="6279803E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) Allow intraoperative unanticipated extension of craniectomy</w:t>
            </w:r>
          </w:p>
          <w:p w14:paraId="6A39B73E" w14:textId="69FF3C72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) Strong</w:t>
            </w:r>
          </w:p>
          <w:p w14:paraId="4576939B" w14:textId="627BA61B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) Higher infection rate reported.</w:t>
            </w:r>
          </w:p>
          <w:p w14:paraId="7FBEBE8C" w14:textId="533A68EA" w:rsidR="0034452F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) Can be silver coated to reduce infection</w:t>
            </w:r>
          </w:p>
          <w:p w14:paraId="0D1EBAC0" w14:textId="34494C82" w:rsidR="0034452F" w:rsidRPr="001D4F4E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) Good cosmetic result </w:t>
            </w:r>
          </w:p>
          <w:p w14:paraId="7AEFA1C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7" w:type="dxa"/>
          </w:tcPr>
          <w:p w14:paraId="561E30B3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[8, 25, 28]</w:t>
            </w:r>
          </w:p>
        </w:tc>
      </w:tr>
      <w:tr w:rsidR="001D4F4E" w:rsidRPr="001D4F4E" w14:paraId="017F8D68" w14:textId="77777777" w:rsidTr="001D4F4E">
        <w:trPr>
          <w:trHeight w:val="146"/>
        </w:trPr>
        <w:tc>
          <w:tcPr>
            <w:tcW w:w="2936" w:type="dxa"/>
            <w:vMerge/>
          </w:tcPr>
          <w:p w14:paraId="1406B987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</w:tcPr>
          <w:p w14:paraId="61083DBE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Off-shelf</w:t>
            </w:r>
          </w:p>
        </w:tc>
        <w:tc>
          <w:tcPr>
            <w:tcW w:w="4062" w:type="dxa"/>
          </w:tcPr>
          <w:p w14:paraId="143589BA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Mesh shaped and cut to skull overlying craniotomy site</w:t>
            </w:r>
          </w:p>
        </w:tc>
        <w:tc>
          <w:tcPr>
            <w:tcW w:w="4866" w:type="dxa"/>
          </w:tcPr>
          <w:p w14:paraId="64F16708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1) Cheaper</w:t>
            </w:r>
          </w:p>
          <w:p w14:paraId="1C0A7C2B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) No planning required </w:t>
            </w:r>
          </w:p>
          <w:p w14:paraId="594A446D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3) Useful in emergency</w:t>
            </w:r>
          </w:p>
          <w:p w14:paraId="5CB206BA" w14:textId="77777777" w:rsid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4) Radiotherapy compatible</w:t>
            </w:r>
          </w:p>
          <w:p w14:paraId="112FFC64" w14:textId="1F6BB66F" w:rsidR="0034452F" w:rsidRPr="001D4F4E" w:rsidRDefault="0034452F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) Not as good cosmetic result with larger defects</w:t>
            </w:r>
          </w:p>
        </w:tc>
        <w:tc>
          <w:tcPr>
            <w:tcW w:w="1867" w:type="dxa"/>
          </w:tcPr>
          <w:p w14:paraId="78F2464A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21]</w:t>
            </w:r>
          </w:p>
        </w:tc>
      </w:tr>
      <w:tr w:rsidR="001D4F4E" w:rsidRPr="001D4F4E" w14:paraId="42E4E0FA" w14:textId="77777777" w:rsidTr="001D4F4E">
        <w:trPr>
          <w:trHeight w:val="931"/>
        </w:trPr>
        <w:tc>
          <w:tcPr>
            <w:tcW w:w="2936" w:type="dxa"/>
          </w:tcPr>
          <w:p w14:paraId="1560807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Hydroxyapatite</w:t>
            </w:r>
          </w:p>
        </w:tc>
        <w:tc>
          <w:tcPr>
            <w:tcW w:w="1729" w:type="dxa"/>
          </w:tcPr>
          <w:p w14:paraId="322CF2C1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Pre-op</w:t>
            </w:r>
          </w:p>
        </w:tc>
        <w:tc>
          <w:tcPr>
            <w:tcW w:w="4062" w:type="dxa"/>
          </w:tcPr>
          <w:p w14:paraId="0169AAD3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CAD of cranioplasty and craniotomy template</w:t>
            </w:r>
          </w:p>
        </w:tc>
        <w:tc>
          <w:tcPr>
            <w:tcW w:w="4866" w:type="dxa"/>
          </w:tcPr>
          <w:p w14:paraId="7F898749" w14:textId="77777777" w:rsid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1) Osteointegration – potential difficulties in explantation</w:t>
            </w:r>
          </w:p>
          <w:p w14:paraId="34754B82" w14:textId="0A745595" w:rsidR="007F7561" w:rsidRDefault="007F7561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 Avid if large defect and significant falls risk</w:t>
            </w:r>
          </w:p>
          <w:p w14:paraId="2C03E83B" w14:textId="7CFFD9DE" w:rsidR="007F7561" w:rsidRDefault="007F7561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 technically more demanding to insert with little intraoperative flexibility</w:t>
            </w:r>
          </w:p>
          <w:p w14:paraId="4DCB0E2C" w14:textId="760EAFE6" w:rsidR="007F7561" w:rsidRPr="001D4F4E" w:rsidRDefault="007F7561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) Good cosmetic result</w:t>
            </w:r>
          </w:p>
        </w:tc>
        <w:tc>
          <w:tcPr>
            <w:tcW w:w="1867" w:type="dxa"/>
          </w:tcPr>
          <w:p w14:paraId="01EB81F2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Frassanito&lt;/Author&gt;&lt;Year&gt;2013&lt;/Year&gt;&lt;RecNum&gt;36&lt;/RecNum&gt;&lt;DisplayText&gt;(Frassanito et al., 2013)&lt;/DisplayText&gt;&lt;record&gt;&lt;rec-number&gt;36&lt;/rec-number&gt;&lt;foreign-keys&gt;&lt;key app="EN" db-id="svas55fez50xpwezr5ape0zsrpd0z5rzax0p" timestamp="1617373304"&gt;36&lt;/key&gt;&lt;/foreign-keys&gt;&lt;ref-type name="Journal Article"&gt;17&lt;/ref-type&gt;&lt;contributors&gt;&lt;authors&gt;&lt;author&gt;Frassanito, Paolo&lt;/author&gt;&lt;author&gt;De Bonis, Pasquale&lt;/author&gt;&lt;author&gt;Mattogno, Pier Paolo&lt;/author&gt;&lt;author&gt;Mangiola, Annunziato&lt;/author&gt;&lt;author&gt;Novello, Mariangela&lt;/author&gt;&lt;author&gt;Brinchi, Domenico&lt;/author&gt;&lt;author&gt;Pompucci, Angelo&lt;/author&gt;&lt;author&gt;Anile, Carmelo&lt;/author&gt;&lt;/authors&gt;&lt;/contributors&gt;&lt;titles&gt;&lt;title&gt;The fate of a macroporous hydroxyapatite cranioplasty four years after implantation: Macroscopical and microscopical findings in a case of recurrent atypical meningioma&lt;/title&gt;&lt;secondary-title&gt;Clinical Neurology and Neurosurgery&lt;/secondary-title&gt;&lt;/titles&gt;&lt;pages&gt;1496-1498&lt;/pages&gt;&lt;volume&gt;115&lt;/volume&gt;&lt;number&gt;8&lt;/number&gt;&lt;dates&gt;&lt;year&gt;2013&lt;/year&gt;&lt;/dates&gt;&lt;publisher&gt;Elsevier BV&lt;/publisher&gt;&lt;isbn&gt;0303-8467&lt;/isbn&gt;&lt;urls&gt;&lt;related-urls&gt;&lt;url&gt;https://dx.doi.org/10.1016/j.clineuro.2012.11.032&lt;/url&gt;&lt;/related-urls&gt;&lt;/urls&gt;&lt;electronic-resource-num&gt;10.1016/j.clineuro.2012.11.032&lt;/electronic-resource-num&gt;&lt;/record&gt;&lt;/Cite&gt;&lt;/EndNote&gt;</w:instrText>
            </w: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4F4E" w:rsidRPr="001D4F4E" w14:paraId="1CC5F4C5" w14:textId="77777777" w:rsidTr="001D4F4E">
        <w:trPr>
          <w:trHeight w:val="2831"/>
        </w:trPr>
        <w:tc>
          <w:tcPr>
            <w:tcW w:w="2936" w:type="dxa"/>
          </w:tcPr>
          <w:p w14:paraId="6197BC46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posite</w:t>
            </w:r>
          </w:p>
        </w:tc>
        <w:tc>
          <w:tcPr>
            <w:tcW w:w="1729" w:type="dxa"/>
          </w:tcPr>
          <w:p w14:paraId="151EB807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Off-shelf</w:t>
            </w:r>
          </w:p>
        </w:tc>
        <w:tc>
          <w:tcPr>
            <w:tcW w:w="4062" w:type="dxa"/>
          </w:tcPr>
          <w:p w14:paraId="56869BEA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sh shaped and cut to skull overlying craniotomy site. Cut rim of bone around mesh-covered craniotomy. Polymer inserted beneath mesh and reinsert </w:t>
            </w:r>
          </w:p>
        </w:tc>
        <w:tc>
          <w:tcPr>
            <w:tcW w:w="4866" w:type="dxa"/>
          </w:tcPr>
          <w:p w14:paraId="051842C4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1) Avoids risk of thermal injury</w:t>
            </w:r>
          </w:p>
          <w:p w14:paraId="0EC61C1E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2) More complex procedure</w:t>
            </w:r>
          </w:p>
          <w:p w14:paraId="6131663D" w14:textId="0D7F9513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) </w:t>
            </w:r>
            <w:r w:rsidR="0034452F">
              <w:rPr>
                <w:rFonts w:ascii="Times New Roman" w:eastAsia="Times New Roman" w:hAnsi="Times New Roman" w:cs="Times New Roman"/>
                <w:sz w:val="20"/>
                <w:szCs w:val="20"/>
              </w:rPr>
              <w:t>Not always provide a good cosmetic result</w:t>
            </w:r>
            <w:ins w:id="835" w:author="Edward Brodbelt" w:date="2022-05-21T14:28:00Z">
              <w:r w:rsidR="0034452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ins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7" w:type="dxa"/>
          </w:tcPr>
          <w:p w14:paraId="3F2C2CF8" w14:textId="77777777" w:rsidR="001D4F4E" w:rsidRPr="001D4F4E" w:rsidRDefault="001D4F4E" w:rsidP="001D4F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4F4E">
              <w:rPr>
                <w:rFonts w:ascii="Times New Roman" w:eastAsia="Times New Roman" w:hAnsi="Times New Roman" w:cs="Times New Roman"/>
                <w:sz w:val="20"/>
                <w:szCs w:val="20"/>
              </w:rPr>
              <w:t>[4]</w:t>
            </w:r>
          </w:p>
        </w:tc>
      </w:tr>
    </w:tbl>
    <w:p w14:paraId="3A315847" w14:textId="66F6CF0A" w:rsidR="00AF3944" w:rsidRDefault="00AF3944"/>
    <w:p w14:paraId="4FC72E25" w14:textId="77777777" w:rsidR="00AF3944" w:rsidRPr="005A33D4" w:rsidRDefault="00AF3944" w:rsidP="00AF394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vertAlign w:val="superscript"/>
        </w:rPr>
      </w:pPr>
      <w:r w:rsidRPr="005A33D4">
        <w:rPr>
          <w:rFonts w:ascii="Times New Roman" w:eastAsia="Times New Roman" w:hAnsi="Times New Roman" w:cs="Times New Roman"/>
          <w:b/>
          <w:bCs/>
          <w:vertAlign w:val="superscript"/>
        </w:rPr>
        <w:t>Table 3.  Cranioplasty methods and materials for meningioma surgery</w:t>
      </w:r>
    </w:p>
    <w:p w14:paraId="35030442" w14:textId="77777777" w:rsidR="00AF3944" w:rsidRDefault="00AF3944"/>
    <w:sectPr w:rsidR="00AF3944" w:rsidSect="008A4CB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9D9D0" w14:textId="77777777" w:rsidR="00525F8A" w:rsidRDefault="00525F8A" w:rsidP="00AF3944">
      <w:r>
        <w:separator/>
      </w:r>
    </w:p>
  </w:endnote>
  <w:endnote w:type="continuationSeparator" w:id="0">
    <w:p w14:paraId="6357EC4E" w14:textId="77777777" w:rsidR="00525F8A" w:rsidRDefault="00525F8A" w:rsidP="00AF3944">
      <w:r>
        <w:continuationSeparator/>
      </w:r>
    </w:p>
  </w:endnote>
  <w:endnote w:type="continuationNotice" w:id="1">
    <w:p w14:paraId="1A1EE013" w14:textId="77777777" w:rsidR="00525F8A" w:rsidRDefault="00525F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C8246" w14:textId="77777777" w:rsidR="00525F8A" w:rsidRDefault="00525F8A" w:rsidP="00AF3944">
      <w:r>
        <w:separator/>
      </w:r>
    </w:p>
  </w:footnote>
  <w:footnote w:type="continuationSeparator" w:id="0">
    <w:p w14:paraId="40D5BCF7" w14:textId="77777777" w:rsidR="00525F8A" w:rsidRDefault="00525F8A" w:rsidP="00AF3944">
      <w:r>
        <w:continuationSeparator/>
      </w:r>
    </w:p>
  </w:footnote>
  <w:footnote w:type="continuationNotice" w:id="1">
    <w:p w14:paraId="59B082F6" w14:textId="77777777" w:rsidR="00525F8A" w:rsidRDefault="00525F8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C20F5"/>
    <w:multiLevelType w:val="hybridMultilevel"/>
    <w:tmpl w:val="206E7B84"/>
    <w:lvl w:ilvl="0" w:tplc="FFFFFFFF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475501"/>
    <w:multiLevelType w:val="hybridMultilevel"/>
    <w:tmpl w:val="BCF0B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9006">
    <w:abstractNumId w:val="0"/>
  </w:num>
  <w:num w:numId="2" w16cid:durableId="108299020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i clynch">
    <w15:presenceInfo w15:providerId="Windows Live" w15:userId="e99ce61175390595"/>
  </w15:person>
  <w15:person w15:author="Edward Brodbelt">
    <w15:presenceInfo w15:providerId="AD" w15:userId="S::el19eab@leeds.ac.uk::7b6679d6-8cc7-4133-8da9-9a36dcfbf4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40"/>
    <w:rsid w:val="000077FB"/>
    <w:rsid w:val="00013CCA"/>
    <w:rsid w:val="00043D52"/>
    <w:rsid w:val="000454CC"/>
    <w:rsid w:val="00075530"/>
    <w:rsid w:val="0007798B"/>
    <w:rsid w:val="00082466"/>
    <w:rsid w:val="000C1E4B"/>
    <w:rsid w:val="000C6C66"/>
    <w:rsid w:val="000D162E"/>
    <w:rsid w:val="000E5FF9"/>
    <w:rsid w:val="000F37AE"/>
    <w:rsid w:val="001004B9"/>
    <w:rsid w:val="00102646"/>
    <w:rsid w:val="00103907"/>
    <w:rsid w:val="00117D03"/>
    <w:rsid w:val="001227D9"/>
    <w:rsid w:val="00142986"/>
    <w:rsid w:val="00152BD7"/>
    <w:rsid w:val="001530F6"/>
    <w:rsid w:val="00171668"/>
    <w:rsid w:val="001945E7"/>
    <w:rsid w:val="001A4835"/>
    <w:rsid w:val="001B0055"/>
    <w:rsid w:val="001B02FD"/>
    <w:rsid w:val="001B662D"/>
    <w:rsid w:val="001C3CC6"/>
    <w:rsid w:val="001D4F4E"/>
    <w:rsid w:val="001D6C09"/>
    <w:rsid w:val="001D738D"/>
    <w:rsid w:val="001E2718"/>
    <w:rsid w:val="0022098F"/>
    <w:rsid w:val="00230340"/>
    <w:rsid w:val="0023310D"/>
    <w:rsid w:val="00235682"/>
    <w:rsid w:val="002454A9"/>
    <w:rsid w:val="0024584A"/>
    <w:rsid w:val="00247DBA"/>
    <w:rsid w:val="00266599"/>
    <w:rsid w:val="00283753"/>
    <w:rsid w:val="00284FD1"/>
    <w:rsid w:val="00287D8B"/>
    <w:rsid w:val="002C2E9D"/>
    <w:rsid w:val="00301106"/>
    <w:rsid w:val="003302C8"/>
    <w:rsid w:val="003355DA"/>
    <w:rsid w:val="0034452F"/>
    <w:rsid w:val="00354B71"/>
    <w:rsid w:val="00386E2E"/>
    <w:rsid w:val="00393C96"/>
    <w:rsid w:val="003B70CA"/>
    <w:rsid w:val="003D397F"/>
    <w:rsid w:val="003F0291"/>
    <w:rsid w:val="00403807"/>
    <w:rsid w:val="004141F1"/>
    <w:rsid w:val="00457C5C"/>
    <w:rsid w:val="00463A56"/>
    <w:rsid w:val="00466CA3"/>
    <w:rsid w:val="00472E97"/>
    <w:rsid w:val="00483A7D"/>
    <w:rsid w:val="00484D27"/>
    <w:rsid w:val="004945DB"/>
    <w:rsid w:val="004C44A2"/>
    <w:rsid w:val="004D7005"/>
    <w:rsid w:val="004F7A20"/>
    <w:rsid w:val="004F7E74"/>
    <w:rsid w:val="005032B6"/>
    <w:rsid w:val="00525F8A"/>
    <w:rsid w:val="00526EF8"/>
    <w:rsid w:val="005643D7"/>
    <w:rsid w:val="005A33D4"/>
    <w:rsid w:val="005C533C"/>
    <w:rsid w:val="005C5A6B"/>
    <w:rsid w:val="005D1DA5"/>
    <w:rsid w:val="005D4D53"/>
    <w:rsid w:val="005E0F5C"/>
    <w:rsid w:val="00643D31"/>
    <w:rsid w:val="0067261F"/>
    <w:rsid w:val="00696A28"/>
    <w:rsid w:val="006A1CAC"/>
    <w:rsid w:val="006A5530"/>
    <w:rsid w:val="006B297B"/>
    <w:rsid w:val="006D317F"/>
    <w:rsid w:val="006D49E2"/>
    <w:rsid w:val="007054E7"/>
    <w:rsid w:val="00706BC3"/>
    <w:rsid w:val="007534C0"/>
    <w:rsid w:val="0075457E"/>
    <w:rsid w:val="007707E7"/>
    <w:rsid w:val="0077109D"/>
    <w:rsid w:val="00792179"/>
    <w:rsid w:val="007A07B4"/>
    <w:rsid w:val="007B1F16"/>
    <w:rsid w:val="007F2520"/>
    <w:rsid w:val="007F7561"/>
    <w:rsid w:val="00820D84"/>
    <w:rsid w:val="00827A99"/>
    <w:rsid w:val="00842300"/>
    <w:rsid w:val="0084246D"/>
    <w:rsid w:val="00844EB7"/>
    <w:rsid w:val="00853C49"/>
    <w:rsid w:val="00860577"/>
    <w:rsid w:val="00863F9E"/>
    <w:rsid w:val="00864959"/>
    <w:rsid w:val="00886CC8"/>
    <w:rsid w:val="00887B50"/>
    <w:rsid w:val="008A1144"/>
    <w:rsid w:val="008A4CB3"/>
    <w:rsid w:val="008E2C31"/>
    <w:rsid w:val="008E3046"/>
    <w:rsid w:val="008E4108"/>
    <w:rsid w:val="008E675B"/>
    <w:rsid w:val="00900F87"/>
    <w:rsid w:val="0090265E"/>
    <w:rsid w:val="00934565"/>
    <w:rsid w:val="009453E5"/>
    <w:rsid w:val="00953BE4"/>
    <w:rsid w:val="00957314"/>
    <w:rsid w:val="0096617C"/>
    <w:rsid w:val="00971E20"/>
    <w:rsid w:val="0098644B"/>
    <w:rsid w:val="009A46EB"/>
    <w:rsid w:val="009B406C"/>
    <w:rsid w:val="009C6E2E"/>
    <w:rsid w:val="009D1D00"/>
    <w:rsid w:val="009F3072"/>
    <w:rsid w:val="00A1568D"/>
    <w:rsid w:val="00A34A5E"/>
    <w:rsid w:val="00A42916"/>
    <w:rsid w:val="00A51769"/>
    <w:rsid w:val="00A71998"/>
    <w:rsid w:val="00A97F0F"/>
    <w:rsid w:val="00AB1FB0"/>
    <w:rsid w:val="00AC7C39"/>
    <w:rsid w:val="00AE58C9"/>
    <w:rsid w:val="00AF3944"/>
    <w:rsid w:val="00B25C19"/>
    <w:rsid w:val="00B3144E"/>
    <w:rsid w:val="00B454B5"/>
    <w:rsid w:val="00B64792"/>
    <w:rsid w:val="00BB6A13"/>
    <w:rsid w:val="00BD1683"/>
    <w:rsid w:val="00BE56AA"/>
    <w:rsid w:val="00BF49A2"/>
    <w:rsid w:val="00C04344"/>
    <w:rsid w:val="00C04E87"/>
    <w:rsid w:val="00C307D1"/>
    <w:rsid w:val="00C558C2"/>
    <w:rsid w:val="00C70F1B"/>
    <w:rsid w:val="00C80C88"/>
    <w:rsid w:val="00C86FC8"/>
    <w:rsid w:val="00C9484D"/>
    <w:rsid w:val="00CA2CA7"/>
    <w:rsid w:val="00CB3E6D"/>
    <w:rsid w:val="00CC429B"/>
    <w:rsid w:val="00CD0E1C"/>
    <w:rsid w:val="00D2240A"/>
    <w:rsid w:val="00D239D3"/>
    <w:rsid w:val="00D253DB"/>
    <w:rsid w:val="00D5491B"/>
    <w:rsid w:val="00D560FD"/>
    <w:rsid w:val="00D573C7"/>
    <w:rsid w:val="00D646DD"/>
    <w:rsid w:val="00D72884"/>
    <w:rsid w:val="00D80DDD"/>
    <w:rsid w:val="00D80F4A"/>
    <w:rsid w:val="00D81A59"/>
    <w:rsid w:val="00DB69FB"/>
    <w:rsid w:val="00DC25CB"/>
    <w:rsid w:val="00DC7A74"/>
    <w:rsid w:val="00DD3522"/>
    <w:rsid w:val="00E067D6"/>
    <w:rsid w:val="00E13EF9"/>
    <w:rsid w:val="00E26E67"/>
    <w:rsid w:val="00E54CE4"/>
    <w:rsid w:val="00E57A7A"/>
    <w:rsid w:val="00EB2082"/>
    <w:rsid w:val="00EE1601"/>
    <w:rsid w:val="00F1030F"/>
    <w:rsid w:val="00F15767"/>
    <w:rsid w:val="00F371E4"/>
    <w:rsid w:val="00F418CA"/>
    <w:rsid w:val="00F4697A"/>
    <w:rsid w:val="00F5192C"/>
    <w:rsid w:val="00F64446"/>
    <w:rsid w:val="00F94139"/>
    <w:rsid w:val="00FA1FE3"/>
    <w:rsid w:val="00FB2C41"/>
    <w:rsid w:val="00FD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29FE"/>
  <w15:chartTrackingRefBased/>
  <w15:docId w15:val="{FD481260-FB5D-D24A-9D90-95C3C996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E2E"/>
    <w:pPr>
      <w:ind w:left="720"/>
      <w:contextualSpacing/>
    </w:pPr>
  </w:style>
  <w:style w:type="table" w:styleId="TableGrid">
    <w:name w:val="Table Grid"/>
    <w:basedOn w:val="TableNormal"/>
    <w:uiPriority w:val="39"/>
    <w:rsid w:val="00FB2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D646D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F39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944"/>
  </w:style>
  <w:style w:type="paragraph" w:styleId="Footer">
    <w:name w:val="footer"/>
    <w:basedOn w:val="Normal"/>
    <w:link w:val="FooterChar"/>
    <w:uiPriority w:val="99"/>
    <w:unhideWhenUsed/>
    <w:rsid w:val="00AF39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944"/>
  </w:style>
  <w:style w:type="paragraph" w:styleId="NormalWeb">
    <w:name w:val="Normal (Web)"/>
    <w:basedOn w:val="Normal"/>
    <w:uiPriority w:val="99"/>
    <w:unhideWhenUsed/>
    <w:rsid w:val="007A07B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C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C39"/>
    <w:rPr>
      <w:rFonts w:ascii="Segoe UI" w:hAnsi="Segoe UI" w:cs="Segoe UI"/>
      <w:sz w:val="18"/>
      <w:szCs w:val="18"/>
    </w:rPr>
  </w:style>
  <w:style w:type="table" w:styleId="GridTable6Colourful">
    <w:name w:val="Grid Table 6 Colorful"/>
    <w:basedOn w:val="TableNormal"/>
    <w:uiPriority w:val="51"/>
    <w:rsid w:val="00AC7C3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4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5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5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452F"/>
  </w:style>
  <w:style w:type="table" w:styleId="PlainTable2">
    <w:name w:val="Plain Table 2"/>
    <w:basedOn w:val="TableNormal"/>
    <w:uiPriority w:val="42"/>
    <w:rsid w:val="000D16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97B028B7F2143A1ED4A560977563A" ma:contentTypeVersion="9" ma:contentTypeDescription="Create a new document." ma:contentTypeScope="" ma:versionID="3f6b9021402369f2cbb16acf41f214fa">
  <xsd:schema xmlns:xsd="http://www.w3.org/2001/XMLSchema" xmlns:xs="http://www.w3.org/2001/XMLSchema" xmlns:p="http://schemas.microsoft.com/office/2006/metadata/properties" xmlns:ns3="dd0507ec-75c3-46d1-941e-d208d91414b3" xmlns:ns4="92e092d7-7367-4c27-9fc6-b4e674d08275" targetNamespace="http://schemas.microsoft.com/office/2006/metadata/properties" ma:root="true" ma:fieldsID="630ae5bde3215047efa3a077f4063ab5" ns3:_="" ns4:_="">
    <xsd:import namespace="dd0507ec-75c3-46d1-941e-d208d91414b3"/>
    <xsd:import namespace="92e092d7-7367-4c27-9fc6-b4e674d082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0507ec-75c3-46d1-941e-d208d91414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092d7-7367-4c27-9fc6-b4e674d082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7157C8-8D96-4187-BDD4-AD2B6F92C7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44DDEC-5EAC-4DAA-9843-BBF5303C7D71}">
  <ds:schemaRefs>
    <ds:schemaRef ds:uri="http://schemas.microsoft.com/office/2006/metadata/properties"/>
    <ds:schemaRef ds:uri="http://www.w3.org/2000/xmlns/"/>
  </ds:schemaRefs>
</ds:datastoreItem>
</file>

<file path=customXml/itemProps3.xml><?xml version="1.0" encoding="utf-8"?>
<ds:datastoreItem xmlns:ds="http://schemas.openxmlformats.org/officeDocument/2006/customXml" ds:itemID="{E81B8DAE-2926-4B90-A965-C0544A598FD6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dd0507ec-75c3-46d1-941e-d208d91414b3"/>
    <ds:schemaRef ds:uri="92e092d7-7367-4c27-9fc6-b4e674d082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69</Words>
  <Characters>1179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clynch</dc:creator>
  <cp:keywords/>
  <dc:description/>
  <cp:lastModifiedBy>abi clynch</cp:lastModifiedBy>
  <cp:revision>2</cp:revision>
  <dcterms:created xsi:type="dcterms:W3CDTF">2022-12-22T14:31:00Z</dcterms:created>
  <dcterms:modified xsi:type="dcterms:W3CDTF">2022-12-2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97B028B7F2143A1ED4A560977563A</vt:lpwstr>
  </property>
</Properties>
</file>